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/>
      </w:tblPr>
      <w:tblGrid>
        <w:gridCol w:w="1526"/>
        <w:gridCol w:w="2544"/>
        <w:gridCol w:w="2051"/>
        <w:gridCol w:w="2859"/>
        <w:gridCol w:w="2610"/>
        <w:gridCol w:w="3026"/>
      </w:tblGrid>
      <w:tr w:rsidR="006D19C1" w:rsidRPr="00503A13" w:rsidTr="00BD4AE4">
        <w:tc>
          <w:tcPr>
            <w:tcW w:w="1526" w:type="dxa"/>
          </w:tcPr>
          <w:p w:rsidR="002A4BAF" w:rsidRPr="00503A13" w:rsidRDefault="002A4BAF" w:rsidP="00DD1611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>Research Question</w:t>
            </w:r>
          </w:p>
        </w:tc>
        <w:tc>
          <w:tcPr>
            <w:tcW w:w="2544" w:type="dxa"/>
          </w:tcPr>
          <w:p w:rsidR="002A4BAF" w:rsidRPr="00503A13" w:rsidRDefault="002A4BAF" w:rsidP="00DD1611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>Number and Types of Articles</w:t>
            </w:r>
          </w:p>
        </w:tc>
        <w:tc>
          <w:tcPr>
            <w:tcW w:w="2051" w:type="dxa"/>
          </w:tcPr>
          <w:p w:rsidR="002A4BAF" w:rsidRPr="00503A13" w:rsidRDefault="002A4BAF" w:rsidP="00DD1611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>Countries</w:t>
            </w:r>
          </w:p>
        </w:tc>
        <w:tc>
          <w:tcPr>
            <w:tcW w:w="2859" w:type="dxa"/>
          </w:tcPr>
          <w:p w:rsidR="002A4BAF" w:rsidRPr="00503A13" w:rsidRDefault="002A4BAF" w:rsidP="00DD1611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>Settings</w:t>
            </w:r>
          </w:p>
        </w:tc>
        <w:tc>
          <w:tcPr>
            <w:tcW w:w="2610" w:type="dxa"/>
          </w:tcPr>
          <w:p w:rsidR="002A4BAF" w:rsidRPr="00503A13" w:rsidRDefault="002A4BAF" w:rsidP="00DD1611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3026" w:type="dxa"/>
          </w:tcPr>
          <w:p w:rsidR="002A4BAF" w:rsidRPr="00503A13" w:rsidRDefault="002A4BAF" w:rsidP="00DD1611">
            <w:pPr>
              <w:spacing w:after="50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>Types of AI Health</w:t>
            </w:r>
            <w:r w:rsidR="006356EF"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 xml:space="preserve"> Technologies (AIHTs)</w:t>
            </w:r>
            <w:r w:rsidRPr="00503A13">
              <w:rPr>
                <w:rFonts w:ascii="Times" w:eastAsia="Times New Roman" w:hAnsi="Times" w:cs="Arial"/>
                <w:b/>
                <w:sz w:val="20"/>
                <w:szCs w:val="20"/>
              </w:rPr>
              <w:t xml:space="preserve"> Discussed</w:t>
            </w:r>
          </w:p>
        </w:tc>
      </w:tr>
      <w:tr w:rsidR="006D19C1" w:rsidRPr="00503A13" w:rsidTr="00BD4AE4">
        <w:tc>
          <w:tcPr>
            <w:tcW w:w="1526" w:type="dxa"/>
          </w:tcPr>
          <w:p w:rsidR="002A4BAF" w:rsidRPr="00503A13" w:rsidRDefault="002A4BAF" w:rsidP="00DD1611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sz w:val="20"/>
                <w:szCs w:val="20"/>
              </w:rPr>
              <w:t>What influences do AI</w:t>
            </w:r>
            <w:r w:rsidR="006356EF" w:rsidRPr="00503A13">
              <w:rPr>
                <w:rFonts w:ascii="Times" w:eastAsia="Times New Roman" w:hAnsi="Times" w:cs="Arial"/>
                <w:sz w:val="20"/>
                <w:szCs w:val="20"/>
              </w:rPr>
              <w:t>-driven digital</w:t>
            </w:r>
            <w:r w:rsidRPr="00503A13">
              <w:rPr>
                <w:rFonts w:ascii="Times" w:eastAsia="Times New Roman" w:hAnsi="Times" w:cs="Arial"/>
                <w:sz w:val="20"/>
                <w:szCs w:val="20"/>
              </w:rPr>
              <w:t xml:space="preserve"> health </w:t>
            </w:r>
            <w:r w:rsidR="00503A13" w:rsidRPr="00503A13">
              <w:rPr>
                <w:rFonts w:ascii="Times" w:eastAsia="Times New Roman" w:hAnsi="Times" w:cs="Arial"/>
                <w:sz w:val="20"/>
                <w:szCs w:val="20"/>
              </w:rPr>
              <w:t>technologies have</w:t>
            </w:r>
            <w:r w:rsidRPr="00503A13">
              <w:rPr>
                <w:rFonts w:ascii="Times" w:eastAsia="Times New Roman" w:hAnsi="Times" w:cs="Arial"/>
                <w:sz w:val="20"/>
                <w:szCs w:val="20"/>
              </w:rPr>
              <w:t>, or are pr</w:t>
            </w:r>
            <w:r w:rsidR="00503A13">
              <w:rPr>
                <w:rFonts w:ascii="Times" w:eastAsia="Times New Roman" w:hAnsi="Times" w:cs="Arial"/>
                <w:sz w:val="20"/>
                <w:szCs w:val="20"/>
              </w:rPr>
              <w:t xml:space="preserve">edicted to have, on the patient or </w:t>
            </w:r>
            <w:r w:rsidRPr="00503A13">
              <w:rPr>
                <w:rFonts w:ascii="Times" w:eastAsia="Times New Roman" w:hAnsi="Times" w:cs="Arial"/>
                <w:sz w:val="20"/>
                <w:szCs w:val="20"/>
              </w:rPr>
              <w:t>caregiver experience of compassionate care delivered by nurses?</w:t>
            </w:r>
          </w:p>
        </w:tc>
        <w:tc>
          <w:tcPr>
            <w:tcW w:w="2544" w:type="dxa"/>
          </w:tcPr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Total of 51 articles for this question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48213B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12 qualitative studies</w:t>
            </w:r>
            <w:r w:rsidR="00306ADB">
              <w:rPr>
                <w:color w:val="auto"/>
                <w:sz w:val="20"/>
                <w:szCs w:val="20"/>
              </w:rPr>
              <w:t>[6,12-</w:t>
            </w:r>
            <w:r w:rsidR="0048213B" w:rsidRPr="00503A13">
              <w:rPr>
                <w:color w:val="auto"/>
                <w:sz w:val="20"/>
                <w:szCs w:val="20"/>
              </w:rPr>
              <w:t>14,25, 29,30,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 </w:t>
            </w:r>
            <w:r w:rsidR="00306ADB">
              <w:rPr>
                <w:color w:val="auto"/>
                <w:sz w:val="20"/>
                <w:szCs w:val="20"/>
              </w:rPr>
              <w:t>33,71-</w:t>
            </w:r>
            <w:r w:rsidR="0048213B" w:rsidRPr="00503A13">
              <w:rPr>
                <w:color w:val="auto"/>
                <w:sz w:val="20"/>
                <w:szCs w:val="20"/>
              </w:rPr>
              <w:t>74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667733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6 studies with quantitative or prototyping methods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 </w:t>
            </w:r>
            <w:r w:rsidR="0048213B" w:rsidRPr="00503A13">
              <w:rPr>
                <w:color w:val="auto"/>
                <w:sz w:val="20"/>
                <w:szCs w:val="20"/>
              </w:rPr>
              <w:t>[46,</w:t>
            </w:r>
            <w:r w:rsidR="00F0072B">
              <w:rPr>
                <w:color w:val="auto"/>
                <w:sz w:val="20"/>
                <w:szCs w:val="20"/>
              </w:rPr>
              <w:t>65,76-</w:t>
            </w:r>
            <w:r w:rsidR="00864E50" w:rsidRPr="00503A13">
              <w:rPr>
                <w:color w:val="auto"/>
                <w:sz w:val="20"/>
                <w:szCs w:val="20"/>
              </w:rPr>
              <w:t>79]</w:t>
            </w:r>
            <w:r w:rsidR="0048213B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E241F2" w:rsidRPr="00503A13" w:rsidRDefault="00E241F2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E241F2" w:rsidRPr="00503A13" w:rsidRDefault="00E241F2" w:rsidP="00E241F2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2 mixed methods studies </w:t>
            </w:r>
            <w:r w:rsidR="00864E50" w:rsidRPr="00503A13">
              <w:rPr>
                <w:color w:val="auto"/>
                <w:sz w:val="20"/>
                <w:szCs w:val="20"/>
              </w:rPr>
              <w:t>[28,75]</w:t>
            </w:r>
            <w:r w:rsidRPr="00503A13">
              <w:rPr>
                <w:strike/>
                <w:color w:val="auto"/>
                <w:sz w:val="20"/>
                <w:szCs w:val="20"/>
              </w:rPr>
              <w:t xml:space="preserve">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864E50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31 expository or review papers (including scoping reviews, editorials and white papers) </w:t>
            </w:r>
            <w:r w:rsidR="00F0072B">
              <w:rPr>
                <w:color w:val="auto"/>
                <w:sz w:val="20"/>
                <w:szCs w:val="20"/>
              </w:rPr>
              <w:t>[2,3,19-</w:t>
            </w:r>
            <w:r w:rsidR="00BD4AE4">
              <w:rPr>
                <w:color w:val="auto"/>
                <w:sz w:val="20"/>
                <w:szCs w:val="20"/>
              </w:rPr>
              <w:t xml:space="preserve">24, 26, </w:t>
            </w:r>
            <w:r w:rsidR="00081665" w:rsidRPr="00503A13">
              <w:rPr>
                <w:color w:val="auto"/>
                <w:sz w:val="20"/>
                <w:szCs w:val="20"/>
              </w:rPr>
              <w:t>27,</w:t>
            </w:r>
            <w:r w:rsidR="00BD4AE4">
              <w:rPr>
                <w:color w:val="auto"/>
                <w:sz w:val="20"/>
                <w:szCs w:val="20"/>
              </w:rPr>
              <w:t xml:space="preserve"> </w:t>
            </w:r>
            <w:r w:rsidR="00081665" w:rsidRPr="00503A13">
              <w:rPr>
                <w:color w:val="auto"/>
                <w:sz w:val="20"/>
                <w:szCs w:val="20"/>
              </w:rPr>
              <w:t>31,32,34,</w:t>
            </w:r>
            <w:r w:rsidR="005D739C" w:rsidRPr="00503A13">
              <w:rPr>
                <w:color w:val="auto"/>
                <w:sz w:val="20"/>
                <w:szCs w:val="20"/>
              </w:rPr>
              <w:t>35,37,</w:t>
            </w:r>
            <w:r w:rsidR="00F0072B">
              <w:rPr>
                <w:color w:val="auto"/>
                <w:sz w:val="20"/>
                <w:szCs w:val="20"/>
              </w:rPr>
              <w:t>42,43,51,60,67,80-</w:t>
            </w:r>
            <w:r w:rsidR="00CD66A0" w:rsidRPr="00503A13">
              <w:rPr>
                <w:color w:val="auto"/>
                <w:sz w:val="20"/>
                <w:szCs w:val="20"/>
              </w:rPr>
              <w:t>89,131]</w:t>
            </w:r>
          </w:p>
          <w:p w:rsidR="00645C87" w:rsidRPr="00503A13" w:rsidRDefault="00645C87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C42460">
            <w:pPr>
              <w:pStyle w:val="Default"/>
              <w:rPr>
                <w:i/>
                <w:color w:val="auto"/>
                <w:sz w:val="20"/>
                <w:szCs w:val="20"/>
              </w:rPr>
            </w:pPr>
          </w:p>
        </w:tc>
        <w:tc>
          <w:tcPr>
            <w:tcW w:w="2051" w:type="dxa"/>
          </w:tcPr>
          <w:p w:rsidR="00350365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Australia</w:t>
            </w:r>
            <w:r w:rsidR="00350365" w:rsidRPr="00503A13">
              <w:rPr>
                <w:color w:val="auto"/>
                <w:sz w:val="20"/>
                <w:szCs w:val="20"/>
              </w:rPr>
              <w:t xml:space="preserve"> [12,</w:t>
            </w:r>
            <w:r w:rsidR="00CC2196" w:rsidRPr="00503A13">
              <w:rPr>
                <w:color w:val="auto"/>
                <w:sz w:val="20"/>
                <w:szCs w:val="20"/>
              </w:rPr>
              <w:t>20,</w:t>
            </w:r>
            <w:r w:rsidR="007124F0" w:rsidRPr="00503A13">
              <w:rPr>
                <w:color w:val="auto"/>
                <w:sz w:val="20"/>
                <w:szCs w:val="20"/>
              </w:rPr>
              <w:t>30,</w:t>
            </w:r>
            <w:r w:rsidR="00C77D4D" w:rsidRPr="00503A13">
              <w:rPr>
                <w:color w:val="auto"/>
                <w:sz w:val="20"/>
                <w:szCs w:val="20"/>
              </w:rPr>
              <w:t>33,42,</w:t>
            </w:r>
            <w:r w:rsidR="00FD6053" w:rsidRPr="00503A13">
              <w:rPr>
                <w:color w:val="auto"/>
                <w:sz w:val="20"/>
                <w:szCs w:val="20"/>
              </w:rPr>
              <w:t>74,82]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Austria</w:t>
            </w:r>
            <w:r w:rsidR="00DB3FCB" w:rsidRPr="00503A13">
              <w:rPr>
                <w:color w:val="auto"/>
                <w:sz w:val="20"/>
                <w:szCs w:val="20"/>
              </w:rPr>
              <w:t xml:space="preserve">[24]  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Belgium</w:t>
            </w:r>
            <w:r w:rsidR="00756EE5" w:rsidRPr="00503A13">
              <w:rPr>
                <w:color w:val="auto"/>
                <w:sz w:val="20"/>
                <w:szCs w:val="20"/>
              </w:rPr>
              <w:t xml:space="preserve"> </w:t>
            </w:r>
            <w:r w:rsidR="00355719" w:rsidRPr="00503A13">
              <w:rPr>
                <w:color w:val="auto"/>
                <w:sz w:val="20"/>
                <w:szCs w:val="20"/>
              </w:rPr>
              <w:t>[25,</w:t>
            </w:r>
            <w:r w:rsidR="00721BC6" w:rsidRPr="00503A13">
              <w:rPr>
                <w:color w:val="auto"/>
                <w:sz w:val="20"/>
                <w:szCs w:val="20"/>
              </w:rPr>
              <w:t>31,34]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Brazil </w:t>
            </w:r>
            <w:r w:rsidR="00956E3A" w:rsidRPr="00503A13">
              <w:rPr>
                <w:color w:val="auto"/>
                <w:sz w:val="20"/>
                <w:szCs w:val="20"/>
              </w:rPr>
              <w:t>[80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Canada</w:t>
            </w:r>
            <w:r w:rsidR="00957777" w:rsidRPr="00503A13">
              <w:rPr>
                <w:color w:val="auto"/>
                <w:sz w:val="20"/>
                <w:szCs w:val="20"/>
              </w:rPr>
              <w:t xml:space="preserve"> </w:t>
            </w:r>
            <w:r w:rsidR="00956E3A" w:rsidRPr="00503A13">
              <w:rPr>
                <w:color w:val="auto"/>
                <w:sz w:val="20"/>
                <w:szCs w:val="20"/>
              </w:rPr>
              <w:t>[2,</w:t>
            </w:r>
            <w:r w:rsidR="00480551" w:rsidRPr="00503A13">
              <w:rPr>
                <w:color w:val="auto"/>
                <w:sz w:val="20"/>
                <w:szCs w:val="20"/>
              </w:rPr>
              <w:t>37]</w:t>
            </w:r>
            <w:r w:rsidR="00D70A3E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Finland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  <w:r w:rsidR="00610E84" w:rsidRPr="00503A13">
              <w:rPr>
                <w:color w:val="auto"/>
                <w:sz w:val="20"/>
                <w:szCs w:val="20"/>
              </w:rPr>
              <w:t>[6,</w:t>
            </w:r>
            <w:r w:rsidR="001D2E72" w:rsidRPr="00503A13">
              <w:rPr>
                <w:color w:val="auto"/>
                <w:sz w:val="20"/>
                <w:szCs w:val="20"/>
              </w:rPr>
              <w:t>76,</w:t>
            </w:r>
            <w:r w:rsidR="0005665B" w:rsidRPr="00503A13">
              <w:rPr>
                <w:color w:val="auto"/>
                <w:sz w:val="20"/>
                <w:szCs w:val="20"/>
              </w:rPr>
              <w:t>77]</w:t>
            </w:r>
          </w:p>
          <w:p w:rsidR="00B12545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Germany</w:t>
            </w:r>
            <w:r w:rsidR="00B12545" w:rsidRPr="00503A13">
              <w:rPr>
                <w:color w:val="auto"/>
                <w:sz w:val="20"/>
                <w:szCs w:val="20"/>
              </w:rPr>
              <w:t xml:space="preserve"> [23,</w:t>
            </w:r>
            <w:r w:rsidR="00C11615" w:rsidRPr="00503A13">
              <w:rPr>
                <w:color w:val="auto"/>
                <w:sz w:val="20"/>
                <w:szCs w:val="20"/>
              </w:rPr>
              <w:t>29,71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Israel </w:t>
            </w:r>
            <w:r w:rsidR="00571B0F" w:rsidRPr="00503A13">
              <w:rPr>
                <w:color w:val="auto"/>
                <w:sz w:val="20"/>
                <w:szCs w:val="20"/>
              </w:rPr>
              <w:t>[32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Italy</w:t>
            </w:r>
            <w:r w:rsidR="00C172FE" w:rsidRPr="00503A13">
              <w:rPr>
                <w:color w:val="auto"/>
                <w:sz w:val="20"/>
                <w:szCs w:val="20"/>
              </w:rPr>
              <w:t xml:space="preserve"> </w:t>
            </w:r>
            <w:r w:rsidR="00571B0F" w:rsidRPr="00503A13">
              <w:rPr>
                <w:color w:val="auto"/>
                <w:sz w:val="20"/>
                <w:szCs w:val="20"/>
              </w:rPr>
              <w:t>[72]</w:t>
            </w:r>
          </w:p>
          <w:p w:rsidR="00645C87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Japan </w:t>
            </w:r>
            <w:r w:rsidR="00735C3E" w:rsidRPr="00503A13">
              <w:rPr>
                <w:color w:val="auto"/>
                <w:sz w:val="20"/>
                <w:szCs w:val="20"/>
              </w:rPr>
              <w:t>[22,27,131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Korea</w:t>
            </w:r>
            <w:r w:rsidR="003A65C0" w:rsidRPr="00503A13">
              <w:rPr>
                <w:color w:val="auto"/>
                <w:sz w:val="20"/>
                <w:szCs w:val="20"/>
              </w:rPr>
              <w:t>[75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Netherlands </w:t>
            </w:r>
            <w:r w:rsidR="00425982" w:rsidRPr="00503A13">
              <w:rPr>
                <w:color w:val="auto"/>
                <w:sz w:val="20"/>
                <w:szCs w:val="20"/>
              </w:rPr>
              <w:t>[78]</w:t>
            </w:r>
            <w:r w:rsidR="00296889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DF04E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New Zealand</w:t>
            </w:r>
            <w:r w:rsidR="004D4340" w:rsidRPr="00503A13">
              <w:rPr>
                <w:color w:val="auto"/>
                <w:sz w:val="20"/>
                <w:szCs w:val="20"/>
              </w:rPr>
              <w:t xml:space="preserve"> </w:t>
            </w:r>
            <w:r w:rsidR="00BD6425" w:rsidRPr="00503A13">
              <w:rPr>
                <w:color w:val="auto"/>
                <w:sz w:val="20"/>
                <w:szCs w:val="20"/>
              </w:rPr>
              <w:t>[14</w:t>
            </w:r>
            <w:r w:rsidR="00177D3E" w:rsidRPr="00503A13">
              <w:rPr>
                <w:color w:val="auto"/>
                <w:sz w:val="20"/>
                <w:szCs w:val="20"/>
              </w:rPr>
              <w:t>,73</w:t>
            </w:r>
            <w:r w:rsidR="00BD6425" w:rsidRPr="00503A13">
              <w:rPr>
                <w:color w:val="auto"/>
                <w:sz w:val="20"/>
                <w:szCs w:val="20"/>
              </w:rPr>
              <w:t>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Philippines</w:t>
            </w:r>
            <w:r w:rsidR="00860029" w:rsidRPr="00503A13">
              <w:rPr>
                <w:color w:val="auto"/>
                <w:sz w:val="20"/>
                <w:szCs w:val="20"/>
              </w:rPr>
              <w:t xml:space="preserve"> </w:t>
            </w:r>
            <w:r w:rsidR="00177D3E" w:rsidRPr="00503A13">
              <w:rPr>
                <w:color w:val="auto"/>
                <w:sz w:val="20"/>
                <w:szCs w:val="20"/>
              </w:rPr>
              <w:t>[26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Portugal </w:t>
            </w:r>
            <w:r w:rsidR="007A337A" w:rsidRPr="00503A13">
              <w:rPr>
                <w:color w:val="auto"/>
                <w:sz w:val="20"/>
                <w:szCs w:val="20"/>
              </w:rPr>
              <w:t>[85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Saudi Arabia </w:t>
            </w:r>
            <w:r w:rsidR="00147315" w:rsidRPr="00503A13">
              <w:rPr>
                <w:color w:val="auto"/>
                <w:sz w:val="20"/>
                <w:szCs w:val="20"/>
              </w:rPr>
              <w:t>[87]</w:t>
            </w:r>
          </w:p>
          <w:p w:rsidR="00DF04E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Sweden </w:t>
            </w:r>
            <w:r w:rsidR="00DD1785" w:rsidRPr="00503A13">
              <w:rPr>
                <w:color w:val="auto"/>
                <w:sz w:val="20"/>
                <w:szCs w:val="20"/>
              </w:rPr>
              <w:t>[28]</w:t>
            </w:r>
          </w:p>
          <w:p w:rsidR="00DF04E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Taiwan</w:t>
            </w:r>
            <w:r w:rsidR="00DD1785" w:rsidRPr="00503A13">
              <w:rPr>
                <w:color w:val="auto"/>
                <w:sz w:val="20"/>
                <w:szCs w:val="20"/>
              </w:rPr>
              <w:t xml:space="preserve"> [13]</w:t>
            </w:r>
            <w:r w:rsidR="00B1044D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BC133E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United Kingdom</w:t>
            </w:r>
            <w:r w:rsidR="000E22F8" w:rsidRPr="00503A13">
              <w:rPr>
                <w:color w:val="auto"/>
                <w:sz w:val="20"/>
                <w:szCs w:val="20"/>
              </w:rPr>
              <w:t xml:space="preserve"> </w:t>
            </w:r>
            <w:r w:rsidR="003C3E46" w:rsidRPr="00503A13">
              <w:rPr>
                <w:color w:val="auto"/>
                <w:sz w:val="20"/>
                <w:szCs w:val="20"/>
              </w:rPr>
              <w:t>[3,43,</w:t>
            </w:r>
            <w:r w:rsidR="0005359A" w:rsidRPr="00503A13">
              <w:rPr>
                <w:color w:val="auto"/>
                <w:sz w:val="20"/>
                <w:szCs w:val="20"/>
              </w:rPr>
              <w:t>51,60,</w:t>
            </w:r>
            <w:r w:rsidR="00DC5376" w:rsidRPr="00503A13">
              <w:rPr>
                <w:color w:val="auto"/>
                <w:sz w:val="20"/>
                <w:szCs w:val="20"/>
              </w:rPr>
              <w:t>67,81,</w:t>
            </w:r>
            <w:r w:rsidR="00DA02CE" w:rsidRPr="00503A13">
              <w:rPr>
                <w:color w:val="auto"/>
                <w:sz w:val="20"/>
                <w:szCs w:val="20"/>
              </w:rPr>
              <w:t>83,88,89</w:t>
            </w:r>
            <w:r w:rsidR="005D739C" w:rsidRPr="00503A13">
              <w:rPr>
                <w:color w:val="auto"/>
                <w:sz w:val="20"/>
                <w:szCs w:val="20"/>
              </w:rPr>
              <w:t>]</w:t>
            </w:r>
            <w:r w:rsidR="00B94FEC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745B81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United States of America</w:t>
            </w:r>
            <w:r w:rsidR="000E22F8" w:rsidRPr="00503A13">
              <w:rPr>
                <w:color w:val="auto"/>
                <w:sz w:val="20"/>
                <w:szCs w:val="20"/>
              </w:rPr>
              <w:t xml:space="preserve"> </w:t>
            </w:r>
            <w:r w:rsidR="00FA3B16" w:rsidRPr="00503A13">
              <w:rPr>
                <w:color w:val="auto"/>
                <w:sz w:val="20"/>
                <w:szCs w:val="20"/>
              </w:rPr>
              <w:t>[19,21,</w:t>
            </w:r>
            <w:r w:rsidR="00390071" w:rsidRPr="00503A13">
              <w:rPr>
                <w:color w:val="auto"/>
                <w:sz w:val="20"/>
                <w:szCs w:val="20"/>
              </w:rPr>
              <w:t>35,46,</w:t>
            </w:r>
            <w:r w:rsidR="00217C01" w:rsidRPr="00503A13">
              <w:rPr>
                <w:color w:val="auto"/>
                <w:sz w:val="20"/>
                <w:szCs w:val="20"/>
              </w:rPr>
              <w:t>65,</w:t>
            </w:r>
            <w:r w:rsidR="00525CDA" w:rsidRPr="00503A13">
              <w:rPr>
                <w:color w:val="auto"/>
                <w:sz w:val="20"/>
                <w:szCs w:val="20"/>
              </w:rPr>
              <w:t>79,84,</w:t>
            </w:r>
            <w:r w:rsidR="00585D43" w:rsidRPr="00503A13">
              <w:rPr>
                <w:color w:val="auto"/>
                <w:sz w:val="20"/>
                <w:szCs w:val="20"/>
              </w:rPr>
              <w:t xml:space="preserve"> </w:t>
            </w:r>
            <w:r w:rsidR="00525CDA" w:rsidRPr="00503A13">
              <w:rPr>
                <w:color w:val="auto"/>
                <w:sz w:val="20"/>
                <w:szCs w:val="20"/>
              </w:rPr>
              <w:t>86</w:t>
            </w:r>
            <w:r w:rsidR="005D739C" w:rsidRPr="00503A13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2A4BAF" w:rsidP="000E22F8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859" w:type="dxa"/>
          </w:tcPr>
          <w:p w:rsidR="002A3C75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FA204D" w:rsidRPr="00503A13">
              <w:rPr>
                <w:color w:val="auto"/>
                <w:sz w:val="20"/>
                <w:szCs w:val="20"/>
              </w:rPr>
              <w:t>The m</w:t>
            </w:r>
            <w:r w:rsidRPr="00503A13">
              <w:rPr>
                <w:color w:val="auto"/>
                <w:sz w:val="20"/>
                <w:szCs w:val="20"/>
              </w:rPr>
              <w:t xml:space="preserve">ajority of articles discussed </w:t>
            </w:r>
            <w:r w:rsidR="00D17ADC" w:rsidRPr="00503A13">
              <w:rPr>
                <w:color w:val="auto"/>
                <w:sz w:val="20"/>
                <w:szCs w:val="20"/>
              </w:rPr>
              <w:t>AIHTs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  <w:r w:rsidR="00D17ADC" w:rsidRPr="00503A13">
              <w:rPr>
                <w:color w:val="auto"/>
                <w:sz w:val="20"/>
                <w:szCs w:val="20"/>
              </w:rPr>
              <w:t>utilized</w:t>
            </w:r>
            <w:r w:rsidRPr="00503A13">
              <w:rPr>
                <w:color w:val="auto"/>
                <w:sz w:val="20"/>
                <w:szCs w:val="20"/>
              </w:rPr>
              <w:t xml:space="preserve"> in long-term care (LTC) homes or</w:t>
            </w:r>
            <w:r w:rsidR="00A72360" w:rsidRPr="00503A13">
              <w:rPr>
                <w:color w:val="auto"/>
                <w:sz w:val="20"/>
                <w:szCs w:val="20"/>
              </w:rPr>
              <w:t xml:space="preserve"> residential settings for older adults</w:t>
            </w:r>
            <w:r w:rsidR="006E2EC5" w:rsidRPr="00503A13">
              <w:rPr>
                <w:color w:val="auto"/>
                <w:sz w:val="20"/>
                <w:szCs w:val="20"/>
              </w:rPr>
              <w:t xml:space="preserve"> </w:t>
            </w:r>
            <w:r w:rsidR="00350365" w:rsidRPr="00503A13">
              <w:rPr>
                <w:color w:val="auto"/>
                <w:sz w:val="20"/>
                <w:szCs w:val="20"/>
              </w:rPr>
              <w:t>[</w:t>
            </w:r>
            <w:r w:rsidR="00610E84" w:rsidRPr="00503A13">
              <w:rPr>
                <w:color w:val="auto"/>
                <w:sz w:val="20"/>
                <w:szCs w:val="20"/>
              </w:rPr>
              <w:t>6,</w:t>
            </w:r>
            <w:r w:rsidR="00350365" w:rsidRPr="00503A13">
              <w:rPr>
                <w:color w:val="auto"/>
                <w:sz w:val="20"/>
                <w:szCs w:val="20"/>
              </w:rPr>
              <w:t>12,</w:t>
            </w:r>
            <w:r w:rsidR="00BD6425" w:rsidRPr="00503A13">
              <w:rPr>
                <w:color w:val="auto"/>
                <w:sz w:val="20"/>
                <w:szCs w:val="20"/>
              </w:rPr>
              <w:t>14,</w:t>
            </w:r>
            <w:r w:rsidR="00FA3B16" w:rsidRPr="00503A13">
              <w:rPr>
                <w:color w:val="auto"/>
                <w:sz w:val="20"/>
                <w:szCs w:val="20"/>
              </w:rPr>
              <w:t>19,</w:t>
            </w:r>
            <w:r w:rsidR="00DB3FCB" w:rsidRPr="00503A13">
              <w:rPr>
                <w:color w:val="auto"/>
                <w:sz w:val="20"/>
                <w:szCs w:val="20"/>
              </w:rPr>
              <w:t>24,</w:t>
            </w:r>
            <w:r w:rsidR="00CA265E">
              <w:rPr>
                <w:color w:val="auto"/>
                <w:sz w:val="20"/>
                <w:szCs w:val="20"/>
              </w:rPr>
              <w:t>28-</w:t>
            </w:r>
            <w:r w:rsidR="00721BC6" w:rsidRPr="00503A13">
              <w:rPr>
                <w:color w:val="auto"/>
                <w:sz w:val="20"/>
                <w:szCs w:val="20"/>
              </w:rPr>
              <w:t>31,</w:t>
            </w:r>
            <w:r w:rsidR="00C77D4D" w:rsidRPr="00503A13">
              <w:rPr>
                <w:color w:val="auto"/>
                <w:sz w:val="20"/>
                <w:szCs w:val="20"/>
              </w:rPr>
              <w:t>33,</w:t>
            </w:r>
            <w:r w:rsidR="00BD4AE4">
              <w:rPr>
                <w:color w:val="auto"/>
                <w:sz w:val="20"/>
                <w:szCs w:val="20"/>
              </w:rPr>
              <w:t xml:space="preserve"> </w:t>
            </w:r>
            <w:r w:rsidR="00721BC6" w:rsidRPr="00503A13">
              <w:rPr>
                <w:color w:val="auto"/>
                <w:sz w:val="20"/>
                <w:szCs w:val="20"/>
              </w:rPr>
              <w:t>34,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CA265E">
              <w:rPr>
                <w:color w:val="auto"/>
                <w:sz w:val="20"/>
                <w:szCs w:val="20"/>
              </w:rPr>
              <w:t>71-</w:t>
            </w:r>
            <w:r w:rsidR="00FD6053" w:rsidRPr="00503A13">
              <w:rPr>
                <w:color w:val="auto"/>
                <w:sz w:val="20"/>
                <w:szCs w:val="20"/>
              </w:rPr>
              <w:t>74,</w:t>
            </w:r>
            <w:r w:rsidR="001D2E72" w:rsidRPr="00503A13">
              <w:rPr>
                <w:color w:val="auto"/>
                <w:sz w:val="20"/>
                <w:szCs w:val="20"/>
              </w:rPr>
              <w:t>76,</w:t>
            </w:r>
            <w:r w:rsidR="00721BC6" w:rsidRPr="00503A13">
              <w:rPr>
                <w:color w:val="auto"/>
                <w:sz w:val="20"/>
                <w:szCs w:val="20"/>
              </w:rPr>
              <w:t xml:space="preserve"> </w:t>
            </w:r>
            <w:r w:rsidR="00425982" w:rsidRPr="00503A13">
              <w:rPr>
                <w:color w:val="auto"/>
                <w:sz w:val="20"/>
                <w:szCs w:val="20"/>
              </w:rPr>
              <w:t xml:space="preserve">78, </w:t>
            </w:r>
            <w:r w:rsidR="00FD6053" w:rsidRPr="00503A13">
              <w:rPr>
                <w:color w:val="auto"/>
                <w:sz w:val="20"/>
                <w:szCs w:val="20"/>
              </w:rPr>
              <w:t>82,</w:t>
            </w:r>
            <w:r w:rsidR="005D739C" w:rsidRPr="00503A13">
              <w:rPr>
                <w:color w:val="auto"/>
                <w:sz w:val="20"/>
                <w:szCs w:val="20"/>
              </w:rPr>
              <w:t>88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AA2BC8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Seve</w:t>
            </w:r>
            <w:r w:rsidR="00D17ADC" w:rsidRPr="00503A13">
              <w:rPr>
                <w:color w:val="auto"/>
                <w:sz w:val="20"/>
                <w:szCs w:val="20"/>
              </w:rPr>
              <w:t>ral articles discussed hospital settings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  <w:r w:rsidR="00610E84" w:rsidRPr="00503A13">
              <w:rPr>
                <w:color w:val="auto"/>
                <w:sz w:val="20"/>
                <w:szCs w:val="20"/>
              </w:rPr>
              <w:t>[6,</w:t>
            </w:r>
            <w:r w:rsidR="00DD1785" w:rsidRPr="00503A13">
              <w:rPr>
                <w:color w:val="auto"/>
                <w:sz w:val="20"/>
                <w:szCs w:val="20"/>
              </w:rPr>
              <w:t>13,</w:t>
            </w:r>
            <w:r w:rsidR="003A65C0" w:rsidRPr="00503A13">
              <w:rPr>
                <w:color w:val="auto"/>
                <w:sz w:val="20"/>
                <w:szCs w:val="20"/>
              </w:rPr>
              <w:t>75,</w:t>
            </w:r>
            <w:r w:rsidR="00DA02CE" w:rsidRPr="00503A13">
              <w:rPr>
                <w:color w:val="auto"/>
                <w:sz w:val="20"/>
                <w:szCs w:val="20"/>
              </w:rPr>
              <w:t>89]</w:t>
            </w:r>
            <w:r w:rsidR="000E22F8" w:rsidRPr="00503A13">
              <w:rPr>
                <w:color w:val="auto"/>
                <w:sz w:val="20"/>
                <w:szCs w:val="20"/>
              </w:rPr>
              <w:t xml:space="preserve">, </w:t>
            </w:r>
            <w:r w:rsidRPr="00503A13">
              <w:rPr>
                <w:color w:val="auto"/>
                <w:sz w:val="20"/>
                <w:szCs w:val="20"/>
              </w:rPr>
              <w:t xml:space="preserve">community </w:t>
            </w:r>
            <w:r w:rsidR="00D17ADC" w:rsidRPr="00503A13">
              <w:rPr>
                <w:color w:val="auto"/>
                <w:sz w:val="20"/>
                <w:szCs w:val="20"/>
              </w:rPr>
              <w:t>/home care settings</w:t>
            </w:r>
            <w:r w:rsidR="000E22F8" w:rsidRPr="00503A13">
              <w:rPr>
                <w:color w:val="auto"/>
                <w:sz w:val="20"/>
                <w:szCs w:val="20"/>
              </w:rPr>
              <w:t xml:space="preserve"> </w:t>
            </w:r>
            <w:r w:rsidR="00355719" w:rsidRPr="00503A13">
              <w:rPr>
                <w:color w:val="auto"/>
                <w:sz w:val="20"/>
                <w:szCs w:val="20"/>
              </w:rPr>
              <w:t>[25,</w:t>
            </w:r>
            <w:r w:rsidR="00480551" w:rsidRPr="00503A13">
              <w:rPr>
                <w:color w:val="auto"/>
                <w:sz w:val="20"/>
                <w:szCs w:val="20"/>
              </w:rPr>
              <w:t>37,</w:t>
            </w:r>
            <w:r w:rsidR="00571B0F" w:rsidRPr="00503A13">
              <w:rPr>
                <w:color w:val="auto"/>
                <w:sz w:val="20"/>
                <w:szCs w:val="20"/>
              </w:rPr>
              <w:t>72,</w:t>
            </w:r>
            <w:r w:rsidR="0005665B" w:rsidRPr="00503A13">
              <w:rPr>
                <w:color w:val="auto"/>
                <w:sz w:val="20"/>
                <w:szCs w:val="20"/>
              </w:rPr>
              <w:t>77,</w:t>
            </w:r>
            <w:r w:rsidR="00147315" w:rsidRPr="00503A13">
              <w:rPr>
                <w:color w:val="auto"/>
                <w:sz w:val="20"/>
                <w:szCs w:val="20"/>
              </w:rPr>
              <w:t>87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or rehabilitation settings </w:t>
            </w:r>
            <w:r w:rsidR="00735C3E" w:rsidRPr="00503A13">
              <w:rPr>
                <w:color w:val="auto"/>
                <w:sz w:val="20"/>
                <w:szCs w:val="20"/>
              </w:rPr>
              <w:t>[27,</w:t>
            </w:r>
            <w:r w:rsidR="009A6292" w:rsidRPr="00503A13">
              <w:rPr>
                <w:color w:val="auto"/>
                <w:sz w:val="20"/>
                <w:szCs w:val="20"/>
              </w:rPr>
              <w:t>76]</w:t>
            </w:r>
          </w:p>
          <w:p w:rsidR="000E22F8" w:rsidRPr="00503A13" w:rsidRDefault="000E22F8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One article discussed a ‘simulated hospital room’ at a robotics lab</w:t>
            </w:r>
            <w:r w:rsidR="00F6697A" w:rsidRPr="00503A13">
              <w:rPr>
                <w:color w:val="auto"/>
                <w:sz w:val="20"/>
                <w:szCs w:val="20"/>
              </w:rPr>
              <w:t xml:space="preserve"> </w:t>
            </w:r>
            <w:r w:rsidR="00525CDA" w:rsidRPr="00503A13">
              <w:rPr>
                <w:color w:val="auto"/>
                <w:sz w:val="20"/>
                <w:szCs w:val="20"/>
              </w:rPr>
              <w:t>[79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CC2196" w:rsidRPr="00503A13" w:rsidRDefault="000F1571" w:rsidP="000E22F8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In some articles, </w:t>
            </w:r>
            <w:r w:rsidR="00D17ADC" w:rsidRPr="00503A13">
              <w:rPr>
                <w:color w:val="auto"/>
                <w:sz w:val="20"/>
                <w:szCs w:val="20"/>
              </w:rPr>
              <w:t>s</w:t>
            </w:r>
            <w:r w:rsidRPr="00503A13">
              <w:rPr>
                <w:color w:val="auto"/>
                <w:sz w:val="20"/>
                <w:szCs w:val="20"/>
              </w:rPr>
              <w:t>etting</w:t>
            </w:r>
            <w:r w:rsidR="00D17ADC" w:rsidRPr="00503A13">
              <w:rPr>
                <w:color w:val="auto"/>
                <w:sz w:val="20"/>
                <w:szCs w:val="20"/>
              </w:rPr>
              <w:t xml:space="preserve">s were not </w:t>
            </w:r>
            <w:r w:rsidR="002A4BAF" w:rsidRPr="00503A13">
              <w:rPr>
                <w:color w:val="auto"/>
                <w:sz w:val="20"/>
                <w:szCs w:val="20"/>
              </w:rPr>
              <w:t>specified</w:t>
            </w:r>
            <w:r w:rsidR="00AE75D3" w:rsidRPr="00503A13">
              <w:rPr>
                <w:color w:val="auto"/>
                <w:sz w:val="20"/>
                <w:szCs w:val="20"/>
              </w:rPr>
              <w:t xml:space="preserve"> or the article discussed multiple settings</w:t>
            </w:r>
            <w:r w:rsidR="00CC2196" w:rsidRPr="00503A13">
              <w:rPr>
                <w:color w:val="auto"/>
                <w:sz w:val="20"/>
                <w:szCs w:val="20"/>
              </w:rPr>
              <w:t xml:space="preserve"> [</w:t>
            </w:r>
            <w:r w:rsidR="00956E3A" w:rsidRPr="00503A13">
              <w:rPr>
                <w:color w:val="auto"/>
                <w:sz w:val="20"/>
                <w:szCs w:val="20"/>
              </w:rPr>
              <w:t>2,</w:t>
            </w:r>
            <w:r w:rsidR="003C3E46" w:rsidRPr="00503A13">
              <w:rPr>
                <w:color w:val="auto"/>
                <w:sz w:val="20"/>
                <w:szCs w:val="20"/>
              </w:rPr>
              <w:t>3,</w:t>
            </w:r>
            <w:r w:rsidR="00CA265E">
              <w:rPr>
                <w:color w:val="auto"/>
                <w:sz w:val="20"/>
                <w:szCs w:val="20"/>
              </w:rPr>
              <w:t>20-</w:t>
            </w:r>
            <w:r w:rsidR="00B12545" w:rsidRPr="00503A13">
              <w:rPr>
                <w:color w:val="auto"/>
                <w:sz w:val="20"/>
                <w:szCs w:val="20"/>
              </w:rPr>
              <w:t>23,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571B0F" w:rsidRPr="00503A13">
              <w:rPr>
                <w:color w:val="auto"/>
                <w:sz w:val="20"/>
                <w:szCs w:val="20"/>
              </w:rPr>
              <w:t>32,</w:t>
            </w:r>
            <w:r w:rsidR="00390071" w:rsidRPr="00503A13">
              <w:rPr>
                <w:color w:val="auto"/>
                <w:sz w:val="20"/>
                <w:szCs w:val="20"/>
              </w:rPr>
              <w:t>35,</w:t>
            </w:r>
            <w:r w:rsidR="00C77D4D" w:rsidRPr="00503A13">
              <w:rPr>
                <w:color w:val="auto"/>
                <w:sz w:val="20"/>
                <w:szCs w:val="20"/>
              </w:rPr>
              <w:t>42,</w:t>
            </w:r>
            <w:r w:rsidR="00585D43" w:rsidRPr="00503A13">
              <w:rPr>
                <w:color w:val="auto"/>
                <w:sz w:val="20"/>
                <w:szCs w:val="20"/>
              </w:rPr>
              <w:t xml:space="preserve"> </w:t>
            </w:r>
            <w:r w:rsidR="003C3E46" w:rsidRPr="00503A13">
              <w:rPr>
                <w:color w:val="auto"/>
                <w:sz w:val="20"/>
                <w:szCs w:val="20"/>
              </w:rPr>
              <w:t>43,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 </w:t>
            </w:r>
            <w:r w:rsidR="0005359A" w:rsidRPr="00503A13">
              <w:rPr>
                <w:color w:val="auto"/>
                <w:sz w:val="20"/>
                <w:szCs w:val="20"/>
              </w:rPr>
              <w:t>51,60,</w:t>
            </w:r>
            <w:r w:rsidR="00217C01" w:rsidRPr="00503A13">
              <w:rPr>
                <w:color w:val="auto"/>
                <w:sz w:val="20"/>
                <w:szCs w:val="20"/>
              </w:rPr>
              <w:t>65,</w:t>
            </w:r>
            <w:r w:rsidR="00DC5376" w:rsidRPr="00503A13">
              <w:rPr>
                <w:color w:val="auto"/>
                <w:sz w:val="20"/>
                <w:szCs w:val="20"/>
              </w:rPr>
              <w:t>67,</w:t>
            </w:r>
            <w:r w:rsidR="00956E3A" w:rsidRPr="00503A13">
              <w:rPr>
                <w:color w:val="auto"/>
                <w:sz w:val="20"/>
                <w:szCs w:val="20"/>
              </w:rPr>
              <w:t>80,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 </w:t>
            </w:r>
            <w:r w:rsidR="00DC5376" w:rsidRPr="00503A13">
              <w:rPr>
                <w:color w:val="auto"/>
                <w:sz w:val="20"/>
                <w:szCs w:val="20"/>
              </w:rPr>
              <w:t>81,</w:t>
            </w:r>
            <w:r w:rsidR="00DA02CE" w:rsidRPr="00503A13">
              <w:rPr>
                <w:color w:val="auto"/>
                <w:sz w:val="20"/>
                <w:szCs w:val="20"/>
              </w:rPr>
              <w:t>83,</w:t>
            </w:r>
            <w:r w:rsidR="00525CDA" w:rsidRPr="00503A13">
              <w:rPr>
                <w:color w:val="auto"/>
                <w:sz w:val="20"/>
                <w:szCs w:val="20"/>
              </w:rPr>
              <w:t>84,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 </w:t>
            </w:r>
            <w:r w:rsidR="007A337A" w:rsidRPr="00503A13">
              <w:rPr>
                <w:color w:val="auto"/>
                <w:sz w:val="20"/>
                <w:szCs w:val="20"/>
              </w:rPr>
              <w:t>85,</w:t>
            </w:r>
            <w:r w:rsidR="00525CDA" w:rsidRPr="00503A13">
              <w:rPr>
                <w:color w:val="auto"/>
                <w:sz w:val="20"/>
                <w:szCs w:val="20"/>
              </w:rPr>
              <w:t>86,</w:t>
            </w:r>
            <w:r w:rsidR="00735C3E" w:rsidRPr="00503A13">
              <w:rPr>
                <w:color w:val="auto"/>
                <w:sz w:val="20"/>
                <w:szCs w:val="20"/>
              </w:rPr>
              <w:t>131</w:t>
            </w:r>
            <w:r w:rsidR="005D739C" w:rsidRPr="00503A13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0E22F8" w:rsidP="00585D43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C77D4D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Articles discussed all classes and categories of nurses, most did not specify nursing designations </w:t>
            </w:r>
            <w:r w:rsidR="00C77D4D" w:rsidRPr="00503A13">
              <w:rPr>
                <w:color w:val="auto"/>
                <w:sz w:val="20"/>
                <w:szCs w:val="20"/>
              </w:rPr>
              <w:t>[</w:t>
            </w:r>
            <w:r w:rsidR="00956E3A" w:rsidRPr="00503A13">
              <w:rPr>
                <w:color w:val="auto"/>
                <w:sz w:val="20"/>
                <w:szCs w:val="20"/>
              </w:rPr>
              <w:t>2,</w:t>
            </w:r>
            <w:r w:rsidR="009A6292" w:rsidRPr="00503A13">
              <w:rPr>
                <w:color w:val="auto"/>
                <w:sz w:val="20"/>
                <w:szCs w:val="20"/>
              </w:rPr>
              <w:t>6,</w:t>
            </w:r>
            <w:r w:rsidR="00DD1785" w:rsidRPr="00503A13">
              <w:rPr>
                <w:color w:val="auto"/>
                <w:sz w:val="20"/>
                <w:szCs w:val="20"/>
              </w:rPr>
              <w:t>13,</w:t>
            </w:r>
            <w:r w:rsidR="00BD6425" w:rsidRPr="00503A13">
              <w:rPr>
                <w:color w:val="auto"/>
                <w:sz w:val="20"/>
                <w:szCs w:val="20"/>
              </w:rPr>
              <w:t>14,</w:t>
            </w:r>
            <w:r w:rsidR="00FA3B16" w:rsidRPr="00503A13">
              <w:rPr>
                <w:color w:val="auto"/>
                <w:sz w:val="20"/>
                <w:szCs w:val="20"/>
              </w:rPr>
              <w:t>19,</w:t>
            </w:r>
            <w:r w:rsidR="00735C3E" w:rsidRPr="00503A13">
              <w:rPr>
                <w:color w:val="auto"/>
                <w:sz w:val="20"/>
                <w:szCs w:val="20"/>
              </w:rPr>
              <w:t>22,</w:t>
            </w:r>
            <w:r w:rsidR="00DB3FCB" w:rsidRPr="00503A13">
              <w:rPr>
                <w:color w:val="auto"/>
                <w:sz w:val="20"/>
                <w:szCs w:val="20"/>
              </w:rPr>
              <w:t>24,</w:t>
            </w:r>
            <w:r w:rsidR="00CA265E">
              <w:rPr>
                <w:color w:val="auto"/>
                <w:sz w:val="20"/>
                <w:szCs w:val="20"/>
              </w:rPr>
              <w:t>26-</w:t>
            </w:r>
            <w:r w:rsidR="00DD1785" w:rsidRPr="00503A13">
              <w:rPr>
                <w:color w:val="auto"/>
                <w:sz w:val="20"/>
                <w:szCs w:val="20"/>
              </w:rPr>
              <w:t>28,</w:t>
            </w:r>
            <w:r w:rsidR="00C77D4D" w:rsidRPr="00503A13">
              <w:rPr>
                <w:color w:val="auto"/>
                <w:sz w:val="20"/>
                <w:szCs w:val="20"/>
              </w:rPr>
              <w:t>33,</w:t>
            </w:r>
            <w:r w:rsidR="00BD4AE4">
              <w:rPr>
                <w:color w:val="auto"/>
                <w:sz w:val="20"/>
                <w:szCs w:val="20"/>
              </w:rPr>
              <w:t xml:space="preserve"> </w:t>
            </w:r>
            <w:r w:rsidR="00390071" w:rsidRPr="00503A13">
              <w:rPr>
                <w:color w:val="auto"/>
                <w:sz w:val="20"/>
                <w:szCs w:val="20"/>
              </w:rPr>
              <w:t>35,</w:t>
            </w:r>
            <w:r w:rsidR="00480551" w:rsidRPr="00503A13">
              <w:rPr>
                <w:color w:val="auto"/>
                <w:sz w:val="20"/>
                <w:szCs w:val="20"/>
              </w:rPr>
              <w:t>37,</w:t>
            </w:r>
            <w:r w:rsidR="00BD4AE4">
              <w:rPr>
                <w:color w:val="auto"/>
                <w:sz w:val="20"/>
                <w:szCs w:val="20"/>
              </w:rPr>
              <w:t xml:space="preserve"> </w:t>
            </w:r>
            <w:r w:rsidR="00C77D4D" w:rsidRPr="00503A13">
              <w:rPr>
                <w:color w:val="auto"/>
                <w:sz w:val="20"/>
                <w:szCs w:val="20"/>
              </w:rPr>
              <w:t>42,</w:t>
            </w:r>
            <w:r w:rsidR="003C3E46" w:rsidRPr="00503A13">
              <w:rPr>
                <w:color w:val="auto"/>
                <w:sz w:val="20"/>
                <w:szCs w:val="20"/>
              </w:rPr>
              <w:t>43,</w:t>
            </w:r>
            <w:r w:rsidR="0005359A" w:rsidRPr="00503A13">
              <w:rPr>
                <w:color w:val="auto"/>
                <w:sz w:val="20"/>
                <w:szCs w:val="20"/>
              </w:rPr>
              <w:t xml:space="preserve"> </w:t>
            </w:r>
            <w:r w:rsidR="00217C01" w:rsidRPr="00503A13">
              <w:rPr>
                <w:color w:val="auto"/>
                <w:sz w:val="20"/>
                <w:szCs w:val="20"/>
              </w:rPr>
              <w:t>65,</w:t>
            </w:r>
            <w:r w:rsidR="00DC5376" w:rsidRPr="00503A13">
              <w:rPr>
                <w:color w:val="auto"/>
                <w:sz w:val="20"/>
                <w:szCs w:val="20"/>
              </w:rPr>
              <w:t>67,</w:t>
            </w:r>
            <w:r w:rsidR="00CA265E">
              <w:rPr>
                <w:color w:val="auto"/>
                <w:sz w:val="20"/>
                <w:szCs w:val="20"/>
              </w:rPr>
              <w:t>72-</w:t>
            </w:r>
            <w:r w:rsidR="00425982" w:rsidRPr="00503A13">
              <w:rPr>
                <w:color w:val="auto"/>
                <w:sz w:val="20"/>
                <w:szCs w:val="20"/>
              </w:rPr>
              <w:t>78,</w:t>
            </w:r>
            <w:r w:rsidR="00956E3A" w:rsidRPr="00503A13">
              <w:rPr>
                <w:color w:val="auto"/>
                <w:sz w:val="20"/>
                <w:szCs w:val="20"/>
              </w:rPr>
              <w:t>80,</w:t>
            </w:r>
            <w:r w:rsidR="00CA265E">
              <w:rPr>
                <w:color w:val="auto"/>
                <w:sz w:val="20"/>
                <w:szCs w:val="20"/>
              </w:rPr>
              <w:t>83-</w:t>
            </w:r>
            <w:r w:rsidR="00525CDA" w:rsidRPr="00503A13">
              <w:rPr>
                <w:color w:val="auto"/>
                <w:sz w:val="20"/>
                <w:szCs w:val="20"/>
              </w:rPr>
              <w:t>86,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 131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350365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Several articles discussed other types of health</w:t>
            </w:r>
            <w:r w:rsidR="000756CA" w:rsidRPr="00503A13">
              <w:rPr>
                <w:color w:val="auto"/>
                <w:sz w:val="20"/>
                <w:szCs w:val="20"/>
              </w:rPr>
              <w:t xml:space="preserve"> </w:t>
            </w:r>
            <w:r w:rsidR="006D0F17" w:rsidRPr="00503A13">
              <w:rPr>
                <w:color w:val="auto"/>
                <w:sz w:val="20"/>
                <w:szCs w:val="20"/>
              </w:rPr>
              <w:t>professionals</w:t>
            </w:r>
            <w:r w:rsidRPr="00503A13">
              <w:rPr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503A13">
              <w:rPr>
                <w:color w:val="auto"/>
                <w:sz w:val="20"/>
                <w:szCs w:val="20"/>
              </w:rPr>
              <w:t>eg</w:t>
            </w:r>
            <w:proofErr w:type="spellEnd"/>
            <w:r w:rsidR="000756CA" w:rsidRPr="00503A13">
              <w:rPr>
                <w:color w:val="auto"/>
                <w:sz w:val="20"/>
                <w:szCs w:val="20"/>
              </w:rPr>
              <w:t>,</w:t>
            </w:r>
            <w:r w:rsidRPr="00503A13">
              <w:rPr>
                <w:color w:val="auto"/>
                <w:sz w:val="20"/>
                <w:szCs w:val="20"/>
              </w:rPr>
              <w:t xml:space="preserve"> recreational therapists, clinicians, health care workers), but the findings described the influence of technology on the provision of care, and results were applicable to nurses </w:t>
            </w:r>
            <w:r w:rsidR="00350365" w:rsidRPr="00503A13">
              <w:rPr>
                <w:color w:val="auto"/>
                <w:sz w:val="20"/>
                <w:szCs w:val="20"/>
              </w:rPr>
              <w:t>[</w:t>
            </w:r>
            <w:r w:rsidR="003C3E46" w:rsidRPr="00503A13">
              <w:rPr>
                <w:color w:val="auto"/>
                <w:sz w:val="20"/>
                <w:szCs w:val="20"/>
              </w:rPr>
              <w:t>3,</w:t>
            </w:r>
            <w:r w:rsidR="00350365" w:rsidRPr="00503A13">
              <w:rPr>
                <w:color w:val="auto"/>
                <w:sz w:val="20"/>
                <w:szCs w:val="20"/>
              </w:rPr>
              <w:t>12,</w:t>
            </w:r>
            <w:r w:rsidR="00CC2196" w:rsidRPr="00503A13">
              <w:rPr>
                <w:color w:val="auto"/>
                <w:sz w:val="20"/>
                <w:szCs w:val="20"/>
              </w:rPr>
              <w:t>20,</w:t>
            </w:r>
            <w:r w:rsidR="00FA3B16" w:rsidRPr="00503A13">
              <w:rPr>
                <w:color w:val="auto"/>
                <w:sz w:val="20"/>
                <w:szCs w:val="20"/>
              </w:rPr>
              <w:t>21,</w:t>
            </w:r>
            <w:r w:rsidR="00B12545" w:rsidRPr="00503A13">
              <w:rPr>
                <w:color w:val="auto"/>
                <w:sz w:val="20"/>
                <w:szCs w:val="20"/>
              </w:rPr>
              <w:t>23,</w:t>
            </w:r>
            <w:r w:rsidR="00C11615" w:rsidRPr="00503A13">
              <w:rPr>
                <w:color w:val="auto"/>
                <w:sz w:val="20"/>
                <w:szCs w:val="20"/>
              </w:rPr>
              <w:t>29,</w:t>
            </w:r>
            <w:r w:rsidR="00721BC6" w:rsidRPr="00503A13">
              <w:rPr>
                <w:color w:val="auto"/>
                <w:sz w:val="20"/>
                <w:szCs w:val="20"/>
              </w:rPr>
              <w:t>31,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05359A" w:rsidRPr="00503A13">
              <w:rPr>
                <w:color w:val="auto"/>
                <w:sz w:val="20"/>
                <w:szCs w:val="20"/>
              </w:rPr>
              <w:t>51,60,</w:t>
            </w:r>
            <w:r w:rsidR="00C11615" w:rsidRPr="00503A13">
              <w:rPr>
                <w:color w:val="auto"/>
                <w:sz w:val="20"/>
                <w:szCs w:val="20"/>
              </w:rPr>
              <w:t>71,</w:t>
            </w:r>
            <w:r w:rsidR="00DC5376" w:rsidRPr="00503A13">
              <w:rPr>
                <w:color w:val="auto"/>
                <w:sz w:val="20"/>
                <w:szCs w:val="20"/>
              </w:rPr>
              <w:t>81,</w:t>
            </w:r>
            <w:r w:rsidR="00FD6053" w:rsidRPr="00503A13">
              <w:rPr>
                <w:color w:val="auto"/>
                <w:sz w:val="20"/>
                <w:szCs w:val="20"/>
              </w:rPr>
              <w:t>82,</w:t>
            </w:r>
            <w:r w:rsidR="00DA02CE" w:rsidRPr="00503A13">
              <w:rPr>
                <w:color w:val="auto"/>
                <w:sz w:val="20"/>
                <w:szCs w:val="20"/>
              </w:rPr>
              <w:t>88,89</w:t>
            </w:r>
            <w:r w:rsidR="005D739C" w:rsidRPr="00503A13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3C75" w:rsidRPr="00503A13" w:rsidRDefault="00FA204D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The m</w:t>
            </w:r>
            <w:r w:rsidR="002A4BAF" w:rsidRPr="00503A13">
              <w:rPr>
                <w:color w:val="auto"/>
                <w:sz w:val="20"/>
                <w:szCs w:val="20"/>
              </w:rPr>
              <w:t xml:space="preserve">ajority of articles discussed use of </w:t>
            </w:r>
            <w:r w:rsidR="00AE75D3" w:rsidRPr="00503A13">
              <w:rPr>
                <w:color w:val="auto"/>
                <w:sz w:val="20"/>
                <w:szCs w:val="20"/>
              </w:rPr>
              <w:t>AIHTs</w:t>
            </w:r>
            <w:r w:rsidR="002A4BAF" w:rsidRPr="00503A13">
              <w:rPr>
                <w:color w:val="auto"/>
                <w:sz w:val="20"/>
                <w:szCs w:val="20"/>
              </w:rPr>
              <w:t xml:space="preserve"> with older adults </w:t>
            </w:r>
            <w:r w:rsidR="00350365" w:rsidRPr="00503A13">
              <w:rPr>
                <w:color w:val="auto"/>
                <w:sz w:val="20"/>
                <w:szCs w:val="20"/>
              </w:rPr>
              <w:t>[</w:t>
            </w:r>
            <w:r w:rsidR="00610E84" w:rsidRPr="00503A13">
              <w:rPr>
                <w:color w:val="auto"/>
                <w:sz w:val="20"/>
                <w:szCs w:val="20"/>
              </w:rPr>
              <w:t>6,</w:t>
            </w:r>
            <w:r w:rsidR="00350365" w:rsidRPr="00503A13">
              <w:rPr>
                <w:color w:val="auto"/>
                <w:sz w:val="20"/>
                <w:szCs w:val="20"/>
              </w:rPr>
              <w:t>12,</w:t>
            </w:r>
            <w:r w:rsidR="00BD6425" w:rsidRPr="00503A13">
              <w:rPr>
                <w:color w:val="auto"/>
                <w:sz w:val="20"/>
                <w:szCs w:val="20"/>
              </w:rPr>
              <w:t>14,</w:t>
            </w:r>
            <w:r w:rsidR="00FA3B16" w:rsidRPr="00503A13">
              <w:rPr>
                <w:color w:val="auto"/>
                <w:sz w:val="20"/>
                <w:szCs w:val="20"/>
              </w:rPr>
              <w:t>19,</w:t>
            </w:r>
            <w:r w:rsidR="00DB3FCB" w:rsidRPr="00503A13">
              <w:rPr>
                <w:color w:val="auto"/>
                <w:sz w:val="20"/>
                <w:szCs w:val="20"/>
              </w:rPr>
              <w:t>24,</w:t>
            </w:r>
            <w:r w:rsidR="00355719" w:rsidRPr="00503A13">
              <w:rPr>
                <w:color w:val="auto"/>
                <w:sz w:val="20"/>
                <w:szCs w:val="20"/>
              </w:rPr>
              <w:t>25,</w:t>
            </w:r>
            <w:r w:rsidR="00735C3E" w:rsidRPr="00503A13">
              <w:rPr>
                <w:color w:val="auto"/>
                <w:sz w:val="20"/>
                <w:szCs w:val="20"/>
              </w:rPr>
              <w:t>27,</w:t>
            </w:r>
            <w:r w:rsidR="00CA265E">
              <w:rPr>
                <w:color w:val="auto"/>
                <w:sz w:val="20"/>
                <w:szCs w:val="20"/>
              </w:rPr>
              <w:t>28-</w:t>
            </w:r>
            <w:r w:rsidR="00721BC6" w:rsidRPr="00503A13">
              <w:rPr>
                <w:color w:val="auto"/>
                <w:sz w:val="20"/>
                <w:szCs w:val="20"/>
              </w:rPr>
              <w:t>34,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CA265E">
              <w:rPr>
                <w:color w:val="auto"/>
                <w:sz w:val="20"/>
                <w:szCs w:val="20"/>
              </w:rPr>
              <w:t>71-</w:t>
            </w:r>
            <w:r w:rsidR="00FD6053" w:rsidRPr="00503A13">
              <w:rPr>
                <w:color w:val="auto"/>
                <w:sz w:val="20"/>
                <w:szCs w:val="20"/>
              </w:rPr>
              <w:t>74,</w:t>
            </w:r>
            <w:r w:rsidR="00CA265E">
              <w:rPr>
                <w:color w:val="auto"/>
                <w:sz w:val="20"/>
                <w:szCs w:val="20"/>
              </w:rPr>
              <w:t>76-</w:t>
            </w:r>
            <w:r w:rsidR="00425982" w:rsidRPr="00503A13">
              <w:rPr>
                <w:color w:val="auto"/>
                <w:sz w:val="20"/>
                <w:szCs w:val="20"/>
              </w:rPr>
              <w:t>78,</w:t>
            </w:r>
            <w:r w:rsidR="00FD6053" w:rsidRPr="00503A13">
              <w:rPr>
                <w:color w:val="auto"/>
                <w:sz w:val="20"/>
                <w:szCs w:val="20"/>
              </w:rPr>
              <w:t>82</w:t>
            </w:r>
            <w:r w:rsidR="00DA02CE" w:rsidRPr="00503A13">
              <w:rPr>
                <w:color w:val="auto"/>
                <w:sz w:val="20"/>
                <w:szCs w:val="20"/>
              </w:rPr>
              <w:t>,88</w:t>
            </w:r>
            <w:r w:rsidR="00CA265E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686C0C" w:rsidRPr="00503A13">
              <w:rPr>
                <w:color w:val="auto"/>
                <w:sz w:val="20"/>
                <w:szCs w:val="20"/>
              </w:rPr>
              <w:t>Two articles</w:t>
            </w:r>
            <w:r w:rsidRPr="00503A13">
              <w:rPr>
                <w:color w:val="auto"/>
                <w:sz w:val="20"/>
                <w:szCs w:val="20"/>
              </w:rPr>
              <w:t xml:space="preserve"> discussed pediatric </w:t>
            </w:r>
            <w:r w:rsidR="00AE75D3" w:rsidRPr="00503A13">
              <w:rPr>
                <w:color w:val="auto"/>
                <w:sz w:val="20"/>
                <w:szCs w:val="20"/>
              </w:rPr>
              <w:t>patient</w:t>
            </w:r>
            <w:r w:rsidR="000756CA" w:rsidRPr="00503A13">
              <w:rPr>
                <w:color w:val="auto"/>
                <w:sz w:val="20"/>
                <w:szCs w:val="20"/>
              </w:rPr>
              <w:t xml:space="preserve"> populations</w:t>
            </w:r>
            <w:r w:rsidR="00AE75D3" w:rsidRPr="00503A13">
              <w:rPr>
                <w:color w:val="auto"/>
                <w:sz w:val="20"/>
                <w:szCs w:val="20"/>
              </w:rPr>
              <w:t xml:space="preserve"> </w:t>
            </w:r>
            <w:r w:rsidR="00DD1785" w:rsidRPr="00503A13">
              <w:rPr>
                <w:color w:val="auto"/>
                <w:sz w:val="20"/>
                <w:szCs w:val="20"/>
              </w:rPr>
              <w:t>[13</w:t>
            </w:r>
            <w:r w:rsidR="00DA02CE" w:rsidRPr="00503A13">
              <w:rPr>
                <w:color w:val="auto"/>
                <w:sz w:val="20"/>
                <w:szCs w:val="20"/>
              </w:rPr>
              <w:t>,89</w:t>
            </w:r>
            <w:r w:rsidR="00DD1785" w:rsidRPr="00503A13">
              <w:rPr>
                <w:color w:val="auto"/>
                <w:sz w:val="20"/>
                <w:szCs w:val="20"/>
              </w:rPr>
              <w:t>]</w:t>
            </w:r>
            <w:r w:rsidR="00B1044D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One article discussed palliative care patients</w:t>
            </w:r>
            <w:r w:rsidR="00DC5376" w:rsidRPr="00503A13">
              <w:rPr>
                <w:color w:val="auto"/>
                <w:sz w:val="20"/>
                <w:szCs w:val="20"/>
              </w:rPr>
              <w:t>[81]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476915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A few articles discussed </w:t>
            </w:r>
            <w:r w:rsidR="00306099" w:rsidRPr="00503A13">
              <w:rPr>
                <w:color w:val="auto"/>
                <w:sz w:val="20"/>
                <w:szCs w:val="20"/>
              </w:rPr>
              <w:t xml:space="preserve">persons with mental health issues </w:t>
            </w:r>
            <w:r w:rsidR="00480551" w:rsidRPr="00503A13">
              <w:rPr>
                <w:color w:val="auto"/>
                <w:sz w:val="20"/>
                <w:szCs w:val="20"/>
              </w:rPr>
              <w:t>[</w:t>
            </w:r>
            <w:r w:rsidR="00FA3B16" w:rsidRPr="00503A13">
              <w:rPr>
                <w:color w:val="auto"/>
                <w:sz w:val="20"/>
                <w:szCs w:val="20"/>
              </w:rPr>
              <w:t>21,</w:t>
            </w:r>
            <w:r w:rsidR="00480551" w:rsidRPr="00503A13">
              <w:rPr>
                <w:color w:val="auto"/>
                <w:sz w:val="20"/>
                <w:szCs w:val="20"/>
              </w:rPr>
              <w:t>37,</w:t>
            </w:r>
            <w:r w:rsidR="0005359A" w:rsidRPr="00503A13">
              <w:rPr>
                <w:color w:val="auto"/>
                <w:sz w:val="20"/>
                <w:szCs w:val="20"/>
              </w:rPr>
              <w:t>60,</w:t>
            </w:r>
            <w:r w:rsidR="00147315" w:rsidRPr="00503A13">
              <w:rPr>
                <w:color w:val="auto"/>
                <w:sz w:val="20"/>
                <w:szCs w:val="20"/>
              </w:rPr>
              <w:t>87</w:t>
            </w:r>
            <w:r w:rsidR="00585D43" w:rsidRPr="00503A13">
              <w:rPr>
                <w:color w:val="auto"/>
                <w:sz w:val="20"/>
                <w:szCs w:val="20"/>
              </w:rPr>
              <w:t>]</w:t>
            </w:r>
          </w:p>
          <w:p w:rsidR="00BD4AE4" w:rsidRDefault="00BD4AE4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BD4AE4" w:rsidRDefault="00BD4AE4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BD4AE4" w:rsidRDefault="00BD4AE4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DE6939" w:rsidRPr="00503A13" w:rsidRDefault="00DE6939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3026" w:type="dxa"/>
          </w:tcPr>
          <w:p w:rsidR="002A3C75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The majority of articles described the use of robots (</w:t>
            </w:r>
            <w:proofErr w:type="spellStart"/>
            <w:r w:rsidRPr="00503A13">
              <w:rPr>
                <w:color w:val="auto"/>
                <w:sz w:val="20"/>
                <w:szCs w:val="20"/>
              </w:rPr>
              <w:t>eg</w:t>
            </w:r>
            <w:proofErr w:type="spellEnd"/>
            <w:r w:rsidR="000756CA" w:rsidRPr="00503A13">
              <w:rPr>
                <w:color w:val="auto"/>
                <w:sz w:val="20"/>
                <w:szCs w:val="20"/>
              </w:rPr>
              <w:t>,</w:t>
            </w:r>
            <w:r w:rsidRPr="00503A13">
              <w:rPr>
                <w:color w:val="auto"/>
                <w:sz w:val="20"/>
                <w:szCs w:val="20"/>
              </w:rPr>
              <w:t xml:space="preserve"> companion robots, socially assistive robots [SARs], humanoid robot</w:t>
            </w:r>
            <w:r w:rsidR="002A3C75" w:rsidRPr="00503A13">
              <w:rPr>
                <w:color w:val="auto"/>
                <w:sz w:val="20"/>
                <w:szCs w:val="20"/>
              </w:rPr>
              <w:t>s, mobility robots</w:t>
            </w:r>
            <w:r w:rsidRPr="00503A13">
              <w:rPr>
                <w:color w:val="auto"/>
                <w:sz w:val="20"/>
                <w:szCs w:val="20"/>
              </w:rPr>
              <w:t xml:space="preserve">) </w:t>
            </w:r>
          </w:p>
          <w:p w:rsidR="002A3C75" w:rsidRPr="00503A13" w:rsidRDefault="00350365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[</w:t>
            </w:r>
            <w:r w:rsidR="00610E84" w:rsidRPr="00503A13">
              <w:rPr>
                <w:color w:val="auto"/>
                <w:sz w:val="20"/>
                <w:szCs w:val="20"/>
              </w:rPr>
              <w:t>6,</w:t>
            </w:r>
            <w:r w:rsidR="00A10285">
              <w:rPr>
                <w:color w:val="auto"/>
                <w:sz w:val="20"/>
                <w:szCs w:val="20"/>
              </w:rPr>
              <w:t>12-</w:t>
            </w:r>
            <w:r w:rsidR="00BD6425" w:rsidRPr="00503A13">
              <w:rPr>
                <w:color w:val="auto"/>
                <w:sz w:val="20"/>
                <w:szCs w:val="20"/>
              </w:rPr>
              <w:t>14,</w:t>
            </w:r>
            <w:r w:rsidR="00A10285">
              <w:rPr>
                <w:color w:val="auto"/>
                <w:sz w:val="20"/>
                <w:szCs w:val="20"/>
              </w:rPr>
              <w:t>19-</w:t>
            </w:r>
            <w:r w:rsidR="00735C3E" w:rsidRPr="00503A13">
              <w:rPr>
                <w:color w:val="auto"/>
                <w:sz w:val="20"/>
                <w:szCs w:val="20"/>
              </w:rPr>
              <w:t>22,</w:t>
            </w:r>
            <w:r w:rsidR="00DB3FCB" w:rsidRPr="00503A13">
              <w:rPr>
                <w:color w:val="auto"/>
                <w:sz w:val="20"/>
                <w:szCs w:val="20"/>
              </w:rPr>
              <w:t>24</w:t>
            </w:r>
            <w:r w:rsidR="00A10285">
              <w:rPr>
                <w:color w:val="auto"/>
                <w:sz w:val="20"/>
                <w:szCs w:val="20"/>
              </w:rPr>
              <w:t>-</w:t>
            </w:r>
            <w:r w:rsidR="00390071" w:rsidRPr="00503A13">
              <w:rPr>
                <w:color w:val="auto"/>
                <w:sz w:val="20"/>
                <w:szCs w:val="20"/>
              </w:rPr>
              <w:t>35,</w:t>
            </w:r>
            <w:r w:rsidR="00C77D4D" w:rsidRPr="00503A13">
              <w:rPr>
                <w:color w:val="auto"/>
                <w:sz w:val="20"/>
                <w:szCs w:val="20"/>
              </w:rPr>
              <w:t>42,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 </w:t>
            </w:r>
            <w:r w:rsidR="003C3E46" w:rsidRPr="00503A13">
              <w:rPr>
                <w:color w:val="auto"/>
                <w:sz w:val="20"/>
                <w:szCs w:val="20"/>
              </w:rPr>
              <w:t>43,</w:t>
            </w:r>
            <w:r w:rsidR="00217C01" w:rsidRPr="00503A13">
              <w:rPr>
                <w:color w:val="auto"/>
                <w:sz w:val="20"/>
                <w:szCs w:val="20"/>
              </w:rPr>
              <w:t>65,</w:t>
            </w:r>
            <w:r w:rsidR="00BD4AE4">
              <w:rPr>
                <w:color w:val="auto"/>
                <w:sz w:val="20"/>
                <w:szCs w:val="20"/>
              </w:rPr>
              <w:t xml:space="preserve"> </w:t>
            </w:r>
            <w:r w:rsidR="00DC5376" w:rsidRPr="00503A13">
              <w:rPr>
                <w:color w:val="auto"/>
                <w:sz w:val="20"/>
                <w:szCs w:val="20"/>
              </w:rPr>
              <w:t>67,</w:t>
            </w:r>
            <w:r w:rsidR="00A10285">
              <w:rPr>
                <w:color w:val="auto"/>
                <w:sz w:val="20"/>
                <w:szCs w:val="20"/>
              </w:rPr>
              <w:t xml:space="preserve"> 71-</w:t>
            </w:r>
            <w:r w:rsidR="00525CDA" w:rsidRPr="00503A13">
              <w:rPr>
                <w:color w:val="auto"/>
                <w:sz w:val="20"/>
                <w:szCs w:val="20"/>
              </w:rPr>
              <w:t>79,</w:t>
            </w:r>
            <w:r w:rsidR="00FD6053" w:rsidRPr="00503A13">
              <w:rPr>
                <w:color w:val="auto"/>
                <w:sz w:val="20"/>
                <w:szCs w:val="20"/>
              </w:rPr>
              <w:t>82,</w:t>
            </w:r>
            <w:r w:rsidR="00A10285">
              <w:rPr>
                <w:color w:val="auto"/>
                <w:sz w:val="20"/>
                <w:szCs w:val="20"/>
              </w:rPr>
              <w:t>84-</w:t>
            </w:r>
            <w:r w:rsidR="00525CDA" w:rsidRPr="00503A13">
              <w:rPr>
                <w:color w:val="auto"/>
                <w:sz w:val="20"/>
                <w:szCs w:val="20"/>
              </w:rPr>
              <w:t>86,</w:t>
            </w:r>
            <w:r w:rsidR="00DA02CE" w:rsidRPr="00503A13">
              <w:rPr>
                <w:color w:val="auto"/>
                <w:sz w:val="20"/>
                <w:szCs w:val="20"/>
              </w:rPr>
              <w:t>88,</w:t>
            </w:r>
            <w:r w:rsidR="00735C3E" w:rsidRPr="00503A13">
              <w:rPr>
                <w:color w:val="auto"/>
                <w:sz w:val="20"/>
                <w:szCs w:val="20"/>
              </w:rPr>
              <w:t>131</w:t>
            </w:r>
            <w:r w:rsidR="005D739C" w:rsidRPr="00503A13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FA204D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Several articles described </w:t>
            </w:r>
            <w:r w:rsidR="005D739C" w:rsidRPr="00503A13">
              <w:rPr>
                <w:color w:val="auto"/>
                <w:sz w:val="20"/>
                <w:szCs w:val="20"/>
              </w:rPr>
              <w:t xml:space="preserve">the </w:t>
            </w:r>
            <w:r w:rsidRPr="00503A13">
              <w:rPr>
                <w:color w:val="auto"/>
                <w:sz w:val="20"/>
                <w:szCs w:val="20"/>
              </w:rPr>
              <w:t xml:space="preserve">use of predictive analytics </w:t>
            </w:r>
            <w:r w:rsidR="00B729BE" w:rsidRPr="00503A13">
              <w:rPr>
                <w:color w:val="auto"/>
                <w:sz w:val="20"/>
                <w:szCs w:val="20"/>
              </w:rPr>
              <w:t xml:space="preserve">or </w:t>
            </w:r>
            <w:r w:rsidR="00FA204D" w:rsidRPr="00503A13">
              <w:rPr>
                <w:color w:val="auto"/>
                <w:sz w:val="20"/>
                <w:szCs w:val="20"/>
              </w:rPr>
              <w:t>AI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  <w:r w:rsidR="00FA204D" w:rsidRPr="00503A13">
              <w:rPr>
                <w:color w:val="auto"/>
                <w:sz w:val="20"/>
                <w:szCs w:val="20"/>
              </w:rPr>
              <w:t xml:space="preserve">-driven virtual health care assistant </w:t>
            </w:r>
            <w:proofErr w:type="spellStart"/>
            <w:r w:rsidR="00FA204D" w:rsidRPr="00503A13">
              <w:rPr>
                <w:color w:val="auto"/>
                <w:sz w:val="20"/>
                <w:szCs w:val="20"/>
              </w:rPr>
              <w:t>chatbots</w:t>
            </w:r>
            <w:proofErr w:type="spellEnd"/>
          </w:p>
          <w:p w:rsidR="00CC2196" w:rsidRPr="00503A13" w:rsidRDefault="00CC2196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[20,</w:t>
            </w:r>
            <w:r w:rsidR="00FA3B16" w:rsidRPr="00503A13">
              <w:rPr>
                <w:color w:val="auto"/>
                <w:sz w:val="20"/>
                <w:szCs w:val="20"/>
              </w:rPr>
              <w:t>21,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480551" w:rsidRPr="00503A13">
              <w:rPr>
                <w:color w:val="auto"/>
                <w:sz w:val="20"/>
                <w:szCs w:val="20"/>
              </w:rPr>
              <w:t>37,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DC5376" w:rsidRPr="00503A13">
              <w:rPr>
                <w:color w:val="auto"/>
                <w:sz w:val="20"/>
                <w:szCs w:val="20"/>
              </w:rPr>
              <w:t>81,</w:t>
            </w:r>
            <w:r w:rsidR="00147315" w:rsidRPr="00503A13">
              <w:rPr>
                <w:color w:val="auto"/>
                <w:sz w:val="20"/>
                <w:szCs w:val="20"/>
              </w:rPr>
              <w:t>87</w:t>
            </w:r>
            <w:r w:rsidR="00A10285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667733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956E3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Some articles discussed </w:t>
            </w:r>
            <w:r w:rsidR="00AE75D3" w:rsidRPr="00503A13">
              <w:rPr>
                <w:color w:val="auto"/>
                <w:sz w:val="20"/>
                <w:szCs w:val="20"/>
              </w:rPr>
              <w:t xml:space="preserve">AIHTs </w:t>
            </w:r>
            <w:r w:rsidRPr="00503A13">
              <w:rPr>
                <w:color w:val="auto"/>
                <w:sz w:val="20"/>
                <w:szCs w:val="20"/>
              </w:rPr>
              <w:t>in general</w:t>
            </w:r>
            <w:r w:rsidR="00957777" w:rsidRPr="00503A13">
              <w:rPr>
                <w:color w:val="auto"/>
                <w:sz w:val="20"/>
                <w:szCs w:val="20"/>
              </w:rPr>
              <w:t xml:space="preserve"> </w:t>
            </w:r>
            <w:r w:rsidR="00956E3A" w:rsidRPr="00503A13">
              <w:rPr>
                <w:color w:val="auto"/>
                <w:sz w:val="20"/>
                <w:szCs w:val="20"/>
              </w:rPr>
              <w:t>[2,</w:t>
            </w:r>
            <w:r w:rsidR="003C3E46" w:rsidRPr="00503A13">
              <w:rPr>
                <w:color w:val="auto"/>
                <w:sz w:val="20"/>
                <w:szCs w:val="20"/>
              </w:rPr>
              <w:t>3,</w:t>
            </w:r>
            <w:r w:rsidR="00B12545" w:rsidRPr="00503A13">
              <w:rPr>
                <w:color w:val="auto"/>
                <w:sz w:val="20"/>
                <w:szCs w:val="20"/>
              </w:rPr>
              <w:t>23,</w:t>
            </w:r>
            <w:r w:rsidR="0005359A" w:rsidRPr="00503A13">
              <w:rPr>
                <w:color w:val="auto"/>
                <w:sz w:val="20"/>
                <w:szCs w:val="20"/>
              </w:rPr>
              <w:t>51,60,</w:t>
            </w:r>
            <w:r w:rsidR="00956E3A" w:rsidRPr="00503A13">
              <w:rPr>
                <w:color w:val="auto"/>
                <w:sz w:val="20"/>
                <w:szCs w:val="20"/>
              </w:rPr>
              <w:t>80</w:t>
            </w:r>
            <w:r w:rsidR="00DA02CE" w:rsidRPr="00503A13">
              <w:rPr>
                <w:color w:val="auto"/>
                <w:sz w:val="20"/>
                <w:szCs w:val="20"/>
              </w:rPr>
              <w:t>,83,89</w:t>
            </w:r>
            <w:r w:rsidR="00A10285">
              <w:rPr>
                <w:color w:val="auto"/>
                <w:sz w:val="20"/>
                <w:szCs w:val="20"/>
              </w:rPr>
              <w:t>]</w:t>
            </w:r>
          </w:p>
          <w:p w:rsidR="00645C87" w:rsidRPr="00503A13" w:rsidRDefault="00645C87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891933">
            <w:pPr>
              <w:pStyle w:val="Default"/>
              <w:rPr>
                <w:rFonts w:ascii="Times" w:eastAsia="Times New Roman" w:hAnsi="Times" w:cs="Arial"/>
                <w:color w:val="auto"/>
                <w:sz w:val="20"/>
                <w:szCs w:val="20"/>
              </w:rPr>
            </w:pPr>
          </w:p>
        </w:tc>
      </w:tr>
      <w:tr w:rsidR="006D19C1" w:rsidRPr="00503A13" w:rsidTr="00BD4AE4">
        <w:tc>
          <w:tcPr>
            <w:tcW w:w="1526" w:type="dxa"/>
          </w:tcPr>
          <w:p w:rsidR="002A4BAF" w:rsidRPr="00503A13" w:rsidRDefault="002A4BAF" w:rsidP="00DD1611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sz w:val="20"/>
                <w:szCs w:val="20"/>
              </w:rPr>
              <w:lastRenderedPageBreak/>
              <w:t>What influences do emerging trends in AI</w:t>
            </w:r>
            <w:r w:rsidR="006356EF" w:rsidRPr="00503A13">
              <w:rPr>
                <w:rFonts w:ascii="Times" w:eastAsia="Times New Roman" w:hAnsi="Times" w:cs="Arial"/>
                <w:sz w:val="20"/>
                <w:szCs w:val="20"/>
              </w:rPr>
              <w:t>-driven digital</w:t>
            </w:r>
            <w:r w:rsidRPr="00503A13">
              <w:rPr>
                <w:rFonts w:ascii="Times" w:eastAsia="Times New Roman" w:hAnsi="Times" w:cs="Arial"/>
                <w:sz w:val="20"/>
                <w:szCs w:val="20"/>
              </w:rPr>
              <w:t xml:space="preserve"> health technologies have, or are predicted to have, on all domains of nursing?</w:t>
            </w:r>
          </w:p>
        </w:tc>
        <w:tc>
          <w:tcPr>
            <w:tcW w:w="2544" w:type="dxa"/>
          </w:tcPr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Total of 98 articles for this question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CC2196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12 qualitative studies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CC2196" w:rsidRPr="00503A13" w:rsidRDefault="00CC2196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[</w:t>
            </w:r>
            <w:r w:rsidR="00610E84" w:rsidRPr="00503A13">
              <w:rPr>
                <w:color w:val="auto"/>
                <w:sz w:val="20"/>
                <w:szCs w:val="20"/>
              </w:rPr>
              <w:t>6,</w:t>
            </w:r>
            <w:r w:rsidR="00813A50">
              <w:rPr>
                <w:color w:val="auto"/>
                <w:sz w:val="20"/>
                <w:szCs w:val="20"/>
              </w:rPr>
              <w:t>11-</w:t>
            </w:r>
            <w:r w:rsidR="00306099" w:rsidRPr="00503A13">
              <w:rPr>
                <w:color w:val="auto"/>
                <w:sz w:val="20"/>
                <w:szCs w:val="20"/>
              </w:rPr>
              <w:t xml:space="preserve">16, 61, </w:t>
            </w:r>
            <w:r w:rsidR="00571B0F" w:rsidRPr="00503A13">
              <w:rPr>
                <w:color w:val="auto"/>
                <w:sz w:val="20"/>
                <w:szCs w:val="20"/>
              </w:rPr>
              <w:t>72,</w:t>
            </w:r>
            <w:r w:rsidR="00813A50">
              <w:rPr>
                <w:color w:val="auto"/>
                <w:sz w:val="20"/>
                <w:szCs w:val="20"/>
              </w:rPr>
              <w:t xml:space="preserve"> 90-</w:t>
            </w:r>
            <w:r w:rsidR="00306099" w:rsidRPr="00503A13">
              <w:rPr>
                <w:color w:val="auto"/>
                <w:sz w:val="20"/>
                <w:szCs w:val="20"/>
              </w:rPr>
              <w:t>92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647D29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6356EF" w:rsidRPr="00503A13">
              <w:rPr>
                <w:color w:val="auto"/>
                <w:sz w:val="20"/>
                <w:szCs w:val="20"/>
              </w:rPr>
              <w:t>30</w:t>
            </w:r>
            <w:r w:rsidRPr="00503A13">
              <w:rPr>
                <w:color w:val="auto"/>
                <w:sz w:val="20"/>
                <w:szCs w:val="20"/>
              </w:rPr>
              <w:t xml:space="preserve"> studies with quantitative or prototyping methods (including case studies, cross-sectional designs, retrospective studies) </w:t>
            </w:r>
            <w:r w:rsidR="001D2E72" w:rsidRPr="00503A13">
              <w:rPr>
                <w:color w:val="auto"/>
                <w:sz w:val="20"/>
                <w:szCs w:val="20"/>
              </w:rPr>
              <w:t>[</w:t>
            </w:r>
            <w:r w:rsidR="00813A50">
              <w:rPr>
                <w:color w:val="auto"/>
                <w:sz w:val="20"/>
                <w:szCs w:val="20"/>
              </w:rPr>
              <w:t>4, 8-</w:t>
            </w:r>
            <w:r w:rsidR="00306099" w:rsidRPr="00503A13">
              <w:rPr>
                <w:color w:val="auto"/>
                <w:sz w:val="20"/>
                <w:szCs w:val="20"/>
              </w:rPr>
              <w:t xml:space="preserve">10, 17, 18, 39, 45, 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306099" w:rsidRPr="00503A13">
              <w:rPr>
                <w:color w:val="auto"/>
                <w:sz w:val="20"/>
                <w:szCs w:val="20"/>
              </w:rPr>
              <w:t xml:space="preserve"> 50, 55, 57, 62, </w:t>
            </w:r>
            <w:r w:rsidR="00813A50">
              <w:rPr>
                <w:color w:val="auto"/>
                <w:sz w:val="20"/>
                <w:szCs w:val="20"/>
              </w:rPr>
              <w:t>76-</w:t>
            </w:r>
            <w:r w:rsidR="00425982" w:rsidRPr="00503A13">
              <w:rPr>
                <w:color w:val="auto"/>
                <w:sz w:val="20"/>
                <w:szCs w:val="20"/>
              </w:rPr>
              <w:t>78,</w:t>
            </w:r>
            <w:r w:rsidR="00813A50">
              <w:rPr>
                <w:color w:val="auto"/>
                <w:sz w:val="20"/>
                <w:szCs w:val="20"/>
              </w:rPr>
              <w:t xml:space="preserve"> 114-</w:t>
            </w:r>
            <w:r w:rsidR="00306099" w:rsidRPr="00503A13">
              <w:rPr>
                <w:color w:val="auto"/>
                <w:sz w:val="20"/>
                <w:szCs w:val="20"/>
              </w:rPr>
              <w:t>127]</w:t>
            </w:r>
          </w:p>
          <w:p w:rsidR="00FC7158" w:rsidRPr="00503A13" w:rsidRDefault="00FC7158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9A1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A2726B" w:rsidRPr="00503A13">
              <w:rPr>
                <w:color w:val="auto"/>
                <w:sz w:val="20"/>
                <w:szCs w:val="20"/>
              </w:rPr>
              <w:t>4</w:t>
            </w:r>
            <w:r w:rsidRPr="00503A13">
              <w:rPr>
                <w:color w:val="auto"/>
                <w:sz w:val="20"/>
                <w:szCs w:val="20"/>
              </w:rPr>
              <w:t xml:space="preserve"> mixed-methods studies</w:t>
            </w:r>
            <w:r w:rsidR="009A1BAF" w:rsidRPr="00503A13">
              <w:rPr>
                <w:color w:val="auto"/>
                <w:sz w:val="20"/>
                <w:szCs w:val="20"/>
              </w:rPr>
              <w:t xml:space="preserve"> </w:t>
            </w:r>
            <w:r w:rsidR="003A65C0" w:rsidRPr="00503A13">
              <w:rPr>
                <w:color w:val="auto"/>
                <w:sz w:val="20"/>
                <w:szCs w:val="20"/>
              </w:rPr>
              <w:t>[</w:t>
            </w:r>
            <w:r w:rsidR="00841636" w:rsidRPr="00503A13">
              <w:rPr>
                <w:color w:val="auto"/>
                <w:sz w:val="20"/>
                <w:szCs w:val="20"/>
              </w:rPr>
              <w:t xml:space="preserve">7, 49, </w:t>
            </w:r>
            <w:r w:rsidR="003A65C0" w:rsidRPr="00503A13">
              <w:rPr>
                <w:color w:val="auto"/>
                <w:sz w:val="20"/>
                <w:szCs w:val="20"/>
              </w:rPr>
              <w:t>75,</w:t>
            </w:r>
            <w:r w:rsidR="00841636" w:rsidRPr="00503A13">
              <w:rPr>
                <w:color w:val="auto"/>
                <w:sz w:val="20"/>
                <w:szCs w:val="20"/>
              </w:rPr>
              <w:t xml:space="preserve"> 128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C10282" w:rsidRPr="00503A13" w:rsidRDefault="00C10282" w:rsidP="00C10282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52 expository papers (including scoping reviews, editorials and white papers)</w:t>
            </w:r>
          </w:p>
          <w:p w:rsidR="00CC2196" w:rsidRPr="00503A13" w:rsidRDefault="00CC2196" w:rsidP="00C10282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[</w:t>
            </w:r>
            <w:r w:rsidR="00813A50">
              <w:rPr>
                <w:color w:val="auto"/>
                <w:sz w:val="20"/>
                <w:szCs w:val="20"/>
              </w:rPr>
              <w:t>1-</w:t>
            </w:r>
            <w:r w:rsidR="003C3E46" w:rsidRPr="00503A13">
              <w:rPr>
                <w:color w:val="auto"/>
                <w:sz w:val="20"/>
                <w:szCs w:val="20"/>
              </w:rPr>
              <w:t>3,</w:t>
            </w:r>
            <w:r w:rsidR="00841636" w:rsidRPr="00503A13">
              <w:rPr>
                <w:color w:val="auto"/>
                <w:sz w:val="20"/>
                <w:szCs w:val="20"/>
              </w:rPr>
              <w:t xml:space="preserve">5, </w:t>
            </w:r>
            <w:r w:rsidR="00813A50">
              <w:rPr>
                <w:color w:val="auto"/>
                <w:sz w:val="20"/>
                <w:szCs w:val="20"/>
              </w:rPr>
              <w:t>19-</w:t>
            </w:r>
            <w:r w:rsidR="00FA3B16" w:rsidRPr="00503A13">
              <w:rPr>
                <w:color w:val="auto"/>
                <w:sz w:val="20"/>
                <w:szCs w:val="20"/>
              </w:rPr>
              <w:t>21,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813A50">
              <w:rPr>
                <w:color w:val="auto"/>
                <w:sz w:val="20"/>
                <w:szCs w:val="20"/>
              </w:rPr>
              <w:t>36-38, 40-</w:t>
            </w:r>
            <w:r w:rsidR="00841636" w:rsidRPr="00503A13">
              <w:rPr>
                <w:color w:val="auto"/>
                <w:sz w:val="20"/>
                <w:szCs w:val="20"/>
              </w:rPr>
              <w:t xml:space="preserve">44, 47, 48, </w:t>
            </w:r>
            <w:r w:rsidR="00813A50">
              <w:rPr>
                <w:color w:val="auto"/>
                <w:sz w:val="20"/>
                <w:szCs w:val="20"/>
              </w:rPr>
              <w:t>51-54, 56, 58-</w:t>
            </w:r>
            <w:r w:rsidR="0005359A" w:rsidRPr="00503A13">
              <w:rPr>
                <w:color w:val="auto"/>
                <w:sz w:val="20"/>
                <w:szCs w:val="20"/>
              </w:rPr>
              <w:t>60,</w:t>
            </w:r>
            <w:r w:rsidR="00841636" w:rsidRPr="00503A13">
              <w:rPr>
                <w:color w:val="auto"/>
                <w:sz w:val="20"/>
                <w:szCs w:val="20"/>
              </w:rPr>
              <w:t xml:space="preserve"> 68, </w:t>
            </w:r>
            <w:r w:rsidR="00275B16" w:rsidRPr="00503A13">
              <w:rPr>
                <w:color w:val="auto"/>
                <w:sz w:val="20"/>
                <w:szCs w:val="20"/>
              </w:rPr>
              <w:t xml:space="preserve">69, </w:t>
            </w:r>
            <w:r w:rsidR="00147315" w:rsidRPr="00503A13">
              <w:rPr>
                <w:color w:val="auto"/>
                <w:sz w:val="20"/>
                <w:szCs w:val="20"/>
              </w:rPr>
              <w:t>87</w:t>
            </w:r>
            <w:r w:rsidR="00DA02CE" w:rsidRPr="00503A13">
              <w:rPr>
                <w:color w:val="auto"/>
                <w:sz w:val="20"/>
                <w:szCs w:val="20"/>
              </w:rPr>
              <w:t>,89,</w:t>
            </w:r>
            <w:r w:rsidR="00275B16" w:rsidRPr="00503A13">
              <w:rPr>
                <w:color w:val="auto"/>
                <w:sz w:val="20"/>
                <w:szCs w:val="20"/>
              </w:rPr>
              <w:t>94-113, 129]</w:t>
            </w:r>
          </w:p>
          <w:p w:rsidR="00C10282" w:rsidRPr="00503A13" w:rsidRDefault="00C10282" w:rsidP="00C10282">
            <w:pPr>
              <w:pStyle w:val="Default"/>
              <w:rPr>
                <w:strike/>
                <w:color w:val="auto"/>
                <w:sz w:val="20"/>
                <w:szCs w:val="20"/>
              </w:rPr>
            </w:pPr>
          </w:p>
        </w:tc>
        <w:tc>
          <w:tcPr>
            <w:tcW w:w="2051" w:type="dxa"/>
          </w:tcPr>
          <w:p w:rsidR="00350365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Australia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  <w:r w:rsidR="00350365" w:rsidRPr="00503A13">
              <w:rPr>
                <w:color w:val="auto"/>
                <w:sz w:val="20"/>
                <w:szCs w:val="20"/>
              </w:rPr>
              <w:t>[12,</w:t>
            </w:r>
            <w:r w:rsidR="00640EA1" w:rsidRPr="00503A13">
              <w:rPr>
                <w:color w:val="auto"/>
                <w:sz w:val="20"/>
                <w:szCs w:val="20"/>
              </w:rPr>
              <w:t xml:space="preserve">18, </w:t>
            </w:r>
            <w:r w:rsidR="00CC2196" w:rsidRPr="00503A13">
              <w:rPr>
                <w:color w:val="auto"/>
                <w:sz w:val="20"/>
                <w:szCs w:val="20"/>
              </w:rPr>
              <w:t>20,</w:t>
            </w:r>
            <w:r w:rsidR="00C77D4D" w:rsidRPr="00503A13">
              <w:rPr>
                <w:color w:val="auto"/>
                <w:sz w:val="20"/>
                <w:szCs w:val="20"/>
              </w:rPr>
              <w:t>42,</w:t>
            </w:r>
            <w:r w:rsidR="00640EA1" w:rsidRPr="00503A13">
              <w:rPr>
                <w:color w:val="auto"/>
                <w:sz w:val="20"/>
                <w:szCs w:val="20"/>
              </w:rPr>
              <w:t xml:space="preserve"> 108, 126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Belgium</w:t>
            </w:r>
            <w:r w:rsidR="00640EA1" w:rsidRPr="00503A13">
              <w:rPr>
                <w:color w:val="auto"/>
                <w:sz w:val="20"/>
                <w:szCs w:val="20"/>
              </w:rPr>
              <w:t xml:space="preserve"> [119,127]</w:t>
            </w:r>
            <w:r w:rsidR="00C02267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480551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Canada</w:t>
            </w:r>
            <w:r w:rsidR="00957777" w:rsidRPr="00503A13">
              <w:rPr>
                <w:color w:val="auto"/>
                <w:sz w:val="20"/>
                <w:szCs w:val="20"/>
              </w:rPr>
              <w:t xml:space="preserve"> </w:t>
            </w:r>
            <w:r w:rsidR="00956E3A" w:rsidRPr="00503A13">
              <w:rPr>
                <w:color w:val="auto"/>
                <w:sz w:val="20"/>
                <w:szCs w:val="20"/>
              </w:rPr>
              <w:t>[2,</w:t>
            </w:r>
            <w:r w:rsidR="00640EA1" w:rsidRPr="00503A13">
              <w:rPr>
                <w:color w:val="auto"/>
                <w:sz w:val="20"/>
                <w:szCs w:val="20"/>
              </w:rPr>
              <w:t xml:space="preserve">8, 9, </w:t>
            </w:r>
            <w:r w:rsidR="00480551" w:rsidRPr="00503A13">
              <w:rPr>
                <w:color w:val="auto"/>
                <w:sz w:val="20"/>
                <w:szCs w:val="20"/>
              </w:rPr>
              <w:t>37,</w:t>
            </w:r>
            <w:r w:rsidR="00640EA1" w:rsidRPr="00503A13">
              <w:rPr>
                <w:color w:val="auto"/>
                <w:sz w:val="20"/>
                <w:szCs w:val="20"/>
              </w:rPr>
              <w:t>38, 40, 44, 69, 104, 113, 128]</w:t>
            </w: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Denmark </w:t>
            </w:r>
            <w:r w:rsidR="00640EA1" w:rsidRPr="00503A13">
              <w:rPr>
                <w:color w:val="auto"/>
                <w:sz w:val="20"/>
                <w:szCs w:val="20"/>
              </w:rPr>
              <w:t>[49]</w:t>
            </w:r>
          </w:p>
          <w:p w:rsidR="002A3C75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Finland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  <w:r w:rsidR="00610E84" w:rsidRPr="00503A13">
              <w:rPr>
                <w:color w:val="auto"/>
                <w:sz w:val="20"/>
                <w:szCs w:val="20"/>
              </w:rPr>
              <w:t>[6,</w:t>
            </w:r>
            <w:r w:rsidR="001D2E72" w:rsidRPr="00503A13">
              <w:rPr>
                <w:color w:val="auto"/>
                <w:sz w:val="20"/>
                <w:szCs w:val="20"/>
              </w:rPr>
              <w:t>76,</w:t>
            </w:r>
            <w:r w:rsidR="0005665B" w:rsidRPr="00503A13">
              <w:rPr>
                <w:color w:val="auto"/>
                <w:sz w:val="20"/>
                <w:szCs w:val="20"/>
              </w:rPr>
              <w:t>77,</w:t>
            </w:r>
            <w:r w:rsidR="00640EA1" w:rsidRPr="00503A13">
              <w:rPr>
                <w:color w:val="auto"/>
                <w:sz w:val="20"/>
                <w:szCs w:val="20"/>
              </w:rPr>
              <w:t>124]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France </w:t>
            </w:r>
            <w:r w:rsidR="00640EA1" w:rsidRPr="00503A13">
              <w:rPr>
                <w:color w:val="auto"/>
                <w:sz w:val="20"/>
                <w:szCs w:val="20"/>
              </w:rPr>
              <w:t>[7]</w:t>
            </w:r>
            <w:r w:rsidR="00744677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DF04E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Germany</w:t>
            </w:r>
            <w:r w:rsidR="00640EA1" w:rsidRPr="00503A13">
              <w:rPr>
                <w:color w:val="auto"/>
                <w:sz w:val="20"/>
                <w:szCs w:val="20"/>
              </w:rPr>
              <w:t xml:space="preserve"> [91] 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BB4E5A" w:rsidRPr="00503A13" w:rsidRDefault="00BB4E5A" w:rsidP="00DD1611">
            <w:pPr>
              <w:pStyle w:val="Default"/>
              <w:rPr>
                <w:strike/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Indi</w:t>
            </w:r>
            <w:r w:rsidR="00C02267" w:rsidRPr="00503A13">
              <w:rPr>
                <w:color w:val="auto"/>
                <w:sz w:val="20"/>
                <w:szCs w:val="20"/>
              </w:rPr>
              <w:t>a</w:t>
            </w:r>
            <w:r w:rsidR="00640EA1" w:rsidRPr="00503A13">
              <w:rPr>
                <w:color w:val="auto"/>
                <w:sz w:val="20"/>
                <w:szCs w:val="20"/>
              </w:rPr>
              <w:t xml:space="preserve"> [50, 100]</w:t>
            </w:r>
            <w:r w:rsidR="00C02267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Italy </w:t>
            </w:r>
            <w:r w:rsidR="00571B0F" w:rsidRPr="00503A13">
              <w:rPr>
                <w:color w:val="auto"/>
                <w:sz w:val="20"/>
                <w:szCs w:val="20"/>
              </w:rPr>
              <w:t>[72]</w:t>
            </w:r>
          </w:p>
          <w:p w:rsidR="00DF04EA" w:rsidRPr="00503A13" w:rsidRDefault="00BB4E5A" w:rsidP="00DD1611">
            <w:pPr>
              <w:pStyle w:val="Default"/>
              <w:rPr>
                <w:strike/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Japan</w:t>
            </w:r>
            <w:r w:rsidR="00640EA1" w:rsidRPr="00503A13">
              <w:rPr>
                <w:color w:val="auto"/>
                <w:sz w:val="20"/>
                <w:szCs w:val="20"/>
              </w:rPr>
              <w:t xml:space="preserve"> [11, 45, 92, 103] </w:t>
            </w:r>
            <w:r w:rsidR="002D365D" w:rsidRPr="00503A13">
              <w:rPr>
                <w:strike/>
                <w:color w:val="auto"/>
                <w:sz w:val="20"/>
                <w:szCs w:val="20"/>
              </w:rPr>
              <w:t xml:space="preserve"> </w:t>
            </w:r>
          </w:p>
          <w:p w:rsidR="009A1BAF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Korea</w:t>
            </w:r>
            <w:r w:rsidR="003A65C0" w:rsidRPr="00503A13">
              <w:rPr>
                <w:color w:val="auto"/>
                <w:sz w:val="20"/>
                <w:szCs w:val="20"/>
              </w:rPr>
              <w:t xml:space="preserve"> [75</w:t>
            </w:r>
            <w:r w:rsidR="00640EA1" w:rsidRPr="00503A13">
              <w:rPr>
                <w:color w:val="auto"/>
                <w:sz w:val="20"/>
                <w:szCs w:val="20"/>
              </w:rPr>
              <w:t>, 111, 123</w:t>
            </w:r>
            <w:r w:rsidR="003A65C0" w:rsidRPr="00503A13">
              <w:rPr>
                <w:color w:val="auto"/>
                <w:sz w:val="20"/>
                <w:szCs w:val="20"/>
              </w:rPr>
              <w:t>]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Lebanon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 [5]</w:t>
            </w:r>
            <w:r w:rsidR="00727DA9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296889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Netherlands</w:t>
            </w:r>
            <w:r w:rsidR="00296889" w:rsidRPr="00503A13">
              <w:rPr>
                <w:color w:val="auto"/>
                <w:sz w:val="20"/>
                <w:szCs w:val="20"/>
              </w:rPr>
              <w:t xml:space="preserve"> </w:t>
            </w:r>
            <w:r w:rsidR="00425982" w:rsidRPr="00503A13">
              <w:rPr>
                <w:color w:val="auto"/>
                <w:sz w:val="20"/>
                <w:szCs w:val="20"/>
              </w:rPr>
              <w:t>[78,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 15-17] </w:t>
            </w:r>
            <w:r w:rsidR="00296889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New Zealand</w:t>
            </w:r>
            <w:r w:rsidR="00111CDE" w:rsidRPr="00503A13">
              <w:rPr>
                <w:color w:val="auto"/>
                <w:sz w:val="20"/>
                <w:szCs w:val="20"/>
              </w:rPr>
              <w:t xml:space="preserve"> </w:t>
            </w:r>
            <w:r w:rsidR="00BD6425" w:rsidRPr="00503A13">
              <w:rPr>
                <w:color w:val="auto"/>
                <w:sz w:val="20"/>
                <w:szCs w:val="20"/>
              </w:rPr>
              <w:t>[14]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Philippines </w:t>
            </w:r>
            <w:r w:rsidR="00177D3E" w:rsidRPr="00503A13">
              <w:rPr>
                <w:color w:val="auto"/>
                <w:sz w:val="20"/>
                <w:szCs w:val="20"/>
              </w:rPr>
              <w:t>[26]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Saudi Arabia</w:t>
            </w:r>
            <w:r w:rsidR="00147315" w:rsidRPr="00503A13">
              <w:rPr>
                <w:color w:val="auto"/>
                <w:sz w:val="20"/>
                <w:szCs w:val="20"/>
              </w:rPr>
              <w:t>[87]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Spain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 [10]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BB4E5A" w:rsidRPr="00503A13" w:rsidRDefault="00BB4E5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Sweden 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[59] </w:t>
            </w:r>
          </w:p>
          <w:p w:rsidR="00B1044D" w:rsidRPr="00503A13" w:rsidRDefault="00C74D59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Taiwan </w:t>
            </w:r>
            <w:r w:rsidR="00DD1785" w:rsidRPr="00503A13">
              <w:rPr>
                <w:color w:val="auto"/>
                <w:sz w:val="20"/>
                <w:szCs w:val="20"/>
              </w:rPr>
              <w:t>[13,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 39, 55, 118] </w:t>
            </w:r>
          </w:p>
          <w:p w:rsidR="00BC133E" w:rsidRPr="00503A13" w:rsidRDefault="00C74D59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United Kingdom</w:t>
            </w:r>
            <w:r w:rsidR="00BC133E" w:rsidRPr="00503A13">
              <w:rPr>
                <w:color w:val="auto"/>
                <w:sz w:val="20"/>
                <w:szCs w:val="20"/>
              </w:rPr>
              <w:t xml:space="preserve"> </w:t>
            </w:r>
            <w:r w:rsidR="003C3E46" w:rsidRPr="00503A13">
              <w:rPr>
                <w:color w:val="auto"/>
                <w:sz w:val="20"/>
                <w:szCs w:val="20"/>
              </w:rPr>
              <w:t>[3,43,</w:t>
            </w:r>
            <w:r w:rsidR="0005359A" w:rsidRPr="00503A13">
              <w:rPr>
                <w:color w:val="auto"/>
                <w:sz w:val="20"/>
                <w:szCs w:val="20"/>
              </w:rPr>
              <w:t>51,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54, </w:t>
            </w:r>
            <w:r w:rsidR="0005359A" w:rsidRPr="00503A13">
              <w:rPr>
                <w:color w:val="auto"/>
                <w:sz w:val="20"/>
                <w:szCs w:val="20"/>
              </w:rPr>
              <w:t>60,</w:t>
            </w:r>
            <w:r w:rsidR="00DA02CE" w:rsidRPr="00503A13">
              <w:rPr>
                <w:color w:val="auto"/>
                <w:sz w:val="20"/>
                <w:szCs w:val="20"/>
              </w:rPr>
              <w:t>89,</w:t>
            </w:r>
            <w:r w:rsidR="00750B15" w:rsidRPr="00503A13">
              <w:rPr>
                <w:color w:val="auto"/>
                <w:sz w:val="20"/>
                <w:szCs w:val="20"/>
              </w:rPr>
              <w:t>93, 97, 99]</w:t>
            </w:r>
          </w:p>
          <w:p w:rsidR="00FA3B16" w:rsidRPr="00503A13" w:rsidRDefault="00C74D59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 </w:t>
            </w:r>
            <w:r w:rsidR="00DF04EA" w:rsidRPr="00503A13">
              <w:rPr>
                <w:color w:val="auto"/>
                <w:sz w:val="20"/>
                <w:szCs w:val="20"/>
              </w:rPr>
              <w:t>United States of America</w:t>
            </w:r>
            <w:r w:rsidR="00437871" w:rsidRPr="00503A13">
              <w:rPr>
                <w:color w:val="auto"/>
                <w:sz w:val="20"/>
                <w:szCs w:val="20"/>
              </w:rPr>
              <w:t xml:space="preserve"> </w:t>
            </w:r>
            <w:r w:rsidR="00FA3B16" w:rsidRPr="00503A13">
              <w:rPr>
                <w:color w:val="auto"/>
                <w:sz w:val="20"/>
                <w:szCs w:val="20"/>
              </w:rPr>
              <w:t>[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1, 4, </w:t>
            </w:r>
            <w:r w:rsidR="00FA3B16" w:rsidRPr="00503A13">
              <w:rPr>
                <w:color w:val="auto"/>
                <w:sz w:val="20"/>
                <w:szCs w:val="20"/>
              </w:rPr>
              <w:t>19,21,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36, 41, </w:t>
            </w:r>
            <w:r w:rsidR="00720EFA">
              <w:rPr>
                <w:color w:val="auto"/>
                <w:sz w:val="20"/>
                <w:szCs w:val="20"/>
              </w:rPr>
              <w:t>46-48, 52, 53, 56-58, 61, 62, 68, 90, 94-96, 98, 101, 102, 105-</w:t>
            </w:r>
            <w:r w:rsidR="00750B15" w:rsidRPr="00503A13">
              <w:rPr>
                <w:color w:val="auto"/>
                <w:sz w:val="20"/>
                <w:szCs w:val="20"/>
              </w:rPr>
              <w:t xml:space="preserve">107, 109, 110, </w:t>
            </w:r>
            <w:r w:rsidR="00976AB1" w:rsidRPr="00503A13">
              <w:rPr>
                <w:color w:val="auto"/>
                <w:sz w:val="20"/>
                <w:szCs w:val="20"/>
              </w:rPr>
              <w:t>112, 114-117, 120-122, 125, 129]</w:t>
            </w:r>
          </w:p>
          <w:p w:rsidR="00667733" w:rsidRPr="00503A13" w:rsidRDefault="00667733" w:rsidP="00DD1611">
            <w:pPr>
              <w:pStyle w:val="Default"/>
              <w:rPr>
                <w:strike/>
                <w:color w:val="auto"/>
                <w:sz w:val="20"/>
                <w:szCs w:val="20"/>
              </w:rPr>
            </w:pP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DF04EA" w:rsidRPr="00503A13" w:rsidRDefault="00DF04EA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2859" w:type="dxa"/>
          </w:tcPr>
          <w:p w:rsidR="00350365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Majority of the articles  discussed </w:t>
            </w:r>
            <w:r w:rsidR="00D17ADC" w:rsidRPr="00503A13">
              <w:rPr>
                <w:color w:val="auto"/>
                <w:sz w:val="20"/>
                <w:szCs w:val="20"/>
              </w:rPr>
              <w:t>hospital settings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  <w:r w:rsidR="00610E84" w:rsidRPr="00503A13">
              <w:rPr>
                <w:color w:val="auto"/>
                <w:sz w:val="20"/>
                <w:szCs w:val="20"/>
              </w:rPr>
              <w:t>[</w:t>
            </w:r>
            <w:r w:rsidR="003C2C31" w:rsidRPr="00503A13">
              <w:rPr>
                <w:color w:val="auto"/>
                <w:sz w:val="20"/>
                <w:szCs w:val="20"/>
              </w:rPr>
              <w:t xml:space="preserve">4, </w:t>
            </w:r>
            <w:r w:rsidR="00610E84" w:rsidRPr="00503A13">
              <w:rPr>
                <w:color w:val="auto"/>
                <w:sz w:val="20"/>
                <w:szCs w:val="20"/>
              </w:rPr>
              <w:t>6,</w:t>
            </w:r>
            <w:r w:rsidR="00DD1785" w:rsidRPr="00503A13">
              <w:rPr>
                <w:color w:val="auto"/>
                <w:sz w:val="20"/>
                <w:szCs w:val="20"/>
              </w:rPr>
              <w:t xml:space="preserve"> </w:t>
            </w:r>
            <w:r w:rsidR="003C2C31" w:rsidRPr="00503A13">
              <w:rPr>
                <w:color w:val="auto"/>
                <w:sz w:val="20"/>
                <w:szCs w:val="20"/>
              </w:rPr>
              <w:t>8,9,</w:t>
            </w:r>
            <w:r w:rsidR="00DD1785" w:rsidRPr="00503A13">
              <w:rPr>
                <w:color w:val="auto"/>
                <w:sz w:val="20"/>
                <w:szCs w:val="20"/>
              </w:rPr>
              <w:t>13,</w:t>
            </w:r>
            <w:r w:rsidR="003C2C31" w:rsidRPr="00503A13">
              <w:rPr>
                <w:color w:val="auto"/>
                <w:sz w:val="20"/>
                <w:szCs w:val="20"/>
              </w:rPr>
              <w:t xml:space="preserve">36, 39, 41, 48, 49, 57, 58, </w:t>
            </w:r>
            <w:r w:rsidR="003A65C0" w:rsidRPr="00503A13">
              <w:rPr>
                <w:color w:val="auto"/>
                <w:sz w:val="20"/>
                <w:szCs w:val="20"/>
              </w:rPr>
              <w:t>75,</w:t>
            </w:r>
            <w:r w:rsidR="00720EFA">
              <w:rPr>
                <w:color w:val="auto"/>
                <w:sz w:val="20"/>
                <w:szCs w:val="20"/>
              </w:rPr>
              <w:t>90-92, 115-117, 119-</w:t>
            </w:r>
            <w:r w:rsidR="003C2C31" w:rsidRPr="00503A13">
              <w:rPr>
                <w:color w:val="auto"/>
                <w:sz w:val="20"/>
                <w:szCs w:val="20"/>
              </w:rPr>
              <w:t>121,123,125,128]</w:t>
            </w:r>
            <w:r w:rsidR="00840E79" w:rsidRPr="00503A13">
              <w:rPr>
                <w:color w:val="auto"/>
                <w:sz w:val="20"/>
                <w:szCs w:val="20"/>
              </w:rPr>
              <w:t xml:space="preserve"> </w:t>
            </w:r>
            <w:r w:rsidRPr="00503A13">
              <w:rPr>
                <w:color w:val="auto"/>
                <w:sz w:val="20"/>
                <w:szCs w:val="20"/>
              </w:rPr>
              <w:t>or LTC settings/</w:t>
            </w:r>
            <w:r w:rsidR="00A72360" w:rsidRPr="00503A13">
              <w:rPr>
                <w:color w:val="auto"/>
                <w:sz w:val="20"/>
                <w:szCs w:val="20"/>
              </w:rPr>
              <w:t xml:space="preserve">residential </w:t>
            </w:r>
            <w:r w:rsidRPr="00503A13">
              <w:rPr>
                <w:color w:val="auto"/>
                <w:sz w:val="20"/>
                <w:szCs w:val="20"/>
              </w:rPr>
              <w:t xml:space="preserve">settings </w:t>
            </w:r>
            <w:r w:rsidR="00A72360" w:rsidRPr="00503A13">
              <w:rPr>
                <w:color w:val="auto"/>
                <w:sz w:val="20"/>
                <w:szCs w:val="20"/>
              </w:rPr>
              <w:t>for older adults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350365" w:rsidRPr="00503A13" w:rsidRDefault="00350365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[</w:t>
            </w:r>
            <w:r w:rsidR="00610E84" w:rsidRPr="00503A13">
              <w:rPr>
                <w:color w:val="auto"/>
                <w:sz w:val="20"/>
                <w:szCs w:val="20"/>
              </w:rPr>
              <w:t>6,</w:t>
            </w:r>
            <w:r w:rsidR="003C2C31" w:rsidRPr="00503A13">
              <w:rPr>
                <w:color w:val="auto"/>
                <w:sz w:val="20"/>
                <w:szCs w:val="20"/>
              </w:rPr>
              <w:t xml:space="preserve">7, </w:t>
            </w:r>
            <w:r w:rsidRPr="00503A13">
              <w:rPr>
                <w:color w:val="auto"/>
                <w:sz w:val="20"/>
                <w:szCs w:val="20"/>
              </w:rPr>
              <w:t>12,</w:t>
            </w:r>
            <w:r w:rsidR="00720EFA">
              <w:rPr>
                <w:color w:val="auto"/>
                <w:sz w:val="20"/>
                <w:szCs w:val="20"/>
              </w:rPr>
              <w:t>14-</w:t>
            </w:r>
            <w:r w:rsidR="003C2C31" w:rsidRPr="00503A13">
              <w:rPr>
                <w:color w:val="auto"/>
                <w:sz w:val="20"/>
                <w:szCs w:val="20"/>
              </w:rPr>
              <w:t>16,18,</w:t>
            </w:r>
            <w:r w:rsidR="00FA3B16" w:rsidRPr="00503A13">
              <w:rPr>
                <w:color w:val="auto"/>
                <w:sz w:val="20"/>
                <w:szCs w:val="20"/>
              </w:rPr>
              <w:t>19,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3C2C31" w:rsidRPr="00503A13">
              <w:rPr>
                <w:color w:val="auto"/>
                <w:sz w:val="20"/>
                <w:szCs w:val="20"/>
              </w:rPr>
              <w:t xml:space="preserve">59, </w:t>
            </w:r>
            <w:r w:rsidR="00571B0F" w:rsidRPr="00503A13">
              <w:rPr>
                <w:color w:val="auto"/>
                <w:sz w:val="20"/>
                <w:szCs w:val="20"/>
              </w:rPr>
              <w:t>72,</w:t>
            </w:r>
            <w:r w:rsidR="001D2E72" w:rsidRPr="00503A13">
              <w:rPr>
                <w:color w:val="auto"/>
                <w:sz w:val="20"/>
                <w:szCs w:val="20"/>
              </w:rPr>
              <w:t>76,</w:t>
            </w:r>
            <w:r w:rsidR="00425982" w:rsidRPr="00503A13">
              <w:rPr>
                <w:color w:val="auto"/>
                <w:sz w:val="20"/>
                <w:szCs w:val="20"/>
              </w:rPr>
              <w:t>78,</w:t>
            </w:r>
            <w:r w:rsidR="003C2C31" w:rsidRPr="00503A13">
              <w:rPr>
                <w:color w:val="auto"/>
                <w:sz w:val="20"/>
                <w:szCs w:val="20"/>
              </w:rPr>
              <w:t>127]</w:t>
            </w:r>
          </w:p>
          <w:p w:rsidR="00840E79" w:rsidRPr="00503A13" w:rsidRDefault="00840E79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480551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0756CA" w:rsidRPr="00503A13">
              <w:rPr>
                <w:color w:val="auto"/>
                <w:sz w:val="20"/>
                <w:szCs w:val="20"/>
              </w:rPr>
              <w:t>Some</w:t>
            </w:r>
            <w:r w:rsidRPr="00503A13">
              <w:rPr>
                <w:color w:val="auto"/>
                <w:sz w:val="20"/>
                <w:szCs w:val="20"/>
              </w:rPr>
              <w:t xml:space="preserve"> articles  discussed community/home care</w:t>
            </w:r>
            <w:r w:rsidR="00C172FE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2A4BAF" w:rsidRPr="00503A13" w:rsidRDefault="00480551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[</w:t>
            </w:r>
            <w:r w:rsidR="0026098D" w:rsidRPr="00503A13">
              <w:rPr>
                <w:color w:val="auto"/>
                <w:sz w:val="20"/>
                <w:szCs w:val="20"/>
              </w:rPr>
              <w:t xml:space="preserve">17, </w:t>
            </w:r>
            <w:r w:rsidRPr="00503A13">
              <w:rPr>
                <w:color w:val="auto"/>
                <w:sz w:val="20"/>
                <w:szCs w:val="20"/>
              </w:rPr>
              <w:t>37,</w:t>
            </w:r>
            <w:r w:rsidR="0026098D" w:rsidRPr="00503A13">
              <w:rPr>
                <w:color w:val="auto"/>
                <w:sz w:val="20"/>
                <w:szCs w:val="20"/>
              </w:rPr>
              <w:t xml:space="preserve">38, 61, 62, </w:t>
            </w:r>
            <w:r w:rsidR="00571B0F" w:rsidRPr="00503A13">
              <w:rPr>
                <w:color w:val="auto"/>
                <w:sz w:val="20"/>
                <w:szCs w:val="20"/>
              </w:rPr>
              <w:t>72,</w:t>
            </w:r>
            <w:r w:rsidR="001D2E72" w:rsidRPr="00503A13">
              <w:rPr>
                <w:color w:val="auto"/>
                <w:sz w:val="20"/>
                <w:szCs w:val="20"/>
              </w:rPr>
              <w:t>76,</w:t>
            </w:r>
            <w:r w:rsidR="0005665B" w:rsidRPr="00503A13">
              <w:rPr>
                <w:color w:val="auto"/>
                <w:sz w:val="20"/>
                <w:szCs w:val="20"/>
              </w:rPr>
              <w:t>77,</w:t>
            </w:r>
            <w:r w:rsidR="00147315" w:rsidRPr="00503A13">
              <w:rPr>
                <w:color w:val="auto"/>
                <w:sz w:val="20"/>
                <w:szCs w:val="20"/>
              </w:rPr>
              <w:t>87,</w:t>
            </w:r>
            <w:r w:rsidR="00BD4AE4">
              <w:rPr>
                <w:color w:val="auto"/>
                <w:sz w:val="20"/>
                <w:szCs w:val="20"/>
              </w:rPr>
              <w:t xml:space="preserve"> </w:t>
            </w:r>
            <w:r w:rsidR="0026098D" w:rsidRPr="00503A13">
              <w:rPr>
                <w:color w:val="auto"/>
                <w:sz w:val="20"/>
                <w:szCs w:val="20"/>
              </w:rPr>
              <w:t>110, 114, 116,122,124,126]</w:t>
            </w:r>
            <w:r w:rsidR="00585D43" w:rsidRPr="00503A13">
              <w:rPr>
                <w:color w:val="auto"/>
                <w:sz w:val="20"/>
                <w:szCs w:val="20"/>
              </w:rPr>
              <w:t xml:space="preserve">, </w:t>
            </w:r>
            <w:r w:rsidR="002A4BAF" w:rsidRPr="00503A13">
              <w:rPr>
                <w:color w:val="auto"/>
                <w:sz w:val="20"/>
                <w:szCs w:val="20"/>
              </w:rPr>
              <w:t>rehabilitation settings</w:t>
            </w:r>
            <w:r w:rsidR="0026098D" w:rsidRPr="00503A13">
              <w:rPr>
                <w:color w:val="auto"/>
                <w:sz w:val="20"/>
                <w:szCs w:val="20"/>
              </w:rPr>
              <w:t xml:space="preserve"> [11,76]</w:t>
            </w:r>
            <w:r w:rsidR="00EE645B" w:rsidRPr="00503A13">
              <w:rPr>
                <w:color w:val="auto"/>
                <w:sz w:val="20"/>
                <w:szCs w:val="20"/>
              </w:rPr>
              <w:t xml:space="preserve">, </w:t>
            </w:r>
            <w:r w:rsidR="002A4BAF" w:rsidRPr="00503A13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2A4BAF" w:rsidRPr="00503A13">
              <w:rPr>
                <w:color w:val="auto"/>
                <w:sz w:val="20"/>
                <w:szCs w:val="20"/>
              </w:rPr>
              <w:t>telehealth</w:t>
            </w:r>
            <w:proofErr w:type="spellEnd"/>
            <w:r w:rsidR="002A4BAF" w:rsidRPr="00503A13">
              <w:rPr>
                <w:color w:val="auto"/>
                <w:sz w:val="20"/>
                <w:szCs w:val="20"/>
              </w:rPr>
              <w:t xml:space="preserve"> settings</w:t>
            </w:r>
            <w:r w:rsidR="0026098D" w:rsidRPr="00503A13">
              <w:rPr>
                <w:color w:val="auto"/>
                <w:sz w:val="20"/>
                <w:szCs w:val="20"/>
              </w:rPr>
              <w:t xml:space="preserve"> [40, 118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CC2196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 </w:t>
            </w:r>
            <w:r w:rsidR="00306933" w:rsidRPr="00503A13">
              <w:rPr>
                <w:color w:val="auto"/>
                <w:sz w:val="20"/>
                <w:szCs w:val="20"/>
              </w:rPr>
              <w:t>In some articles, setting</w:t>
            </w:r>
            <w:r w:rsidR="00AE75D3" w:rsidRPr="00503A13">
              <w:rPr>
                <w:color w:val="auto"/>
                <w:sz w:val="20"/>
                <w:szCs w:val="20"/>
              </w:rPr>
              <w:t>s were not specified or the article discussed multiple settings</w:t>
            </w:r>
            <w:r w:rsidR="00957777" w:rsidRPr="00503A13">
              <w:rPr>
                <w:color w:val="auto"/>
                <w:sz w:val="20"/>
                <w:szCs w:val="20"/>
              </w:rPr>
              <w:t xml:space="preserve"> </w:t>
            </w:r>
            <w:r w:rsidR="00CC2196" w:rsidRPr="00503A13">
              <w:rPr>
                <w:color w:val="auto"/>
                <w:sz w:val="20"/>
                <w:szCs w:val="20"/>
              </w:rPr>
              <w:t>[</w:t>
            </w:r>
            <w:r w:rsidR="00720EFA">
              <w:rPr>
                <w:color w:val="auto"/>
                <w:sz w:val="20"/>
                <w:szCs w:val="20"/>
              </w:rPr>
              <w:t>1-</w:t>
            </w:r>
            <w:r w:rsidR="003C3E46" w:rsidRPr="00503A13">
              <w:rPr>
                <w:color w:val="auto"/>
                <w:sz w:val="20"/>
                <w:szCs w:val="20"/>
              </w:rPr>
              <w:t>3,</w:t>
            </w:r>
            <w:r w:rsidR="0026098D" w:rsidRPr="00503A13">
              <w:rPr>
                <w:color w:val="auto"/>
                <w:sz w:val="20"/>
                <w:szCs w:val="20"/>
              </w:rPr>
              <w:t xml:space="preserve">5, 10, </w:t>
            </w:r>
            <w:r w:rsidR="00CC2196" w:rsidRPr="00503A13">
              <w:rPr>
                <w:color w:val="auto"/>
                <w:sz w:val="20"/>
                <w:szCs w:val="20"/>
              </w:rPr>
              <w:t>20</w:t>
            </w:r>
            <w:r w:rsidR="00FA3B16" w:rsidRPr="00503A13">
              <w:rPr>
                <w:color w:val="auto"/>
                <w:sz w:val="20"/>
                <w:szCs w:val="20"/>
              </w:rPr>
              <w:t>,21,</w:t>
            </w:r>
            <w:r w:rsidR="00177D3E" w:rsidRPr="00503A13">
              <w:rPr>
                <w:color w:val="auto"/>
                <w:sz w:val="20"/>
                <w:szCs w:val="20"/>
              </w:rPr>
              <w:t>26</w:t>
            </w:r>
            <w:r w:rsidR="00CC2196" w:rsidRPr="00503A13">
              <w:rPr>
                <w:color w:val="auto"/>
                <w:sz w:val="20"/>
                <w:szCs w:val="20"/>
              </w:rPr>
              <w:t>,</w:t>
            </w:r>
            <w:r w:rsidR="00720EFA">
              <w:rPr>
                <w:color w:val="auto"/>
                <w:sz w:val="20"/>
                <w:szCs w:val="20"/>
              </w:rPr>
              <w:t>42-4</w:t>
            </w:r>
            <w:r w:rsidR="0026098D" w:rsidRPr="00503A13">
              <w:rPr>
                <w:color w:val="auto"/>
                <w:sz w:val="20"/>
                <w:szCs w:val="20"/>
              </w:rPr>
              <w:t>5,4</w:t>
            </w:r>
            <w:r w:rsidR="00720EFA">
              <w:rPr>
                <w:color w:val="auto"/>
                <w:sz w:val="20"/>
                <w:szCs w:val="20"/>
              </w:rPr>
              <w:t>7,50</w:t>
            </w:r>
            <w:r w:rsidR="0026098D" w:rsidRPr="00503A13">
              <w:rPr>
                <w:color w:val="auto"/>
                <w:sz w:val="20"/>
                <w:szCs w:val="20"/>
              </w:rPr>
              <w:t>-56,</w:t>
            </w:r>
            <w:r w:rsidR="0005359A" w:rsidRPr="00503A13">
              <w:rPr>
                <w:color w:val="auto"/>
                <w:sz w:val="20"/>
                <w:szCs w:val="20"/>
              </w:rPr>
              <w:t>60,</w:t>
            </w:r>
            <w:r w:rsidR="0026098D" w:rsidRPr="00503A13">
              <w:rPr>
                <w:color w:val="auto"/>
                <w:sz w:val="20"/>
                <w:szCs w:val="20"/>
              </w:rPr>
              <w:t>68,69,</w:t>
            </w:r>
            <w:r w:rsidR="00DA02CE" w:rsidRPr="00503A13">
              <w:rPr>
                <w:color w:val="auto"/>
                <w:sz w:val="20"/>
                <w:szCs w:val="20"/>
              </w:rPr>
              <w:t>89,</w:t>
            </w:r>
            <w:r w:rsidR="0026098D" w:rsidRPr="00503A13">
              <w:rPr>
                <w:color w:val="auto"/>
                <w:sz w:val="20"/>
                <w:szCs w:val="20"/>
              </w:rPr>
              <w:t>93-109, 111-113,129]</w:t>
            </w:r>
          </w:p>
          <w:p w:rsidR="00306933" w:rsidRPr="00503A13" w:rsidRDefault="00306933" w:rsidP="00585D43">
            <w:pPr>
              <w:pStyle w:val="Default"/>
              <w:rPr>
                <w:rFonts w:ascii="Times" w:eastAsia="Times New Roman" w:hAnsi="Times" w:cs="Arial"/>
                <w:color w:val="auto"/>
                <w:sz w:val="20"/>
                <w:szCs w:val="20"/>
              </w:rPr>
            </w:pPr>
          </w:p>
        </w:tc>
        <w:tc>
          <w:tcPr>
            <w:tcW w:w="2610" w:type="dxa"/>
          </w:tcPr>
          <w:p w:rsidR="00C77D4D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The articles  discussed all types of nurses, most did not specify nursing designations</w:t>
            </w:r>
            <w:r w:rsidR="002A3C75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2A3C75" w:rsidRPr="00503A13" w:rsidRDefault="00C77D4D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[</w:t>
            </w:r>
            <w:r w:rsidR="002D3E9D" w:rsidRPr="00503A13">
              <w:rPr>
                <w:color w:val="auto"/>
                <w:sz w:val="20"/>
                <w:szCs w:val="20"/>
              </w:rPr>
              <w:t>1,</w:t>
            </w:r>
            <w:r w:rsidR="00956E3A" w:rsidRPr="00503A13">
              <w:rPr>
                <w:color w:val="auto"/>
                <w:sz w:val="20"/>
                <w:szCs w:val="20"/>
              </w:rPr>
              <w:t>2,</w:t>
            </w:r>
            <w:r w:rsidR="00720EFA">
              <w:rPr>
                <w:color w:val="auto"/>
                <w:sz w:val="20"/>
                <w:szCs w:val="20"/>
              </w:rPr>
              <w:t>4-</w:t>
            </w:r>
            <w:r w:rsidR="00610E84" w:rsidRPr="00503A13">
              <w:rPr>
                <w:color w:val="auto"/>
                <w:sz w:val="20"/>
                <w:szCs w:val="20"/>
              </w:rPr>
              <w:t>6,</w:t>
            </w:r>
            <w:r w:rsidR="00653451">
              <w:rPr>
                <w:color w:val="auto"/>
                <w:sz w:val="20"/>
                <w:szCs w:val="20"/>
              </w:rPr>
              <w:t xml:space="preserve">7-10, </w:t>
            </w:r>
            <w:r w:rsidR="00DD1785" w:rsidRPr="00503A13">
              <w:rPr>
                <w:color w:val="auto"/>
                <w:sz w:val="20"/>
                <w:szCs w:val="20"/>
              </w:rPr>
              <w:t>13,</w:t>
            </w:r>
            <w:r w:rsidR="00BD6425" w:rsidRPr="00503A13">
              <w:rPr>
                <w:color w:val="auto"/>
                <w:sz w:val="20"/>
                <w:szCs w:val="20"/>
              </w:rPr>
              <w:t>14,</w:t>
            </w:r>
            <w:r w:rsidR="002D3E9D" w:rsidRPr="00503A13">
              <w:rPr>
                <w:color w:val="auto"/>
                <w:sz w:val="20"/>
                <w:szCs w:val="20"/>
              </w:rPr>
              <w:t>17,</w:t>
            </w:r>
            <w:r w:rsidR="00FA3B16" w:rsidRPr="00503A13">
              <w:rPr>
                <w:color w:val="auto"/>
                <w:sz w:val="20"/>
                <w:szCs w:val="20"/>
              </w:rPr>
              <w:t>19,</w:t>
            </w:r>
            <w:r w:rsidR="00653451">
              <w:rPr>
                <w:color w:val="auto"/>
                <w:sz w:val="20"/>
                <w:szCs w:val="20"/>
              </w:rPr>
              <w:t xml:space="preserve"> 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2D3E9D" w:rsidRPr="00503A13">
              <w:rPr>
                <w:color w:val="auto"/>
                <w:sz w:val="20"/>
                <w:szCs w:val="20"/>
              </w:rPr>
              <w:t>36,</w:t>
            </w:r>
            <w:r w:rsidR="00480551" w:rsidRPr="00503A13">
              <w:rPr>
                <w:color w:val="auto"/>
                <w:sz w:val="20"/>
                <w:szCs w:val="20"/>
              </w:rPr>
              <w:t>37,</w:t>
            </w:r>
            <w:r w:rsidR="00720EFA">
              <w:rPr>
                <w:color w:val="auto"/>
                <w:sz w:val="20"/>
                <w:szCs w:val="20"/>
              </w:rPr>
              <w:t>39,41-</w:t>
            </w:r>
            <w:r w:rsidR="002D3E9D" w:rsidRPr="00503A13">
              <w:rPr>
                <w:color w:val="auto"/>
                <w:sz w:val="20"/>
                <w:szCs w:val="20"/>
              </w:rPr>
              <w:t>45, 47-50, 52, 53,55-59,61,62,68,69,</w:t>
            </w:r>
            <w:r w:rsidR="00571B0F" w:rsidRPr="00503A13">
              <w:rPr>
                <w:color w:val="auto"/>
                <w:sz w:val="20"/>
                <w:szCs w:val="20"/>
              </w:rPr>
              <w:t>72,</w:t>
            </w:r>
            <w:r w:rsidR="00720EFA">
              <w:rPr>
                <w:color w:val="auto"/>
                <w:sz w:val="20"/>
                <w:szCs w:val="20"/>
              </w:rPr>
              <w:t>75-</w:t>
            </w:r>
            <w:r w:rsidR="00425982" w:rsidRPr="00503A13">
              <w:rPr>
                <w:color w:val="auto"/>
                <w:sz w:val="20"/>
                <w:szCs w:val="20"/>
              </w:rPr>
              <w:t>78,</w:t>
            </w:r>
            <w:r w:rsidR="002D3E9D" w:rsidRPr="00503A13">
              <w:rPr>
                <w:color w:val="auto"/>
                <w:sz w:val="20"/>
                <w:szCs w:val="20"/>
              </w:rPr>
              <w:t>90-92,94-99,101-113,115-126,128,129]</w:t>
            </w:r>
          </w:p>
          <w:p w:rsidR="000F6E66" w:rsidRPr="00503A13" w:rsidRDefault="000F6E66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350365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Some articles referred to health </w:t>
            </w:r>
            <w:r w:rsidR="006D0F17" w:rsidRPr="00503A13">
              <w:rPr>
                <w:color w:val="auto"/>
                <w:sz w:val="20"/>
                <w:szCs w:val="20"/>
              </w:rPr>
              <w:t>professionals</w:t>
            </w:r>
            <w:r w:rsidRPr="00503A13">
              <w:rPr>
                <w:color w:val="auto"/>
                <w:sz w:val="20"/>
                <w:szCs w:val="20"/>
              </w:rPr>
              <w:t xml:space="preserve"> more generally, but the information was relevant and transferable to nurses</w:t>
            </w:r>
            <w:r w:rsidR="00350365" w:rsidRPr="00503A13">
              <w:rPr>
                <w:color w:val="auto"/>
                <w:sz w:val="20"/>
                <w:szCs w:val="20"/>
              </w:rPr>
              <w:t xml:space="preserve"> [</w:t>
            </w:r>
            <w:r w:rsidR="003C3E46" w:rsidRPr="00503A13">
              <w:rPr>
                <w:color w:val="auto"/>
                <w:sz w:val="20"/>
                <w:szCs w:val="20"/>
              </w:rPr>
              <w:t>3,</w:t>
            </w:r>
            <w:r w:rsidR="000D7063" w:rsidRPr="00503A13">
              <w:rPr>
                <w:color w:val="auto"/>
                <w:sz w:val="20"/>
                <w:szCs w:val="20"/>
              </w:rPr>
              <w:t>11,</w:t>
            </w:r>
            <w:r w:rsidR="00350365" w:rsidRPr="00503A13">
              <w:rPr>
                <w:color w:val="auto"/>
                <w:sz w:val="20"/>
                <w:szCs w:val="20"/>
              </w:rPr>
              <w:t>12,</w:t>
            </w:r>
            <w:r w:rsidR="000D7063" w:rsidRPr="00503A13">
              <w:rPr>
                <w:color w:val="auto"/>
                <w:sz w:val="20"/>
                <w:szCs w:val="20"/>
              </w:rPr>
              <w:t>15,16,18,</w:t>
            </w:r>
            <w:r w:rsidR="00653451">
              <w:rPr>
                <w:color w:val="auto"/>
                <w:sz w:val="20"/>
                <w:szCs w:val="20"/>
              </w:rPr>
              <w:t xml:space="preserve"> </w:t>
            </w:r>
            <w:r w:rsidR="00CC2196" w:rsidRPr="00503A13">
              <w:rPr>
                <w:color w:val="auto"/>
                <w:sz w:val="20"/>
                <w:szCs w:val="20"/>
              </w:rPr>
              <w:t>20,</w:t>
            </w:r>
            <w:r w:rsidR="00FA3B16" w:rsidRPr="00503A13">
              <w:rPr>
                <w:color w:val="auto"/>
                <w:sz w:val="20"/>
                <w:szCs w:val="20"/>
              </w:rPr>
              <w:t>21,</w:t>
            </w:r>
            <w:r w:rsidR="000D7063" w:rsidRPr="00503A13">
              <w:rPr>
                <w:color w:val="auto"/>
                <w:sz w:val="20"/>
                <w:szCs w:val="20"/>
              </w:rPr>
              <w:t>38,40,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05359A" w:rsidRPr="00503A13">
              <w:rPr>
                <w:color w:val="auto"/>
                <w:sz w:val="20"/>
                <w:szCs w:val="20"/>
              </w:rPr>
              <w:t>51,</w:t>
            </w:r>
            <w:r w:rsidR="000D7063" w:rsidRPr="00503A13">
              <w:rPr>
                <w:color w:val="auto"/>
                <w:sz w:val="20"/>
                <w:szCs w:val="20"/>
              </w:rPr>
              <w:t xml:space="preserve">54, </w:t>
            </w:r>
            <w:r w:rsidR="0005359A" w:rsidRPr="00503A13">
              <w:rPr>
                <w:color w:val="auto"/>
                <w:sz w:val="20"/>
                <w:szCs w:val="20"/>
              </w:rPr>
              <w:t>60,</w:t>
            </w:r>
            <w:r w:rsidR="00DA02CE" w:rsidRPr="00503A13">
              <w:rPr>
                <w:color w:val="auto"/>
                <w:sz w:val="20"/>
                <w:szCs w:val="20"/>
              </w:rPr>
              <w:t>89,</w:t>
            </w:r>
            <w:r w:rsidR="00653451">
              <w:rPr>
                <w:color w:val="auto"/>
                <w:sz w:val="20"/>
                <w:szCs w:val="20"/>
              </w:rPr>
              <w:t xml:space="preserve"> </w:t>
            </w:r>
            <w:r w:rsidR="000D7063" w:rsidRPr="00503A13">
              <w:rPr>
                <w:color w:val="auto"/>
                <w:sz w:val="20"/>
                <w:szCs w:val="20"/>
              </w:rPr>
              <w:t xml:space="preserve">93, 100, 114, </w:t>
            </w:r>
            <w:r w:rsidR="00C56812" w:rsidRPr="00503A13">
              <w:rPr>
                <w:color w:val="auto"/>
                <w:sz w:val="20"/>
                <w:szCs w:val="20"/>
              </w:rPr>
              <w:t>127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FA204D" w:rsidP="00185507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BF4222" w:rsidRPr="00503A13">
              <w:rPr>
                <w:color w:val="auto"/>
                <w:sz w:val="20"/>
                <w:szCs w:val="20"/>
              </w:rPr>
              <w:t xml:space="preserve">The articles discussed </w:t>
            </w:r>
            <w:r w:rsidRPr="00503A13">
              <w:rPr>
                <w:color w:val="auto"/>
                <w:sz w:val="20"/>
                <w:szCs w:val="20"/>
              </w:rPr>
              <w:t>p</w:t>
            </w:r>
            <w:r w:rsidR="002A4BAF" w:rsidRPr="00503A13">
              <w:rPr>
                <w:color w:val="auto"/>
                <w:sz w:val="20"/>
                <w:szCs w:val="20"/>
              </w:rPr>
              <w:t>atient</w:t>
            </w:r>
            <w:r w:rsidRPr="00503A13">
              <w:rPr>
                <w:color w:val="auto"/>
                <w:sz w:val="20"/>
                <w:szCs w:val="20"/>
              </w:rPr>
              <w:t>s</w:t>
            </w:r>
            <w:r w:rsidR="002A4BAF" w:rsidRPr="00503A13">
              <w:rPr>
                <w:color w:val="auto"/>
                <w:sz w:val="20"/>
                <w:szCs w:val="20"/>
              </w:rPr>
              <w:t xml:space="preserve"> across the continuum of care (</w:t>
            </w:r>
            <w:proofErr w:type="spellStart"/>
            <w:r w:rsidR="002A4BAF" w:rsidRPr="00503A13">
              <w:rPr>
                <w:color w:val="auto"/>
                <w:sz w:val="20"/>
                <w:szCs w:val="20"/>
              </w:rPr>
              <w:t>ie</w:t>
            </w:r>
            <w:proofErr w:type="spellEnd"/>
            <w:r w:rsidR="000756CA" w:rsidRPr="00503A13">
              <w:rPr>
                <w:color w:val="auto"/>
                <w:sz w:val="20"/>
                <w:szCs w:val="20"/>
              </w:rPr>
              <w:t>,</w:t>
            </w:r>
            <w:r w:rsidR="002A4BAF" w:rsidRPr="00503A13">
              <w:rPr>
                <w:color w:val="auto"/>
                <w:sz w:val="20"/>
                <w:szCs w:val="20"/>
              </w:rPr>
              <w:t xml:space="preserve"> pediatrics</w:t>
            </w:r>
            <w:r w:rsidR="00DD1785" w:rsidRPr="00503A13">
              <w:rPr>
                <w:color w:val="auto"/>
                <w:sz w:val="20"/>
                <w:szCs w:val="20"/>
              </w:rPr>
              <w:t>[</w:t>
            </w:r>
            <w:r w:rsidR="00C56812" w:rsidRPr="00503A13">
              <w:rPr>
                <w:color w:val="auto"/>
                <w:sz w:val="20"/>
                <w:szCs w:val="20"/>
              </w:rPr>
              <w:t xml:space="preserve">8-10, </w:t>
            </w:r>
            <w:r w:rsidR="00DD1785" w:rsidRPr="00503A13">
              <w:rPr>
                <w:color w:val="auto"/>
                <w:sz w:val="20"/>
                <w:szCs w:val="20"/>
              </w:rPr>
              <w:t>13,</w:t>
            </w:r>
            <w:r w:rsidR="00DA02CE" w:rsidRPr="00503A13">
              <w:rPr>
                <w:color w:val="auto"/>
                <w:sz w:val="20"/>
                <w:szCs w:val="20"/>
              </w:rPr>
              <w:t>89,</w:t>
            </w:r>
            <w:r w:rsidR="00C56812" w:rsidRPr="00503A13">
              <w:rPr>
                <w:color w:val="auto"/>
                <w:sz w:val="20"/>
                <w:szCs w:val="20"/>
              </w:rPr>
              <w:t>117]</w:t>
            </w:r>
            <w:r w:rsidR="00585D43" w:rsidRPr="00503A13">
              <w:rPr>
                <w:color w:val="auto"/>
                <w:sz w:val="20"/>
                <w:szCs w:val="20"/>
              </w:rPr>
              <w:t>,</w:t>
            </w:r>
            <w:r w:rsidR="00185507" w:rsidRPr="00503A13">
              <w:rPr>
                <w:color w:val="auto"/>
                <w:sz w:val="20"/>
                <w:szCs w:val="20"/>
              </w:rPr>
              <w:t xml:space="preserve"> </w:t>
            </w:r>
            <w:r w:rsidR="002A4BAF" w:rsidRPr="00503A13">
              <w:rPr>
                <w:color w:val="auto"/>
                <w:sz w:val="20"/>
                <w:szCs w:val="20"/>
              </w:rPr>
              <w:t xml:space="preserve">adults </w:t>
            </w:r>
            <w:r w:rsidR="003A65C0" w:rsidRPr="00503A13">
              <w:rPr>
                <w:color w:val="auto"/>
                <w:sz w:val="20"/>
                <w:szCs w:val="20"/>
              </w:rPr>
              <w:t>[</w:t>
            </w:r>
            <w:r w:rsidR="00C56812" w:rsidRPr="00503A13">
              <w:rPr>
                <w:color w:val="auto"/>
                <w:sz w:val="20"/>
                <w:szCs w:val="20"/>
              </w:rPr>
              <w:t>38,</w:t>
            </w:r>
            <w:r w:rsidR="003A65C0" w:rsidRPr="00503A13">
              <w:rPr>
                <w:color w:val="auto"/>
                <w:sz w:val="20"/>
                <w:szCs w:val="20"/>
              </w:rPr>
              <w:t>75</w:t>
            </w:r>
            <w:r w:rsidR="00147315" w:rsidRPr="00503A13">
              <w:rPr>
                <w:color w:val="auto"/>
                <w:sz w:val="20"/>
                <w:szCs w:val="20"/>
              </w:rPr>
              <w:t>,87,</w:t>
            </w:r>
            <w:r w:rsidR="00C56812" w:rsidRPr="00503A13">
              <w:rPr>
                <w:color w:val="auto"/>
                <w:sz w:val="20"/>
                <w:szCs w:val="20"/>
              </w:rPr>
              <w:t>91,92, 94]</w:t>
            </w:r>
            <w:r w:rsidR="00185507" w:rsidRPr="00503A13">
              <w:rPr>
                <w:color w:val="auto"/>
                <w:sz w:val="20"/>
                <w:szCs w:val="20"/>
              </w:rPr>
              <w:t xml:space="preserve">, </w:t>
            </w:r>
            <w:r w:rsidR="002A4BAF" w:rsidRPr="00503A13">
              <w:rPr>
                <w:color w:val="auto"/>
                <w:sz w:val="20"/>
                <w:szCs w:val="20"/>
              </w:rPr>
              <w:t>and older adults</w:t>
            </w:r>
            <w:r w:rsidR="00350365" w:rsidRPr="00503A13">
              <w:rPr>
                <w:color w:val="auto"/>
                <w:sz w:val="20"/>
                <w:szCs w:val="20"/>
              </w:rPr>
              <w:t xml:space="preserve"> [</w:t>
            </w:r>
            <w:r w:rsidR="00C56812" w:rsidRPr="00503A13">
              <w:rPr>
                <w:color w:val="auto"/>
                <w:sz w:val="20"/>
                <w:szCs w:val="20"/>
              </w:rPr>
              <w:t>6,7,11,</w:t>
            </w:r>
            <w:r w:rsidR="00350365" w:rsidRPr="00503A13">
              <w:rPr>
                <w:color w:val="auto"/>
                <w:sz w:val="20"/>
                <w:szCs w:val="20"/>
              </w:rPr>
              <w:t>12</w:t>
            </w:r>
            <w:r w:rsidR="001D2E72" w:rsidRPr="00503A13">
              <w:rPr>
                <w:color w:val="auto"/>
                <w:sz w:val="20"/>
                <w:szCs w:val="20"/>
              </w:rPr>
              <w:t>,</w:t>
            </w:r>
            <w:r w:rsidR="00BD6425" w:rsidRPr="00503A13">
              <w:rPr>
                <w:color w:val="auto"/>
                <w:sz w:val="20"/>
                <w:szCs w:val="20"/>
              </w:rPr>
              <w:t>14,</w:t>
            </w:r>
            <w:r w:rsidR="00C56812" w:rsidRPr="00503A13">
              <w:rPr>
                <w:color w:val="auto"/>
                <w:sz w:val="20"/>
                <w:szCs w:val="20"/>
              </w:rPr>
              <w:t xml:space="preserve">15-19, </w:t>
            </w:r>
            <w:r w:rsidR="00FA3B16" w:rsidRPr="00503A13">
              <w:rPr>
                <w:color w:val="auto"/>
                <w:sz w:val="20"/>
                <w:szCs w:val="20"/>
              </w:rPr>
              <w:t>19,</w:t>
            </w:r>
            <w:r w:rsidR="00390071" w:rsidRPr="00503A13">
              <w:rPr>
                <w:color w:val="auto"/>
                <w:sz w:val="20"/>
                <w:szCs w:val="20"/>
              </w:rPr>
              <w:t>46,</w:t>
            </w:r>
            <w:r w:rsidR="00C56812" w:rsidRPr="00503A13">
              <w:rPr>
                <w:color w:val="auto"/>
                <w:sz w:val="20"/>
                <w:szCs w:val="20"/>
              </w:rPr>
              <w:t>59, 61, 62,</w:t>
            </w:r>
            <w:r w:rsidR="00571B0F" w:rsidRPr="00503A13">
              <w:rPr>
                <w:color w:val="auto"/>
                <w:sz w:val="20"/>
                <w:szCs w:val="20"/>
              </w:rPr>
              <w:t>72,</w:t>
            </w:r>
            <w:r w:rsidR="00720EFA">
              <w:rPr>
                <w:color w:val="auto"/>
                <w:sz w:val="20"/>
                <w:szCs w:val="20"/>
              </w:rPr>
              <w:t>76-</w:t>
            </w:r>
            <w:r w:rsidR="00425982" w:rsidRPr="00503A13">
              <w:rPr>
                <w:color w:val="auto"/>
                <w:sz w:val="20"/>
                <w:szCs w:val="20"/>
              </w:rPr>
              <w:t>78,</w:t>
            </w:r>
            <w:r w:rsidR="00C56812" w:rsidRPr="00503A13">
              <w:rPr>
                <w:color w:val="auto"/>
                <w:sz w:val="20"/>
                <w:szCs w:val="20"/>
              </w:rPr>
              <w:t>103, 110, 122, 123, 127]</w:t>
            </w:r>
          </w:p>
          <w:p w:rsidR="00F90573" w:rsidRPr="00503A13" w:rsidRDefault="00F90573" w:rsidP="00DD1611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  <w:tc>
          <w:tcPr>
            <w:tcW w:w="3026" w:type="dxa"/>
          </w:tcPr>
          <w:p w:rsidR="00AE75D3" w:rsidRPr="00503A13" w:rsidRDefault="00AE75D3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A variety of AIHTs</w:t>
            </w:r>
            <w:r w:rsidR="000F1571" w:rsidRPr="00503A13">
              <w:rPr>
                <w:color w:val="auto"/>
                <w:sz w:val="20"/>
                <w:szCs w:val="20"/>
              </w:rPr>
              <w:t xml:space="preserve"> were described in the articles, including:</w:t>
            </w:r>
          </w:p>
          <w:p w:rsidR="00AE75D3" w:rsidRPr="00503A13" w:rsidRDefault="00AE75D3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350365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FA204D" w:rsidRPr="00503A13">
              <w:rPr>
                <w:color w:val="auto"/>
                <w:sz w:val="20"/>
                <w:szCs w:val="20"/>
              </w:rPr>
              <w:t>Various types of robotics (</w:t>
            </w:r>
            <w:proofErr w:type="spellStart"/>
            <w:r w:rsidR="00FA204D" w:rsidRPr="00503A13">
              <w:rPr>
                <w:color w:val="auto"/>
                <w:sz w:val="20"/>
                <w:szCs w:val="20"/>
              </w:rPr>
              <w:t>eg</w:t>
            </w:r>
            <w:proofErr w:type="spellEnd"/>
            <w:r w:rsidR="00FA204D" w:rsidRPr="00503A13">
              <w:rPr>
                <w:color w:val="auto"/>
                <w:sz w:val="20"/>
                <w:szCs w:val="20"/>
              </w:rPr>
              <w:t>.</w:t>
            </w:r>
            <w:r w:rsidRPr="00503A13">
              <w:rPr>
                <w:color w:val="auto"/>
                <w:sz w:val="20"/>
                <w:szCs w:val="20"/>
              </w:rPr>
              <w:t xml:space="preserve"> service robots, companion robots, SARs, care robots, etc.)</w:t>
            </w:r>
            <w:r w:rsidR="00AE75D3" w:rsidRPr="00503A13">
              <w:rPr>
                <w:color w:val="auto"/>
                <w:sz w:val="20"/>
                <w:szCs w:val="20"/>
              </w:rPr>
              <w:t xml:space="preserve"> </w:t>
            </w:r>
            <w:r w:rsidR="00350365" w:rsidRPr="00503A13">
              <w:rPr>
                <w:color w:val="auto"/>
                <w:sz w:val="20"/>
                <w:szCs w:val="20"/>
              </w:rPr>
              <w:t>[</w:t>
            </w:r>
            <w:r w:rsidR="006D19C1" w:rsidRPr="00503A13">
              <w:rPr>
                <w:color w:val="auto"/>
                <w:sz w:val="20"/>
                <w:szCs w:val="20"/>
              </w:rPr>
              <w:t>5, 6- 21</w:t>
            </w:r>
            <w:r w:rsidR="00FA3B16" w:rsidRPr="00503A13">
              <w:rPr>
                <w:color w:val="auto"/>
                <w:sz w:val="20"/>
                <w:szCs w:val="20"/>
              </w:rPr>
              <w:t>,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720EFA">
              <w:rPr>
                <w:color w:val="auto"/>
                <w:sz w:val="20"/>
                <w:szCs w:val="20"/>
              </w:rPr>
              <w:t>41-</w:t>
            </w:r>
            <w:r w:rsidR="006D19C1" w:rsidRPr="00503A13">
              <w:rPr>
                <w:color w:val="auto"/>
                <w:sz w:val="20"/>
                <w:szCs w:val="20"/>
              </w:rPr>
              <w:t xml:space="preserve">45,59, </w:t>
            </w:r>
            <w:r w:rsidR="00571B0F" w:rsidRPr="00503A13">
              <w:rPr>
                <w:color w:val="auto"/>
                <w:sz w:val="20"/>
                <w:szCs w:val="20"/>
              </w:rPr>
              <w:t>72,</w:t>
            </w:r>
            <w:r w:rsidR="00720EFA">
              <w:rPr>
                <w:color w:val="auto"/>
                <w:sz w:val="20"/>
                <w:szCs w:val="20"/>
              </w:rPr>
              <w:t>75-</w:t>
            </w:r>
            <w:r w:rsidR="00425982" w:rsidRPr="00503A13">
              <w:rPr>
                <w:color w:val="auto"/>
                <w:sz w:val="20"/>
                <w:szCs w:val="20"/>
              </w:rPr>
              <w:t>78,</w:t>
            </w:r>
            <w:r w:rsidR="006D19C1" w:rsidRPr="00503A13">
              <w:rPr>
                <w:color w:val="auto"/>
                <w:sz w:val="20"/>
                <w:szCs w:val="20"/>
              </w:rPr>
              <w:t>92, 98,99,103, 105,106,111,112, 123,124, 127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D619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C</w:t>
            </w:r>
            <w:r w:rsidR="000756CA" w:rsidRPr="00503A13">
              <w:rPr>
                <w:color w:val="auto"/>
                <w:sz w:val="20"/>
                <w:szCs w:val="20"/>
              </w:rPr>
              <w:t>linical decision support systems</w:t>
            </w:r>
            <w:r w:rsidRPr="00503A13">
              <w:rPr>
                <w:color w:val="auto"/>
                <w:sz w:val="20"/>
                <w:szCs w:val="20"/>
              </w:rPr>
              <w:t>, assessment/diagnosis systems, early warning systems, or predicti</w:t>
            </w:r>
            <w:r w:rsidR="000756CA" w:rsidRPr="00503A13">
              <w:rPr>
                <w:color w:val="auto"/>
                <w:sz w:val="20"/>
                <w:szCs w:val="20"/>
              </w:rPr>
              <w:t>ve analytics</w:t>
            </w:r>
            <w:r w:rsidRPr="00503A13">
              <w:rPr>
                <w:color w:val="auto"/>
                <w:sz w:val="20"/>
                <w:szCs w:val="20"/>
              </w:rPr>
              <w:t xml:space="preserve"> that utilize machine learning algorithms</w:t>
            </w:r>
            <w:r w:rsidR="00AE75D3" w:rsidRPr="00503A13">
              <w:rPr>
                <w:color w:val="auto"/>
                <w:sz w:val="20"/>
                <w:szCs w:val="20"/>
              </w:rPr>
              <w:t xml:space="preserve"> </w:t>
            </w:r>
            <w:r w:rsidR="00177D3E" w:rsidRPr="00503A13">
              <w:rPr>
                <w:color w:val="auto"/>
                <w:sz w:val="20"/>
                <w:szCs w:val="20"/>
              </w:rPr>
              <w:t>[</w:t>
            </w:r>
            <w:r w:rsidR="00726737" w:rsidRPr="00503A13">
              <w:rPr>
                <w:color w:val="auto"/>
                <w:sz w:val="20"/>
                <w:szCs w:val="20"/>
              </w:rPr>
              <w:t xml:space="preserve">4, 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726737" w:rsidRPr="00503A13">
              <w:rPr>
                <w:color w:val="auto"/>
                <w:sz w:val="20"/>
                <w:szCs w:val="20"/>
              </w:rPr>
              <w:t>36, 39, 41,</w:t>
            </w:r>
            <w:r w:rsidR="00390071" w:rsidRPr="00503A13">
              <w:rPr>
                <w:color w:val="auto"/>
                <w:sz w:val="20"/>
                <w:szCs w:val="20"/>
              </w:rPr>
              <w:t>46</w:t>
            </w:r>
            <w:r w:rsidR="00726737" w:rsidRPr="00503A13">
              <w:rPr>
                <w:color w:val="auto"/>
                <w:sz w:val="20"/>
                <w:szCs w:val="20"/>
              </w:rPr>
              <w:t xml:space="preserve">-50, 52,53, 55, 58, 68, 90, 91, 94, 102, 109,113-118, 120-122, 125, 126, 129]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“Smart Homes” that utilize AI algorithms</w:t>
            </w:r>
            <w:r w:rsidR="00262411" w:rsidRPr="00503A13">
              <w:rPr>
                <w:color w:val="auto"/>
                <w:sz w:val="20"/>
                <w:szCs w:val="20"/>
              </w:rPr>
              <w:t xml:space="preserve"> </w:t>
            </w:r>
            <w:r w:rsidR="00B34CCA" w:rsidRPr="00503A13">
              <w:rPr>
                <w:color w:val="auto"/>
                <w:sz w:val="20"/>
                <w:szCs w:val="20"/>
              </w:rPr>
              <w:t>[61, 62, 110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“Nurse Call Systems” that utilize machine learning algorithms </w:t>
            </w:r>
            <w:r w:rsidR="00B34CCA" w:rsidRPr="00503A13">
              <w:rPr>
                <w:color w:val="auto"/>
                <w:sz w:val="20"/>
                <w:szCs w:val="20"/>
              </w:rPr>
              <w:t>[119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An “Intelligent ICU” that uses computer vision and </w:t>
            </w:r>
            <w:r w:rsidR="000756CA" w:rsidRPr="00503A13">
              <w:rPr>
                <w:color w:val="auto"/>
                <w:sz w:val="20"/>
                <w:szCs w:val="20"/>
              </w:rPr>
              <w:t>deep learning</w:t>
            </w:r>
            <w:r w:rsidRPr="00503A13">
              <w:rPr>
                <w:color w:val="auto"/>
                <w:sz w:val="20"/>
                <w:szCs w:val="20"/>
              </w:rPr>
              <w:t xml:space="preserve"> techniques </w:t>
            </w:r>
            <w:r w:rsidR="00B34CCA" w:rsidRPr="00503A13">
              <w:rPr>
                <w:color w:val="auto"/>
                <w:sz w:val="20"/>
                <w:szCs w:val="20"/>
              </w:rPr>
              <w:t>[57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70441B" w:rsidRPr="00503A13" w:rsidRDefault="00AE75D3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r w:rsidR="00FA204D" w:rsidRPr="00503A13">
              <w:rPr>
                <w:color w:val="auto"/>
                <w:sz w:val="20"/>
                <w:szCs w:val="20"/>
              </w:rPr>
              <w:t xml:space="preserve">AI-driven virtual health care assistant </w:t>
            </w:r>
            <w:proofErr w:type="spellStart"/>
            <w:r w:rsidR="00FA204D" w:rsidRPr="00503A13">
              <w:rPr>
                <w:color w:val="auto"/>
                <w:sz w:val="20"/>
                <w:szCs w:val="20"/>
              </w:rPr>
              <w:t>chatbots</w:t>
            </w:r>
            <w:proofErr w:type="spellEnd"/>
            <w:r w:rsidR="00CC2196" w:rsidRPr="00503A13">
              <w:rPr>
                <w:color w:val="auto"/>
                <w:sz w:val="20"/>
                <w:szCs w:val="20"/>
              </w:rPr>
              <w:t xml:space="preserve"> [20,</w:t>
            </w:r>
            <w:r w:rsidR="00FA3B16" w:rsidRPr="00503A13">
              <w:rPr>
                <w:color w:val="auto"/>
                <w:sz w:val="20"/>
                <w:szCs w:val="20"/>
              </w:rPr>
              <w:t>21,</w:t>
            </w:r>
            <w:r w:rsidR="00480551" w:rsidRPr="00503A13">
              <w:rPr>
                <w:color w:val="auto"/>
                <w:sz w:val="20"/>
                <w:szCs w:val="20"/>
              </w:rPr>
              <w:t>37,</w:t>
            </w:r>
            <w:r w:rsidR="00B34CCA" w:rsidRPr="00503A13">
              <w:rPr>
                <w:color w:val="auto"/>
                <w:sz w:val="20"/>
                <w:szCs w:val="20"/>
              </w:rPr>
              <w:t>38,</w:t>
            </w:r>
            <w:r w:rsidR="00147315" w:rsidRPr="00503A13">
              <w:rPr>
                <w:color w:val="auto"/>
                <w:sz w:val="20"/>
                <w:szCs w:val="20"/>
              </w:rPr>
              <w:t>87</w:t>
            </w:r>
            <w:r w:rsidR="00585D43" w:rsidRPr="00503A13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476915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“HELPER” fall detection system</w:t>
            </w:r>
            <w:r w:rsidR="00B34CCA" w:rsidRPr="00503A13">
              <w:rPr>
                <w:color w:val="auto"/>
                <w:sz w:val="20"/>
                <w:szCs w:val="20"/>
              </w:rPr>
              <w:t xml:space="preserve"> [128]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 AI</w:t>
            </w:r>
            <w:r w:rsidR="000756CA" w:rsidRPr="00503A13">
              <w:rPr>
                <w:color w:val="auto"/>
                <w:sz w:val="20"/>
                <w:szCs w:val="20"/>
              </w:rPr>
              <w:t>HTs</w:t>
            </w:r>
            <w:r w:rsidRPr="00503A13">
              <w:rPr>
                <w:color w:val="auto"/>
                <w:sz w:val="20"/>
                <w:szCs w:val="20"/>
              </w:rPr>
              <w:t xml:space="preserve"> used in </w:t>
            </w:r>
            <w:proofErr w:type="spellStart"/>
            <w:r w:rsidRPr="00503A13">
              <w:rPr>
                <w:color w:val="auto"/>
                <w:sz w:val="20"/>
                <w:szCs w:val="20"/>
              </w:rPr>
              <w:t>telehealth</w:t>
            </w:r>
            <w:proofErr w:type="spellEnd"/>
            <w:r w:rsidR="00B34CCA" w:rsidRPr="00503A13">
              <w:rPr>
                <w:color w:val="auto"/>
                <w:sz w:val="20"/>
                <w:szCs w:val="20"/>
              </w:rPr>
              <w:t xml:space="preserve"> [40,118]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476915" w:rsidRDefault="002A4BAF" w:rsidP="00FA204D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Some articles discussed </w:t>
            </w:r>
            <w:r w:rsidR="00FA204D" w:rsidRPr="00503A13">
              <w:rPr>
                <w:color w:val="auto"/>
                <w:sz w:val="20"/>
                <w:szCs w:val="20"/>
              </w:rPr>
              <w:t xml:space="preserve">AIHTs </w:t>
            </w:r>
            <w:r w:rsidRPr="00503A13">
              <w:rPr>
                <w:color w:val="auto"/>
                <w:sz w:val="20"/>
                <w:szCs w:val="20"/>
              </w:rPr>
              <w:t xml:space="preserve">in general </w:t>
            </w:r>
            <w:r w:rsidR="00720EFA">
              <w:rPr>
                <w:color w:val="auto"/>
                <w:sz w:val="20"/>
                <w:szCs w:val="20"/>
              </w:rPr>
              <w:t>[1-</w:t>
            </w:r>
            <w:r w:rsidR="00956E3A" w:rsidRPr="00503A13">
              <w:rPr>
                <w:color w:val="auto"/>
                <w:sz w:val="20"/>
                <w:szCs w:val="20"/>
              </w:rPr>
              <w:t>3,</w:t>
            </w:r>
            <w:r w:rsidR="0005359A" w:rsidRPr="00503A13">
              <w:rPr>
                <w:color w:val="auto"/>
                <w:sz w:val="20"/>
                <w:szCs w:val="20"/>
              </w:rPr>
              <w:t>51,</w:t>
            </w:r>
            <w:r w:rsidR="002E38B3" w:rsidRPr="00503A13">
              <w:rPr>
                <w:color w:val="auto"/>
                <w:sz w:val="20"/>
                <w:szCs w:val="20"/>
              </w:rPr>
              <w:t>54, 56,</w:t>
            </w:r>
            <w:r w:rsidR="0005359A" w:rsidRPr="00503A13">
              <w:rPr>
                <w:color w:val="auto"/>
                <w:sz w:val="20"/>
                <w:szCs w:val="20"/>
              </w:rPr>
              <w:t>60,</w:t>
            </w:r>
            <w:r w:rsidR="002E38B3" w:rsidRPr="00503A13">
              <w:rPr>
                <w:color w:val="auto"/>
                <w:sz w:val="20"/>
                <w:szCs w:val="20"/>
              </w:rPr>
              <w:t xml:space="preserve">69, </w:t>
            </w:r>
            <w:r w:rsidR="00DA02CE" w:rsidRPr="00503A13">
              <w:rPr>
                <w:color w:val="auto"/>
                <w:sz w:val="20"/>
                <w:szCs w:val="20"/>
              </w:rPr>
              <w:t>89,</w:t>
            </w:r>
            <w:r w:rsidR="002E38B3" w:rsidRPr="00503A13">
              <w:rPr>
                <w:color w:val="auto"/>
                <w:sz w:val="20"/>
                <w:szCs w:val="20"/>
              </w:rPr>
              <w:t xml:space="preserve"> 93, 95-97,100,101, 104, 107, 108]</w:t>
            </w:r>
          </w:p>
          <w:p w:rsidR="00BD4AE4" w:rsidRDefault="00BD4AE4" w:rsidP="00FA204D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BD4AE4" w:rsidRPr="00503A13" w:rsidRDefault="00BD4AE4" w:rsidP="00FA204D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BD4AE4" w:rsidRPr="00503A13" w:rsidRDefault="00BD4AE4" w:rsidP="00FA204D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</w:tr>
      <w:tr w:rsidR="006D19C1" w:rsidRPr="00503A13" w:rsidTr="00BD4AE4">
        <w:tc>
          <w:tcPr>
            <w:tcW w:w="1526" w:type="dxa"/>
          </w:tcPr>
          <w:p w:rsidR="002A4BAF" w:rsidRPr="00503A13" w:rsidRDefault="002A4BAF" w:rsidP="00DD1611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sz w:val="20"/>
                <w:szCs w:val="20"/>
              </w:rPr>
              <w:lastRenderedPageBreak/>
              <w:t>What involvement do nurses have, or are predicted to have, in the co-design of AI</w:t>
            </w:r>
            <w:r w:rsidR="006356EF" w:rsidRPr="00503A13">
              <w:rPr>
                <w:rFonts w:ascii="Times" w:eastAsia="Times New Roman" w:hAnsi="Times" w:cs="Arial"/>
                <w:sz w:val="20"/>
                <w:szCs w:val="20"/>
              </w:rPr>
              <w:t>-driven digital</w:t>
            </w:r>
            <w:r w:rsidRPr="00503A13">
              <w:rPr>
                <w:rFonts w:ascii="Times" w:eastAsia="Times New Roman" w:hAnsi="Times" w:cs="Arial"/>
                <w:sz w:val="20"/>
                <w:szCs w:val="20"/>
              </w:rPr>
              <w:t xml:space="preserve"> health technologies?</w:t>
            </w:r>
          </w:p>
        </w:tc>
        <w:tc>
          <w:tcPr>
            <w:tcW w:w="2544" w:type="dxa"/>
          </w:tcPr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Total of 16 articles for this question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3 studies with quantitative or prototyping methods </w:t>
            </w:r>
            <w:r w:rsidR="00217C01" w:rsidRPr="00503A13">
              <w:rPr>
                <w:color w:val="auto"/>
                <w:sz w:val="20"/>
                <w:szCs w:val="20"/>
              </w:rPr>
              <w:t>[</w:t>
            </w:r>
            <w:r w:rsidR="00C92107" w:rsidRPr="00503A13">
              <w:rPr>
                <w:color w:val="auto"/>
                <w:sz w:val="20"/>
                <w:szCs w:val="20"/>
              </w:rPr>
              <w:t>62,64,</w:t>
            </w:r>
            <w:r w:rsidR="00217C01" w:rsidRPr="00503A13">
              <w:rPr>
                <w:color w:val="auto"/>
                <w:sz w:val="20"/>
                <w:szCs w:val="20"/>
              </w:rPr>
              <w:t>65</w:t>
            </w:r>
            <w:r w:rsidR="00DE79FA" w:rsidRPr="00503A13">
              <w:rPr>
                <w:color w:val="auto"/>
                <w:sz w:val="20"/>
                <w:szCs w:val="20"/>
              </w:rPr>
              <w:t>]</w:t>
            </w:r>
            <w:r w:rsidR="000E234A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C10282" w:rsidRPr="00503A13" w:rsidRDefault="00C10282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13 expository papers (including a scoping review and white paper) </w:t>
            </w:r>
            <w:r w:rsidR="00B12545" w:rsidRPr="00503A13">
              <w:rPr>
                <w:color w:val="auto"/>
                <w:sz w:val="20"/>
                <w:szCs w:val="20"/>
              </w:rPr>
              <w:t>[</w:t>
            </w:r>
            <w:r w:rsidR="00780DBF" w:rsidRPr="00503A13">
              <w:rPr>
                <w:color w:val="auto"/>
                <w:sz w:val="20"/>
                <w:szCs w:val="20"/>
              </w:rPr>
              <w:t>1,</w:t>
            </w:r>
            <w:r w:rsidR="00B12545" w:rsidRPr="00503A13">
              <w:rPr>
                <w:color w:val="auto"/>
                <w:sz w:val="20"/>
                <w:szCs w:val="20"/>
              </w:rPr>
              <w:t>23,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C92107" w:rsidRPr="00503A13">
              <w:rPr>
                <w:color w:val="auto"/>
                <w:sz w:val="20"/>
                <w:szCs w:val="20"/>
              </w:rPr>
              <w:t>41,48,</w:t>
            </w:r>
            <w:r w:rsidR="0005359A" w:rsidRPr="00503A13">
              <w:rPr>
                <w:color w:val="auto"/>
                <w:sz w:val="20"/>
                <w:szCs w:val="20"/>
              </w:rPr>
              <w:t>60,</w:t>
            </w:r>
            <w:r w:rsidR="00C92107" w:rsidRPr="00503A13">
              <w:rPr>
                <w:color w:val="auto"/>
                <w:sz w:val="20"/>
                <w:szCs w:val="20"/>
              </w:rPr>
              <w:t>63,66,</w:t>
            </w:r>
            <w:r w:rsidR="00780DBF" w:rsidRPr="00503A13">
              <w:rPr>
                <w:color w:val="auto"/>
                <w:sz w:val="20"/>
                <w:szCs w:val="20"/>
              </w:rPr>
              <w:t xml:space="preserve"> </w:t>
            </w:r>
            <w:r w:rsidR="00C92107" w:rsidRPr="00503A13">
              <w:rPr>
                <w:color w:val="auto"/>
                <w:sz w:val="20"/>
                <w:szCs w:val="20"/>
              </w:rPr>
              <w:t>69,70,105,110,130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051" w:type="dxa"/>
          </w:tcPr>
          <w:p w:rsidR="00DF04E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Australia </w:t>
            </w:r>
            <w:r w:rsidR="00C92107" w:rsidRPr="00503A13">
              <w:rPr>
                <w:color w:val="auto"/>
                <w:sz w:val="20"/>
                <w:szCs w:val="20"/>
              </w:rPr>
              <w:t>[70]</w:t>
            </w:r>
          </w:p>
          <w:p w:rsidR="00DF04E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Canada</w:t>
            </w:r>
            <w:r w:rsidR="00042F72" w:rsidRPr="00503A13">
              <w:rPr>
                <w:color w:val="auto"/>
                <w:sz w:val="20"/>
                <w:szCs w:val="20"/>
              </w:rPr>
              <w:t xml:space="preserve"> </w:t>
            </w:r>
            <w:r w:rsidR="00C92107" w:rsidRPr="00503A13">
              <w:rPr>
                <w:color w:val="auto"/>
                <w:sz w:val="20"/>
                <w:szCs w:val="20"/>
              </w:rPr>
              <w:t>[66,69</w:t>
            </w:r>
            <w:r w:rsidR="00DE79FA" w:rsidRPr="00503A13">
              <w:rPr>
                <w:color w:val="auto"/>
                <w:sz w:val="20"/>
                <w:szCs w:val="20"/>
              </w:rPr>
              <w:t>]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C74D59" w:rsidRPr="00503A13" w:rsidRDefault="00C74D59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Germany</w:t>
            </w:r>
            <w:r w:rsidR="00B12545" w:rsidRPr="00503A13">
              <w:rPr>
                <w:color w:val="auto"/>
                <w:sz w:val="20"/>
                <w:szCs w:val="20"/>
              </w:rPr>
              <w:t>[23]</w:t>
            </w:r>
          </w:p>
          <w:p w:rsidR="00DF04E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Philippines </w:t>
            </w:r>
            <w:r w:rsidR="00177D3E" w:rsidRPr="00503A13">
              <w:rPr>
                <w:color w:val="auto"/>
                <w:sz w:val="20"/>
                <w:szCs w:val="20"/>
              </w:rPr>
              <w:t>[26]</w:t>
            </w:r>
          </w:p>
          <w:p w:rsidR="00DF04EA" w:rsidRPr="00503A13" w:rsidRDefault="00C74D59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Singapore</w:t>
            </w:r>
            <w:r w:rsidR="00C92107" w:rsidRPr="00503A13">
              <w:rPr>
                <w:color w:val="auto"/>
                <w:sz w:val="20"/>
                <w:szCs w:val="20"/>
              </w:rPr>
              <w:t>[64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United Kingdom</w:t>
            </w:r>
            <w:r w:rsidR="0005359A" w:rsidRPr="00503A13">
              <w:rPr>
                <w:color w:val="auto"/>
                <w:sz w:val="20"/>
                <w:szCs w:val="20"/>
              </w:rPr>
              <w:t>[60]</w:t>
            </w:r>
          </w:p>
          <w:p w:rsidR="00C74D59" w:rsidRPr="00503A13" w:rsidRDefault="00C74D59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United States of America</w:t>
            </w:r>
            <w:r w:rsidR="008B6144" w:rsidRPr="00503A13">
              <w:rPr>
                <w:color w:val="auto"/>
                <w:sz w:val="20"/>
                <w:szCs w:val="20"/>
              </w:rPr>
              <w:t xml:space="preserve"> </w:t>
            </w:r>
            <w:r w:rsidR="00217C01" w:rsidRPr="00503A13">
              <w:rPr>
                <w:color w:val="auto"/>
                <w:sz w:val="20"/>
                <w:szCs w:val="20"/>
              </w:rPr>
              <w:t>[</w:t>
            </w:r>
            <w:r w:rsidR="00C92107" w:rsidRPr="00503A13">
              <w:rPr>
                <w:color w:val="auto"/>
                <w:sz w:val="20"/>
                <w:szCs w:val="20"/>
              </w:rPr>
              <w:t>1,41,48,62,63,</w:t>
            </w:r>
            <w:r w:rsidR="00217C01" w:rsidRPr="00503A13">
              <w:rPr>
                <w:color w:val="auto"/>
                <w:sz w:val="20"/>
                <w:szCs w:val="20"/>
              </w:rPr>
              <w:t>65,</w:t>
            </w:r>
            <w:r w:rsidR="00C92107" w:rsidRPr="00503A13">
              <w:rPr>
                <w:color w:val="auto"/>
                <w:sz w:val="20"/>
                <w:szCs w:val="20"/>
              </w:rPr>
              <w:t>105,</w:t>
            </w:r>
            <w:r w:rsidR="00DE79FA" w:rsidRPr="00503A13">
              <w:rPr>
                <w:color w:val="auto"/>
                <w:sz w:val="20"/>
                <w:szCs w:val="20"/>
              </w:rPr>
              <w:t xml:space="preserve"> </w:t>
            </w:r>
            <w:r w:rsidR="00C92107" w:rsidRPr="00503A13">
              <w:rPr>
                <w:color w:val="auto"/>
                <w:sz w:val="20"/>
                <w:szCs w:val="20"/>
              </w:rPr>
              <w:t>110,130]</w:t>
            </w:r>
          </w:p>
          <w:p w:rsidR="00C74D59" w:rsidRPr="00503A13" w:rsidRDefault="00C74D59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2859" w:type="dxa"/>
          </w:tcPr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Nurses have been involved in the co-design of AI-health technologies in: 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B17CCC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Universities</w:t>
            </w:r>
            <w:r w:rsidR="00C92107" w:rsidRPr="00503A13">
              <w:rPr>
                <w:color w:val="auto"/>
                <w:sz w:val="20"/>
                <w:szCs w:val="20"/>
              </w:rPr>
              <w:t>[1,63,64</w:t>
            </w:r>
            <w:r w:rsidR="00DE79FA" w:rsidRPr="00503A13">
              <w:rPr>
                <w:color w:val="auto"/>
                <w:sz w:val="20"/>
                <w:szCs w:val="20"/>
              </w:rPr>
              <w:t>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Community settings </w:t>
            </w:r>
            <w:r w:rsidR="00C92107" w:rsidRPr="00503A13">
              <w:rPr>
                <w:color w:val="auto"/>
                <w:sz w:val="20"/>
                <w:szCs w:val="20"/>
              </w:rPr>
              <w:t>[1,62,70]</w:t>
            </w:r>
          </w:p>
          <w:p w:rsidR="002A4BAF" w:rsidRPr="00503A13" w:rsidRDefault="002A4BAF" w:rsidP="00DD1611">
            <w:pPr>
              <w:pStyle w:val="Default"/>
              <w:rPr>
                <w:rFonts w:ascii="Times" w:eastAsia="Times New Roman" w:hAnsi="Times" w:cs="Arial"/>
                <w:color w:val="auto"/>
                <w:sz w:val="20"/>
                <w:szCs w:val="20"/>
              </w:rPr>
            </w:pPr>
          </w:p>
        </w:tc>
        <w:tc>
          <w:tcPr>
            <w:tcW w:w="2610" w:type="dxa"/>
          </w:tcPr>
          <w:p w:rsidR="000756CA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Most articles discussed the general involvement of nurses in the co-design of AI health technologies</w:t>
            </w:r>
            <w:r w:rsidR="00177D3E" w:rsidRPr="00503A13">
              <w:rPr>
                <w:color w:val="auto"/>
                <w:sz w:val="20"/>
                <w:szCs w:val="20"/>
              </w:rPr>
              <w:t>[</w:t>
            </w:r>
            <w:r w:rsidR="00C92107" w:rsidRPr="00503A13">
              <w:rPr>
                <w:color w:val="auto"/>
                <w:sz w:val="20"/>
                <w:szCs w:val="20"/>
              </w:rPr>
              <w:t>1,</w:t>
            </w:r>
            <w:r w:rsidR="00177D3E" w:rsidRPr="00503A13">
              <w:rPr>
                <w:color w:val="auto"/>
                <w:sz w:val="20"/>
                <w:szCs w:val="20"/>
              </w:rPr>
              <w:t>26,</w:t>
            </w:r>
            <w:r w:rsidR="00C92107" w:rsidRPr="00503A13">
              <w:rPr>
                <w:color w:val="auto"/>
                <w:sz w:val="20"/>
                <w:szCs w:val="20"/>
              </w:rPr>
              <w:t>41,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  <w:r w:rsidR="00C92107" w:rsidRPr="00503A13">
              <w:rPr>
                <w:color w:val="auto"/>
                <w:sz w:val="20"/>
                <w:szCs w:val="20"/>
              </w:rPr>
              <w:t>66,69,105,130]</w:t>
            </w:r>
          </w:p>
          <w:p w:rsidR="000756CA" w:rsidRPr="00503A13" w:rsidRDefault="000756CA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0756CA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</w:t>
            </w:r>
            <w:proofErr w:type="spellStart"/>
            <w:r w:rsidRPr="00503A13">
              <w:rPr>
                <w:color w:val="auto"/>
                <w:sz w:val="20"/>
                <w:szCs w:val="20"/>
              </w:rPr>
              <w:t>Doctorally</w:t>
            </w:r>
            <w:proofErr w:type="spellEnd"/>
            <w:r w:rsidRPr="00503A13">
              <w:rPr>
                <w:color w:val="auto"/>
                <w:sz w:val="20"/>
                <w:szCs w:val="20"/>
              </w:rPr>
              <w:t>-</w:t>
            </w:r>
            <w:r w:rsidR="002A4BAF" w:rsidRPr="00503A13">
              <w:rPr>
                <w:color w:val="auto"/>
                <w:sz w:val="20"/>
                <w:szCs w:val="20"/>
              </w:rPr>
              <w:t>prepared nurses, nurse researchers or nurse scientists were often discussed more specifically</w:t>
            </w:r>
            <w:r w:rsidR="00217C01" w:rsidRPr="00503A13">
              <w:rPr>
                <w:color w:val="auto"/>
                <w:sz w:val="20"/>
                <w:szCs w:val="20"/>
              </w:rPr>
              <w:t xml:space="preserve"> [</w:t>
            </w:r>
            <w:r w:rsidR="00C92107" w:rsidRPr="00503A13">
              <w:rPr>
                <w:color w:val="auto"/>
                <w:sz w:val="20"/>
                <w:szCs w:val="20"/>
              </w:rPr>
              <w:t>48,62,64,</w:t>
            </w:r>
            <w:r w:rsidR="00217C01" w:rsidRPr="00503A13">
              <w:rPr>
                <w:color w:val="auto"/>
                <w:sz w:val="20"/>
                <w:szCs w:val="20"/>
              </w:rPr>
              <w:t>65,</w:t>
            </w:r>
            <w:r w:rsidR="00C92107" w:rsidRPr="00503A13">
              <w:rPr>
                <w:color w:val="auto"/>
                <w:sz w:val="20"/>
                <w:szCs w:val="20"/>
              </w:rPr>
              <w:t>70,110]</w:t>
            </w:r>
            <w:r w:rsidR="009B7AE2"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972836" w:rsidRPr="00503A13" w:rsidRDefault="00972836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 xml:space="preserve">-In the future, it was also predicted that there would be a new discipline of ‘nurse-engineers’ </w:t>
            </w:r>
            <w:r w:rsidR="00C92107" w:rsidRPr="00503A13">
              <w:rPr>
                <w:color w:val="auto"/>
                <w:sz w:val="20"/>
                <w:szCs w:val="20"/>
              </w:rPr>
              <w:t>[63]</w:t>
            </w:r>
          </w:p>
          <w:p w:rsidR="002A4BAF" w:rsidRPr="00503A13" w:rsidRDefault="002A4BAF" w:rsidP="00DD1611">
            <w:pPr>
              <w:spacing w:after="50"/>
              <w:textAlignment w:val="baseline"/>
              <w:rPr>
                <w:rFonts w:ascii="Times" w:eastAsia="Times New Roman" w:hAnsi="Times" w:cs="Arial"/>
                <w:sz w:val="20"/>
                <w:szCs w:val="20"/>
              </w:rPr>
            </w:pPr>
          </w:p>
          <w:p w:rsidR="002A4BAF" w:rsidRPr="00503A13" w:rsidRDefault="002A4BAF" w:rsidP="00DD1611">
            <w:pPr>
              <w:spacing w:after="50"/>
              <w:textAlignment w:val="baseline"/>
              <w:rPr>
                <w:rFonts w:ascii="Times" w:eastAsia="Times New Roman" w:hAnsi="Times" w:cs="Arial"/>
                <w:i/>
                <w:sz w:val="20"/>
                <w:szCs w:val="20"/>
              </w:rPr>
            </w:pPr>
            <w:r w:rsidRPr="00503A13">
              <w:rPr>
                <w:rFonts w:ascii="Times" w:eastAsia="Times New Roman" w:hAnsi="Times" w:cs="Arial"/>
                <w:sz w:val="20"/>
                <w:szCs w:val="20"/>
              </w:rPr>
              <w:t xml:space="preserve">-Two articles referred to health </w:t>
            </w:r>
            <w:r w:rsidR="006D0F17" w:rsidRPr="00503A13">
              <w:rPr>
                <w:rFonts w:ascii="Times" w:eastAsia="Times New Roman" w:hAnsi="Times" w:cs="Arial"/>
                <w:sz w:val="20"/>
                <w:szCs w:val="20"/>
              </w:rPr>
              <w:t>professionals</w:t>
            </w:r>
            <w:r w:rsidRPr="00503A13">
              <w:rPr>
                <w:rFonts w:ascii="Times" w:eastAsia="Times New Roman" w:hAnsi="Times" w:cs="Arial"/>
                <w:sz w:val="20"/>
                <w:szCs w:val="20"/>
              </w:rPr>
              <w:t xml:space="preserve"> more generally, but the information was relevant and transferable to nurses</w:t>
            </w:r>
            <w:r w:rsidR="00042F72" w:rsidRPr="00503A13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 w:rsidR="00B12545" w:rsidRPr="00503A13">
              <w:rPr>
                <w:rFonts w:ascii="Times" w:eastAsia="Times New Roman" w:hAnsi="Times" w:cs="Arial"/>
                <w:sz w:val="20"/>
                <w:szCs w:val="20"/>
              </w:rPr>
              <w:t>[23,</w:t>
            </w:r>
            <w:r w:rsidR="0005359A" w:rsidRPr="00503A13">
              <w:rPr>
                <w:rFonts w:ascii="Times" w:eastAsia="Times New Roman" w:hAnsi="Times" w:cs="Arial"/>
                <w:sz w:val="20"/>
                <w:szCs w:val="20"/>
              </w:rPr>
              <w:t>60]</w:t>
            </w:r>
            <w:r w:rsidR="00042F72" w:rsidRPr="00503A13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  <w:p w:rsidR="002A4BAF" w:rsidRPr="00503A13" w:rsidRDefault="002A4BAF" w:rsidP="00DD1611">
            <w:pPr>
              <w:pStyle w:val="Default"/>
              <w:rPr>
                <w:rFonts w:ascii="Times" w:eastAsia="Times New Roman" w:hAnsi="Times" w:cs="Arial"/>
                <w:color w:val="auto"/>
                <w:sz w:val="20"/>
                <w:szCs w:val="20"/>
              </w:rPr>
            </w:pPr>
          </w:p>
        </w:tc>
        <w:tc>
          <w:tcPr>
            <w:tcW w:w="3026" w:type="dxa"/>
          </w:tcPr>
          <w:p w:rsidR="002A4BAF" w:rsidRPr="00503A13" w:rsidRDefault="002A4BAF" w:rsidP="00DD1611">
            <w:pPr>
              <w:pStyle w:val="Default"/>
              <w:rPr>
                <w:rFonts w:cstheme="minorBidi"/>
                <w:color w:val="auto"/>
                <w:sz w:val="20"/>
                <w:szCs w:val="20"/>
              </w:rPr>
            </w:pPr>
            <w:r w:rsidRPr="00503A13">
              <w:rPr>
                <w:rFonts w:cstheme="minorBidi"/>
                <w:color w:val="auto"/>
                <w:sz w:val="20"/>
                <w:szCs w:val="20"/>
              </w:rPr>
              <w:t>Nurses have been involved in the co-design of:</w:t>
            </w:r>
          </w:p>
          <w:p w:rsidR="002A4BAF" w:rsidRPr="00503A13" w:rsidRDefault="002A4BAF" w:rsidP="00DD1611">
            <w:pPr>
              <w:pStyle w:val="Default"/>
              <w:rPr>
                <w:rFonts w:cstheme="minorBidi"/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strike/>
                <w:color w:val="auto"/>
                <w:sz w:val="20"/>
                <w:szCs w:val="20"/>
              </w:rPr>
            </w:pPr>
            <w:r w:rsidRPr="00503A13">
              <w:rPr>
                <w:rFonts w:cstheme="minorBidi"/>
                <w:color w:val="auto"/>
                <w:sz w:val="20"/>
                <w:szCs w:val="20"/>
              </w:rPr>
              <w:t>-</w:t>
            </w:r>
            <w:r w:rsidR="00AE75D3" w:rsidRPr="00503A13">
              <w:rPr>
                <w:color w:val="auto"/>
                <w:sz w:val="20"/>
                <w:szCs w:val="20"/>
              </w:rPr>
              <w:t xml:space="preserve"> </w:t>
            </w:r>
            <w:r w:rsidR="000756CA" w:rsidRPr="00503A13">
              <w:rPr>
                <w:color w:val="auto"/>
                <w:sz w:val="20"/>
                <w:szCs w:val="20"/>
              </w:rPr>
              <w:t>“</w:t>
            </w:r>
            <w:r w:rsidR="00AE75D3" w:rsidRPr="00503A13">
              <w:rPr>
                <w:color w:val="auto"/>
                <w:sz w:val="20"/>
                <w:szCs w:val="20"/>
              </w:rPr>
              <w:t>Smart Homes” that utilize AI algorithms</w:t>
            </w:r>
            <w:r w:rsidR="00C92107" w:rsidRPr="00503A13">
              <w:rPr>
                <w:color w:val="auto"/>
                <w:sz w:val="20"/>
                <w:szCs w:val="20"/>
              </w:rPr>
              <w:t>[62,70,</w:t>
            </w:r>
            <w:r w:rsidRPr="00503A13">
              <w:rPr>
                <w:rFonts w:cstheme="minorBidi"/>
                <w:color w:val="auto"/>
                <w:sz w:val="20"/>
                <w:szCs w:val="20"/>
              </w:rPr>
              <w:t xml:space="preserve"> </w:t>
            </w:r>
            <w:r w:rsidR="00C92107" w:rsidRPr="00503A13">
              <w:rPr>
                <w:rFonts w:cstheme="minorBidi"/>
                <w:color w:val="auto"/>
                <w:sz w:val="20"/>
                <w:szCs w:val="20"/>
              </w:rPr>
              <w:t>110]</w:t>
            </w:r>
            <w:r w:rsidR="009B7AE2" w:rsidRPr="00503A13">
              <w:rPr>
                <w:rFonts w:cstheme="minorBidi"/>
                <w:strike/>
                <w:color w:val="auto"/>
                <w:sz w:val="20"/>
                <w:szCs w:val="20"/>
              </w:rPr>
              <w:t xml:space="preserve"> </w:t>
            </w:r>
          </w:p>
          <w:p w:rsidR="002A4BAF" w:rsidRPr="00503A13" w:rsidRDefault="002A4BAF" w:rsidP="00DD1611">
            <w:pPr>
              <w:pStyle w:val="Default"/>
              <w:rPr>
                <w:rFonts w:cstheme="minorBidi"/>
                <w:strike/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rFonts w:cstheme="minorBidi"/>
                <w:color w:val="auto"/>
                <w:sz w:val="20"/>
                <w:szCs w:val="20"/>
              </w:rPr>
              <w:t>-</w:t>
            </w:r>
            <w:r w:rsidRPr="00503A13">
              <w:rPr>
                <w:color w:val="auto"/>
                <w:sz w:val="20"/>
                <w:szCs w:val="20"/>
              </w:rPr>
              <w:t>A</w:t>
            </w:r>
            <w:r w:rsidR="000756CA" w:rsidRPr="00503A13">
              <w:rPr>
                <w:color w:val="auto"/>
                <w:sz w:val="20"/>
                <w:szCs w:val="20"/>
              </w:rPr>
              <w:t>I-driven</w:t>
            </w:r>
            <w:r w:rsidRPr="00503A13">
              <w:rPr>
                <w:color w:val="auto"/>
                <w:sz w:val="20"/>
                <w:szCs w:val="20"/>
              </w:rPr>
              <w:t xml:space="preserve"> virtual counseling application that can be used for communication skills training for nursing students</w:t>
            </w:r>
            <w:r w:rsidR="00C92107" w:rsidRPr="00503A13">
              <w:rPr>
                <w:color w:val="auto"/>
                <w:sz w:val="20"/>
                <w:szCs w:val="20"/>
              </w:rPr>
              <w:t>[64]</w:t>
            </w: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</w:p>
          <w:p w:rsidR="002A4BAF" w:rsidRPr="00503A13" w:rsidRDefault="002A4BAF" w:rsidP="00DD1611">
            <w:pPr>
              <w:pStyle w:val="Default"/>
              <w:rPr>
                <w:color w:val="auto"/>
                <w:sz w:val="20"/>
                <w:szCs w:val="20"/>
              </w:rPr>
            </w:pPr>
            <w:r w:rsidRPr="00503A13">
              <w:rPr>
                <w:color w:val="auto"/>
                <w:sz w:val="20"/>
                <w:szCs w:val="20"/>
              </w:rPr>
              <w:t>-Robotic technologies</w:t>
            </w:r>
            <w:r w:rsidR="001776FF">
              <w:rPr>
                <w:color w:val="auto"/>
                <w:sz w:val="20"/>
                <w:szCs w:val="20"/>
              </w:rPr>
              <w:t xml:space="preserve"> </w:t>
            </w:r>
            <w:r w:rsidR="00C92107" w:rsidRPr="00503A13">
              <w:rPr>
                <w:color w:val="auto"/>
                <w:sz w:val="20"/>
                <w:szCs w:val="20"/>
              </w:rPr>
              <w:t>[1,63]</w:t>
            </w:r>
            <w:r w:rsidR="00042F72" w:rsidRPr="00503A13">
              <w:rPr>
                <w:color w:val="auto"/>
                <w:sz w:val="20"/>
                <w:szCs w:val="20"/>
              </w:rPr>
              <w:t xml:space="preserve"> </w:t>
            </w:r>
            <w:r w:rsidRPr="00503A13">
              <w:rPr>
                <w:color w:val="auto"/>
                <w:sz w:val="20"/>
                <w:szCs w:val="20"/>
              </w:rPr>
              <w:t xml:space="preserve"> </w:t>
            </w:r>
          </w:p>
          <w:p w:rsidR="002A4BAF" w:rsidRPr="00503A13" w:rsidRDefault="002A4BAF" w:rsidP="00DD1611">
            <w:pPr>
              <w:pStyle w:val="Default"/>
              <w:rPr>
                <w:rFonts w:ascii="Times" w:eastAsia="Times New Roman" w:hAnsi="Times" w:cs="Arial"/>
                <w:color w:val="auto"/>
                <w:sz w:val="20"/>
                <w:szCs w:val="20"/>
              </w:rPr>
            </w:pPr>
          </w:p>
        </w:tc>
      </w:tr>
    </w:tbl>
    <w:p w:rsidR="004029A7" w:rsidRDefault="00DD1611">
      <w:r w:rsidRPr="00DE6939">
        <w:br w:type="textWrapping" w:clear="all"/>
      </w:r>
    </w:p>
    <w:p w:rsidR="004029A7" w:rsidRDefault="004029A7">
      <w:r>
        <w:br w:type="page"/>
      </w:r>
    </w:p>
    <w:p w:rsidR="000C62C5" w:rsidRPr="00FE3B7A" w:rsidRDefault="004029A7" w:rsidP="004029A7">
      <w:pPr>
        <w:jc w:val="center"/>
        <w:rPr>
          <w:rFonts w:ascii="Times New Roman" w:hAnsi="Times New Roman" w:cs="Times New Roman"/>
          <w:sz w:val="24"/>
          <w:szCs w:val="24"/>
        </w:rPr>
      </w:pPr>
      <w:r w:rsidRPr="00FE3B7A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9F5437" w:rsidRPr="00FE3B7A" w:rsidRDefault="004029A7" w:rsidP="00F0085A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. Robert N. How artificial intelligence is changing nursing.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rs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nage 2019 Sep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0(9):30-39. [doi:10.1097/01.NUMA.0000581404.86147.ac] </w:t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. Booth R. Informatics and nursing in a post-nursing informatics world: Future directions for nurses in an automated, artificially-intelligent, social-networked healthcare environment. Canadian Journal of Nursing Leadership 2016; 28 (4</w:t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): 61–69. </w:t>
      </w:r>
      <w:r w:rsidR="009F5437"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: 10.12927/cjnl.2016.24563]</w:t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. Secretary of State for Health and Social Care. The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pol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view: Preparing the health care workforce to deliver the digital future [White paper]. 2019. URL: https://topol.hee.nhs.uk/wp-content/uploads/HEE-Topol-Review-2019.pdf [accessed 2020-09-30</w:t>
      </w:r>
      <w:r w:rsidR="005D739C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. Cramer E M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neviratne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 G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arifi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zturk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Hernandez-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ussard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. Predicting the incidence of pressure ulcers in the intensive care unit using machine learning. </w:t>
      </w:r>
      <w:proofErr w:type="spellStart"/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GEMs</w:t>
      </w:r>
      <w:proofErr w:type="spellEnd"/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Generating Evidence &amp; Methods to improve patient outcomes) 2019;7 (1):1-11. [</w:t>
      </w:r>
      <w:proofErr w:type="spellStart"/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5334/egems.307] </w:t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sz w:val="24"/>
          <w:szCs w:val="24"/>
        </w:rPr>
        <w:br/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.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Maalouf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Sidaoui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Elhajj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 H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Asmar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. Robotics in nursing: A scoping review. Journal of Nursing Scholarship 2018; 50 (6): 590–</w:t>
      </w:r>
      <w:r w:rsidR="009F5437"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600. [</w:t>
      </w:r>
      <w:proofErr w:type="spellStart"/>
      <w:proofErr w:type="gramStart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: 10.1111/jnu.12424]</w:t>
      </w:r>
    </w:p>
    <w:p w:rsidR="009F5437" w:rsidRPr="00FE3B7A" w:rsidRDefault="004029A7" w:rsidP="009F5437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.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uisku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kkarinen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nnala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lkas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H. “Robots do not replace a nurse with a beating heart.” </w:t>
      </w:r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publicity around a robotic innovation in elderly care.</w:t>
      </w:r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formation Technology &amp; People 2019; 32 (1):47–67</w:t>
      </w:r>
      <w:r w:rsidR="009F5437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[</w:t>
      </w:r>
      <w:proofErr w:type="spellStart"/>
      <w:proofErr w:type="gramStart"/>
      <w:r w:rsidR="009F5437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9F5437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08/itp-06-2018-0277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 </w:t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.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mange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no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rhervé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gaud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-S, </w:t>
      </w:r>
      <w:proofErr w:type="spellStart"/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ntegreil</w:t>
      </w:r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Kallen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. Management of acute pain in dementia: a feasibility study of a robot-assisted intervention. Journal of Pain Research 2019</w:t>
      </w:r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12</w:t>
      </w:r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33 –1846. [</w:t>
      </w:r>
      <w:proofErr w:type="spellStart"/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</w:t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2147/jpr.s179640] </w:t>
      </w:r>
      <w:r w:rsidRPr="00FE3B7A">
        <w:rPr>
          <w:rFonts w:ascii="Times New Roman" w:hAnsi="Times New Roman" w:cs="Times New Roman"/>
          <w:sz w:val="24"/>
          <w:szCs w:val="24"/>
        </w:rPr>
        <w:br/>
      </w:r>
      <w:r w:rsidRPr="00FE3B7A">
        <w:rPr>
          <w:rFonts w:ascii="Times New Roman" w:hAnsi="Times New Roman" w:cs="Times New Roman"/>
          <w:sz w:val="24"/>
          <w:szCs w:val="24"/>
        </w:rPr>
        <w:br/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8.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Jibb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Birnie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A, Nathan PC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Beran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N, Hum V, Victor JC, Stinson JN. </w:t>
      </w:r>
      <w:proofErr w:type="gram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the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MEDiPORT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umanoid robot to reduce procedural pain and distress in children with cancer: A pilot randomized controlled trial.</w:t>
      </w:r>
      <w:proofErr w:type="gram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diatric Blood &amp; Cancer 2018;</w:t>
      </w:r>
      <w:r w:rsidR="00BA40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65 (9):e27242. </w:t>
      </w:r>
      <w:r w:rsidR="009F5437"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: 10.1002/pbc.27242]</w:t>
      </w:r>
    </w:p>
    <w:p w:rsidR="009F5437" w:rsidRPr="00FE3B7A" w:rsidRDefault="004029A7" w:rsidP="009F5437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.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Beran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N, Ramirez-Serrano A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Vanderkooi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G, Kuhn S. Humanoid robotics in health care: An exploration of children’s and parents' emotional reactions. Journal of Health Psychology 2015; 20 (7):984–989</w:t>
      </w:r>
      <w:r w:rsidR="009F5437"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: 10.1177/1359105313504794]</w:t>
      </w:r>
    </w:p>
    <w:p w:rsidR="009F5437" w:rsidRPr="00FE3B7A" w:rsidRDefault="004029A7" w:rsidP="009F5437">
      <w:pPr>
        <w:shd w:val="clear" w:color="auto" w:fill="FFFFFF"/>
        <w:spacing w:before="100" w:beforeAutospacing="1" w:after="100" w:afterAutospacing="1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. Nieto Franco F. Design and implementation of </w:t>
      </w:r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robotic</w:t>
      </w:r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oftware for the assessment of pain in children. Studies in Health Techno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gy and Informatics 2018</w:t>
      </w:r>
      <w:r w:rsidR="009F5437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250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50–54. </w:t>
      </w:r>
      <w:r w:rsidR="008B68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8B68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8B68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8B689F" w:rsidRPr="008B68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3233/978-1-61499-872-3-50</w:t>
      </w:r>
      <w:r w:rsidR="008B68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.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nioka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Sugimoto H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suhara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Y, Ito H, Osaka K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haoY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Kai Y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csin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nioka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. Characteristics of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ansactive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lationship phenomena among older adults, care workers as in</w:t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termediaries, and the Pepper robot with care prevention gymnastics exercises. The Journal of Medical Investigation: JMI 2019; 66(1.2):</w:t>
      </w:r>
      <w:r w:rsidR="00BA40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46–49. </w:t>
      </w:r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: </w:t>
      </w:r>
      <w:hyperlink r:id="rId7" w:tgtFrame="_blank" w:history="1">
        <w:r w:rsidR="009F5437" w:rsidRPr="00FE3B7A">
          <w:rPr>
            <w:rFonts w:ascii="Times New Roman" w:eastAsia="Times New Roman" w:hAnsi="Times New Roman" w:cs="Times New Roman"/>
            <w:sz w:val="24"/>
            <w:szCs w:val="24"/>
          </w:rPr>
          <w:t>10.2152/jmi.66.46</w:t>
        </w:r>
      </w:hyperlink>
      <w:r w:rsidR="009F5437" w:rsidRPr="00FE3B7A">
        <w:rPr>
          <w:rFonts w:ascii="Times New Roman" w:eastAsia="Times New Roman" w:hAnsi="Times New Roman" w:cs="Times New Roman"/>
          <w:sz w:val="24"/>
          <w:szCs w:val="24"/>
        </w:rPr>
        <w:t>]</w:t>
      </w:r>
    </w:p>
    <w:p w:rsidR="00BD4AE4" w:rsidRDefault="004029A7" w:rsidP="00F0085A">
      <w:pPr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</w:rPr>
        <w:lastRenderedPageBreak/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. Birks M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dak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rlas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Harwood J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ther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. Robotic seals as therapeutic tools in an aged care facility: A qualitative study. Journal of Aging Research 2016: 1-7.</w:t>
      </w:r>
      <w:r w:rsidR="00F0085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doi:10.1155/2016/8569602] </w:t>
      </w:r>
    </w:p>
    <w:p w:rsidR="00BD4AE4" w:rsidRDefault="004029A7" w:rsidP="00F0085A">
      <w:pPr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3. Liang H-F, Wu K-M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ng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-H, Hsieh H-W. </w:t>
      </w:r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rses’ views on the potential use of robots in the pediatric unit.</w:t>
      </w:r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ournal of Pediatric Nursing 2019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7 :</w:t>
      </w:r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58-e64.</w:t>
      </w:r>
      <w:r w:rsidR="00F0085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doi:10.1016/j.pedn.2019.04.027] </w:t>
      </w:r>
    </w:p>
    <w:p w:rsidR="00BD4AE4" w:rsidRDefault="004029A7" w:rsidP="00BD4AE4">
      <w:pPr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4. Robinson H, Broadbent E, MacDonald B. Group sessions with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Paro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a nursing home: Structure, observations and interviews. Australasian Journal on Ageing 2016;</w:t>
      </w:r>
      <w:r w:rsidR="00BA40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35 (2):106-112. </w:t>
      </w:r>
      <w:r w:rsidR="00F0085A" w:rsidRPr="00FE3B7A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 w:rsidR="00F0085A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F0085A" w:rsidRPr="00FE3B7A">
        <w:rPr>
          <w:rFonts w:ascii="Times New Roman" w:eastAsia="Times New Roman" w:hAnsi="Times New Roman" w:cs="Times New Roman"/>
          <w:sz w:val="24"/>
          <w:szCs w:val="24"/>
        </w:rPr>
        <w:t>: 10.1111/ajag.12199]</w:t>
      </w:r>
    </w:p>
    <w:p w:rsidR="00F0085A" w:rsidRPr="00BD4AE4" w:rsidRDefault="004029A7" w:rsidP="00BD4AE4">
      <w:pPr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5.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Huisman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Kort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. Two-year use of care robot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Zora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Dutch nursing homes: An evaluatio</w:t>
      </w:r>
      <w:r w:rsidR="00BA40F7">
        <w:rPr>
          <w:rFonts w:ascii="Times New Roman" w:hAnsi="Times New Roman" w:cs="Times New Roman"/>
          <w:sz w:val="24"/>
          <w:szCs w:val="24"/>
          <w:shd w:val="clear" w:color="auto" w:fill="FFFFFF"/>
        </w:rPr>
        <w:t>n study. Healthcare 2019</w:t>
      </w:r>
      <w:proofErr w:type="gramStart"/>
      <w:r w:rsidR="00BA40F7">
        <w:rPr>
          <w:rFonts w:ascii="Times New Roman" w:hAnsi="Times New Roman" w:cs="Times New Roman"/>
          <w:sz w:val="24"/>
          <w:szCs w:val="24"/>
          <w:shd w:val="clear" w:color="auto" w:fill="FFFFFF"/>
        </w:rPr>
        <w:t>;7</w:t>
      </w:r>
      <w:proofErr w:type="gramEnd"/>
      <w:r w:rsidR="00BA40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1): </w:t>
      </w: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31. </w:t>
      </w:r>
      <w:r w:rsidR="00BA40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0085A" w:rsidRPr="00FE3B7A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proofErr w:type="gramStart"/>
      <w:r w:rsidR="00F0085A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F0085A" w:rsidRPr="00FE3B7A">
        <w:rPr>
          <w:rFonts w:ascii="Times New Roman" w:eastAsia="Times New Roman" w:hAnsi="Times New Roman" w:cs="Times New Roman"/>
          <w:sz w:val="24"/>
          <w:szCs w:val="24"/>
        </w:rPr>
        <w:t>: 10.3390/healthcare7010031]</w:t>
      </w:r>
    </w:p>
    <w:p w:rsidR="00FE3B7A" w:rsidRPr="00FE3B7A" w:rsidRDefault="004029A7" w:rsidP="00FE3B7A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6. Bemelmans R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Gelderblom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I,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Jonker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de Witte L. How to use robot interventions in intramural </w:t>
      </w:r>
      <w:proofErr w:type="spellStart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>psychogeriatric</w:t>
      </w:r>
      <w:proofErr w:type="spellEnd"/>
      <w:r w:rsidRPr="00FE3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re: A feasibility study. Applied Nursing Research 2016; 30:154–157.</w:t>
      </w:r>
      <w:r w:rsidR="00FE3B7A" w:rsidRPr="00FE3B7A">
        <w:rPr>
          <w:rFonts w:ascii="Times New Roman" w:eastAsia="Times New Roman" w:hAnsi="Times New Roman" w:cs="Times New Roman"/>
          <w:sz w:val="24"/>
          <w:szCs w:val="24"/>
        </w:rPr>
        <w:t> [</w:t>
      </w:r>
      <w:proofErr w:type="spellStart"/>
      <w:proofErr w:type="gramStart"/>
      <w:r w:rsidR="00FE3B7A" w:rsidRPr="00FE3B7A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 w:rsidR="00FE3B7A" w:rsidRPr="00FE3B7A">
        <w:rPr>
          <w:rFonts w:ascii="Times New Roman" w:eastAsia="Times New Roman" w:hAnsi="Times New Roman" w:cs="Times New Roman"/>
          <w:sz w:val="24"/>
          <w:szCs w:val="24"/>
        </w:rPr>
        <w:t>: 10.1016/j.apnr.2015.07.003]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7.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uman</w:t>
      </w:r>
      <w:r w:rsidR="00FE3B7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proofErr w:type="spellEnd"/>
      <w:r w:rsidR="00FE3B7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van </w:t>
      </w:r>
      <w:proofErr w:type="spellStart"/>
      <w:r w:rsidR="00FE3B7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ulen</w:t>
      </w:r>
      <w:proofErr w:type="spellEnd"/>
      <w:r w:rsidR="00FE3B7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, </w:t>
      </w:r>
      <w:proofErr w:type="spellStart"/>
      <w:proofErr w:type="gramStart"/>
      <w:r w:rsidR="00FE3B7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ndriks</w:t>
      </w:r>
      <w:proofErr w:type="spellEnd"/>
      <w:proofErr w:type="gramEnd"/>
      <w:r w:rsidR="00FE3B7A"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t al. Robot for health data acquisition among older adults: a pilot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ndomised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trolled cross-over trial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BMJ Quality &amp; Safety 2019; 28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793-799. </w:t>
      </w:r>
      <w:r w:rsid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7337BF"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ttp://dx.doi.org/10.1136/bmjqs-2018-008977</w:t>
      </w:r>
      <w:r w:rsid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8. Jones C, Moyle W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rfield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Draper B, Shum D, Beattie E,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alib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. Does cognitive impairment and agitation in dementia influence intervention effectiveness? </w:t>
      </w:r>
      <w:proofErr w:type="gram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ndings from a cluster-randomized-controlled trial with the therapeutic robot, PARO.</w:t>
      </w:r>
      <w:proofErr w:type="gram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ournal of the American Medical Directors Association 2018; 19 (7):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23-626.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:10.1016/j.jamda.2018.02.014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 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9.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curella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Fitzsimmons V. Robotic pet therapy in 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ng-term care. Nursing 2016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6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6):55–57. 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:</w:t>
      </w:r>
      <w:r w:rsidR="007337BF"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01.NURSE.0000482265.32133.f6</w:t>
      </w:r>
      <w:r w:rsid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. Miller E, Polson D. Apps, avatars, and robots: The future of mental healthcare. Issues in Mental Health Nursing 2019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0 (3):208-214.[doi:10.1080/01612840.2018.1524535] 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1. </w:t>
      </w:r>
      <w:proofErr w:type="spellStart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uxton</w:t>
      </w:r>
      <w:proofErr w:type="spellEnd"/>
      <w:r w:rsidRPr="00FE3B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D. Recommendations for the ethical use and design of artificial intelligent care providers. Artificial Intelligence in Medicine 2014; 62 (1):1–10. </w:t>
      </w:r>
      <w:r w:rsid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7337BF"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7337BF"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7337BF" w:rsidRPr="007337BF">
        <w:rPr>
          <w:rStyle w:val="identifier"/>
          <w:rFonts w:ascii="Times New Roman" w:hAnsi="Times New Roman" w:cs="Times New Roman"/>
          <w:color w:val="212121"/>
          <w:sz w:val="24"/>
          <w:szCs w:val="24"/>
        </w:rPr>
        <w:t>10.1016/j.artmed.2014.06.004</w:t>
      </w:r>
      <w:r w:rsidR="007337BF" w:rsidRPr="007337BF">
        <w:rPr>
          <w:rFonts w:ascii="Times New Roman" w:hAnsi="Times New Roman" w:cs="Times New Roman"/>
          <w:color w:val="212121"/>
          <w:sz w:val="24"/>
          <w:szCs w:val="24"/>
        </w:rPr>
        <w:t>]</w:t>
      </w:r>
      <w:r w:rsidRPr="007337BF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337BF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2. 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nioka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suhara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Y, Dino MJS, Kai Y, </w:t>
      </w:r>
      <w:proofErr w:type="spellStart"/>
      <w:proofErr w:type="gram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csin</w:t>
      </w:r>
      <w:proofErr w:type="spellEnd"/>
      <w:proofErr w:type="gram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C, 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oenhofer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. Disruptive engagements with technologies, robotics, and caring: Advancing the 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ansactive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lationship theory of nursing. 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rs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dmin Q 2019; 43(4):313-321. [</w:t>
      </w:r>
      <w:proofErr w:type="spellStart"/>
      <w:proofErr w:type="gram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7/NAQ.0000000000000365] </w:t>
      </w:r>
      <w:r w:rsidRPr="007337BF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337BF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3. </w:t>
      </w:r>
      <w:proofErr w:type="gram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ck J-P.</w:t>
      </w:r>
      <w:proofErr w:type="gram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we ready for AI? Why innovation in tech needs to be matched by investment in people. </w:t>
      </w:r>
      <w:proofErr w:type="spellStart"/>
      <w:proofErr w:type="gram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urohealth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9; 25(3).</w:t>
      </w:r>
      <w:proofErr w:type="gram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RL: </w:t>
      </w:r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https://apps.who.int/iris/handle/10665/327753 [accessed 2020-08-31] </w:t>
      </w:r>
      <w:r w:rsidRPr="007337BF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337BF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4. </w:t>
      </w:r>
      <w:proofErr w:type="spellStart"/>
      <w:proofErr w:type="gram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riegel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bner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, Tuttle-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idinger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hrenmüller</w:t>
      </w:r>
      <w:proofErr w:type="spell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. Socially assistive robots (SAR) in in-patient care for the elderly.</w:t>
      </w:r>
      <w:proofErr w:type="gramEnd"/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udies in Health Technology and Infor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ics 2019; 260</w:t>
      </w:r>
      <w:r w:rsidRPr="007337B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178–185. 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r w:rsidR="00390DAE" w:rsidRPr="00390DAE">
        <w:rPr>
          <w:rFonts w:ascii="Times New Roman" w:eastAsia="Times New Roman" w:hAnsi="Times New Roman" w:cs="Times New Roman"/>
          <w:color w:val="212121"/>
          <w:sz w:val="24"/>
          <w:szCs w:val="24"/>
        </w:rPr>
        <w:t>PMID: 31118335]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5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ndemeulebroucke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de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sterlé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D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lbergen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ssart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stmans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. </w:t>
      </w:r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ethics of socially assistive robots in aged care.</w:t>
      </w:r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focus group study with older adults in Flanders, Belgium.</w:t>
      </w:r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Journals of Gero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tology 2019; 75(9): 1996-2007. [doi:10.1093/</w:t>
      </w:r>
      <w:proofErr w:type="spellStart"/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ronb</w:t>
      </w:r>
      <w:proofErr w:type="spellEnd"/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gbz070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 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6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pito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A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csin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. Can nurses remain relevant in a technologically advanced future? International Journal of Nursing Sciences 2019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 (1):106-110.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doi:10.1016/j.ijnss.2018.09.013] 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7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nioka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. Nursing and rehabilitative care of the elderly using humanoid robots. </w:t>
      </w:r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Journal of Medical Investigation 2019; 66.</w:t>
      </w:r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390DAE" w:rsidRPr="00390DAE">
        <w:rPr>
          <w:rStyle w:val="identifier"/>
          <w:rFonts w:ascii="Times New Roman" w:hAnsi="Times New Roman" w:cs="Times New Roman"/>
          <w:color w:val="212121"/>
          <w:sz w:val="24"/>
          <w:szCs w:val="24"/>
        </w:rPr>
        <w:t>10.2152/jmi.66.19</w:t>
      </w:r>
      <w:r w:rsidR="00390DAE" w:rsidRPr="00390DAE">
        <w:rPr>
          <w:rFonts w:ascii="Times New Roman" w:hAnsi="Times New Roman" w:cs="Times New Roman"/>
          <w:color w:val="212121"/>
          <w:sz w:val="24"/>
          <w:szCs w:val="24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8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stafsson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vanberg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üllersdorf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. Using a robotic cat in dementia care: A pilot study. Journal of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rontological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2015; 41 (10): 46–56. 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390DAE" w:rsidRPr="00390DAE">
        <w:rPr>
          <w:rStyle w:val="identifier"/>
          <w:rFonts w:ascii="Times New Roman" w:hAnsi="Times New Roman" w:cs="Times New Roman"/>
          <w:color w:val="212121"/>
          <w:sz w:val="24"/>
          <w:szCs w:val="24"/>
        </w:rPr>
        <w:t>10.3928/00989134-20150806-44</w:t>
      </w:r>
      <w:r w:rsidR="00390DAE" w:rsidRPr="00390DAE">
        <w:rPr>
          <w:rFonts w:ascii="Times New Roman" w:hAnsi="Times New Roman" w:cs="Times New Roman"/>
          <w:color w:val="212121"/>
          <w:sz w:val="24"/>
          <w:szCs w:val="24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9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fadenhauer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ukat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. Robot caregiver or robot-supported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egiving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? International Journal of Social Robotics 2015; 7 (3):393–406. [</w:t>
      </w:r>
      <w:proofErr w:type="spellStart"/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07/s12369-015-0284-0] 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0. Moyle W, Jones C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rfield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alib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Beattie E, Shum D, Draper B. Using a therapeutic companion robot for dementia symptoms in long-term care: reflections from a cluster-RCT. Aging &amp; Mental Health 2019;23 (3):329-336.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doi:10.1080/13607863.2017.1421617] </w:t>
      </w:r>
    </w:p>
    <w:p w:rsidR="00BD4AE4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1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ndemeulebroucke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erckx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sterlé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stmans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. The use of care robots in aged care: A systematic review of argument-based ethics literature. Archives of Gero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tology and Geriatrics 2018; 74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5–25. 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390DAE" w:rsidRPr="00390DAE">
        <w:rPr>
          <w:rStyle w:val="identifier"/>
          <w:rFonts w:ascii="Times New Roman" w:hAnsi="Times New Roman" w:cs="Times New Roman"/>
          <w:color w:val="212121"/>
          <w:sz w:val="24"/>
          <w:szCs w:val="24"/>
        </w:rPr>
        <w:t>10.1016/j.archger.2017.08.014</w:t>
      </w:r>
      <w:r w:rsidR="00390DAE" w:rsidRPr="00390DAE">
        <w:rPr>
          <w:rFonts w:ascii="Times New Roman" w:hAnsi="Times New Roman" w:cs="Times New Roman"/>
          <w:color w:val="212121"/>
          <w:sz w:val="24"/>
          <w:szCs w:val="24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2. </w:t>
      </w:r>
      <w:proofErr w:type="spellStart"/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afrani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, Nimrod G. Towards a holistic approach to studying human–robot interaction in later life.</w:t>
      </w:r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Gerontologist 2019; 59 (1):e26–e36. 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390DAE" w:rsidRPr="00390DAE">
        <w:rPr>
          <w:rStyle w:val="identifier"/>
          <w:rFonts w:ascii="Times New Roman" w:hAnsi="Times New Roman" w:cs="Times New Roman"/>
          <w:color w:val="212121"/>
          <w:sz w:val="24"/>
          <w:szCs w:val="24"/>
        </w:rPr>
        <w:t>10.1093/</w:t>
      </w:r>
      <w:proofErr w:type="spellStart"/>
      <w:r w:rsidR="00390DAE" w:rsidRPr="00390DAE">
        <w:rPr>
          <w:rStyle w:val="identifier"/>
          <w:rFonts w:ascii="Times New Roman" w:hAnsi="Times New Roman" w:cs="Times New Roman"/>
          <w:color w:val="212121"/>
          <w:sz w:val="24"/>
          <w:szCs w:val="24"/>
        </w:rPr>
        <w:t>geront</w:t>
      </w:r>
      <w:proofErr w:type="spellEnd"/>
      <w:r w:rsidR="00390DAE" w:rsidRPr="00390DAE">
        <w:rPr>
          <w:rStyle w:val="identifier"/>
          <w:rFonts w:ascii="Times New Roman" w:hAnsi="Times New Roman" w:cs="Times New Roman"/>
          <w:color w:val="212121"/>
          <w:sz w:val="24"/>
          <w:szCs w:val="24"/>
        </w:rPr>
        <w:t>/gny077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3. Moyle W, Bramble M, Jones C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rfield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. Care staff perceptions of a social robot called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o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 look-alike plush toy: a descriptive qualitative approach. Aging &amp; Mental Health 2018; 22 (3):330–335. </w:t>
      </w:r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80/13607863.2016.1262820</w:t>
      </w:r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4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ndemeulebroucke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de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sterlé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D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stmans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. How do older adults experience and perceive socially assistive robots in aged care: a systematic review of qualitative evide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e. Aging &amp; Mental Health 2018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22 (2):149–167. </w:t>
      </w:r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390DAE"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80/13607863.2017.1286455</w:t>
      </w:r>
      <w:r w:rsid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5. Metzler TA, Lewis LM, Pope LC. Could robots become authentic companions in nursing care? Nursing Philosophy 2016; 17 (1):36–48. </w:t>
      </w:r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6202B1" w:rsidRP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11/nup.12101</w:t>
      </w:r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lastRenderedPageBreak/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6. Lynn LA. Artificial intelligence systems for complex decision-making in acute care medicine: a review. </w:t>
      </w:r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</w:t>
      </w:r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ent Safety in Surgery 2019; 13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6.</w:t>
      </w:r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6202B1" w:rsidRP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ttps://doi.org/10.1186/s13037-019-0188-2</w:t>
      </w:r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7. Ackerman M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irani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Billings B. Digital mental health – Innovations in consumer driven care. Canadian Journal of Nursing Leadership 2017; 30 (3):63–72. </w:t>
      </w:r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6202B1" w:rsidRP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2927/cjnl.2018.25384</w:t>
      </w:r>
      <w:r w:rsidR="006202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8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erin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uws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Ackerman ML. Psychological artificial intelligence service, Tess: Delivering on-demand support to patients and their caregivers [Technical Report]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ureus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9; 11(1): e3972. 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C542A2" w:rsidRP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7759/cureus.3972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9. </w:t>
      </w:r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ao PH, Hsu PT, Chu W, Chu WC.</w:t>
      </w:r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plying artificial intelligence technology to support decision-making in nursing: A case study in Taiwan.</w:t>
      </w:r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ealth Informatics Journal 2015; 21 (2):137–148. 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C542A2" w:rsidRP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77/1460458213509806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0.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uziemsky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eder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J, John O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ogia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B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su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her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Ito M. Role of artificial intelligence within the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lehealth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omain. Yearbook of Medical Informatics 2019; 28 (1):35-45. [</w:t>
      </w:r>
      <w:proofErr w:type="spellStart"/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55/s-0039-1677897] 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1. Clipper B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tcheller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omaz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L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ozga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. Artificial intelligence and robotics: A nurse leader’s primer. Nurse Leader 2018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6 (6):379–384. [</w:t>
      </w:r>
      <w:proofErr w:type="spellStart"/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16/j.mnl.2018.07.015] 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2. Archibald MM, Barnard A. Futurism in nursing: Technology, robotics and the fundamentals of care. Journal of Clinical Nursing 2018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7 (11-12): 2473–2480. 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C542A2" w:rsidRP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11/jocn.14081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3. Papadopoulos I, </w:t>
      </w:r>
      <w:proofErr w:type="spell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oulouglioti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Ali S. Views of nurses and other health and social care workers on the use of assistive humanoid and animal-like robots in health and social care: a scoping 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view. Contemporary Nurse 2018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54 (4-5):425–442. 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C542A2" w:rsidRP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80/10376178.2018.1519374</w:t>
      </w:r>
      <w:r w:rsidR="00C542A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4. </w:t>
      </w:r>
      <w:proofErr w:type="spellStart"/>
      <w:proofErr w:type="gramStart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lauser</w:t>
      </w:r>
      <w:proofErr w:type="spellEnd"/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. Artificial intelligence, automation and the future of n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sing.</w:t>
      </w:r>
      <w:proofErr w:type="gramEnd"/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Canadian Nurse 2017</w:t>
      </w:r>
      <w:r w:rsidRPr="00390D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113 (3):24–26. 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r w:rsidR="00BD4AE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MID: 29235787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BD4AE4" w:rsidRPr="00BD4AE4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5. Ding M, Matsubara T, Funaki Y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keur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ka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gasawara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. Generation of comfortable lifting motion for a human transfer assistant robot. International Journal of Intelligent Robotics and Applications 2017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 (1):74–85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07/s41315-016-0009-z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6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nnod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C, Abbott KM, Van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itsm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Martindale N, Heppner A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machine learning recommender system to tailor preference assessments to enhance person-centered care among nursing home resident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Gerontologist 2019; 59 (1):167–176. </w:t>
      </w:r>
      <w:r w:rsidR="00C542A2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C542A2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C542A2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3/</w:t>
      </w:r>
      <w:proofErr w:type="spellStart"/>
      <w:r w:rsidR="00C542A2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ront</w:t>
      </w:r>
      <w:proofErr w:type="spellEnd"/>
      <w:r w:rsidR="00C542A2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gny056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7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cGrow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. Artificial intelligence: Essentials for nursing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rsing 2019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9(9), 46–49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BD4AE4" w:rsidRPr="00BD4AE4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BD4AE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01.NURSE.0000577716.57052.8d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BD4AE4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8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nn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T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aved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ʼAlfons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N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pe for disruption?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dopting nurse-led data science and artificial intelligence to predict and reduce hospital-acquired outcomes in the learning health system. Nursing Administration Quarterly 2019; 43 (3):246–255. </w:t>
      </w:r>
      <w:r w:rsidR="002A3DB3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2A3DB3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2A3DB3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2A3DB3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10.1097/NAQ.0000000000000356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9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ling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yeng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W, Wee L. Predicting acut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dynophagi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uring lung cancer radiotherapy using observations derived from patient-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entred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care. Technical Innovations &amp; Patient Support in Radiation Oncology 2018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: 16–20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16/j.tipsro.2018.01.002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0. 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ndal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. Machine learning algorithms for the creation of clinical healthcare enterprise system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nterprise Information Systems 2016: 1–27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80/17517575.2016.1251617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1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lth Education England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2018). Th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pol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view interim report: Preparing the health care workforce to deliver the digital future [White paper]. https://www.hee.nhs.uk/sites/default/files/documents/Topol%20Review%20interim%20report_.pdf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accessed 2020-08-31]</w:t>
      </w:r>
    </w:p>
    <w:p w:rsidR="00BD4AE4" w:rsidRPr="00BD4AE4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2. HIMSS. 2019. Artificial intelligence, critical thinking and the nursing process. URL: https://www.himss.org/library/artificial-intelligence-critical-thinking-and-nursing-process [accessed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3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MS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8. AI and nursing impact on the quadruple aim. URL: https://www.himss.org/news/ai-and-nursing-impact-quadruple-aim [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4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HSX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9. Artificial Intelligence: How to g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t it right [White paper]. URL: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ttps://www.nhsx.nhs.uk/media/documents/NHSX_AI_report.pdf [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5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 H-L, Lin, S-W, Hwang, Y-T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sing nursing information and data mining to explore the factors that predict pressure injuries for patients at the end of life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mputers, Informatics, Nursing: CIN 2019; 37 (3):133–141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7/CIN.0000000000000489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6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nsmei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. Harnessing the power of artificial intell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gence. Nursing Management 2017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48 (11):14–19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7/01.NUMA.0000526062.69220.41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7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voud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lhotr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R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ickel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, Siegel S, Williams 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uppert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horac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zrazgat-Baslant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gh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J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horac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shid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. Intelligent ICU for autonomous patient monitoring using pervasive sensing and deep le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ning. Scientific Reports 2019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9 (1):8020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38/s41598-019-44004-w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8. Byrne MD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chine learning in health care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ournal of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iAnesthesi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2017; 32 (5):494-496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16/j.jopan.2017.07.004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9. Salzmann-Erikson M, Eriksson H. Letter to the editor: Prosperity of nursing care robots: an imperative for the development of new infrastructure and competence for health professions in geriatric care. Journal of Nursing Management 2017; 25 (6):486–488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jonm.12487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0. Foley T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ollard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. Health Education England. 2019. The digital future of mental healthcare and its workforce: A report on a mental health stakeholder engagement to inform th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pol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view [White paper]. URL: https://topol.hee.nhs.uk/wp-content/uploads/HEE-Topol-Review-Mental-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health-paper.pdf [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1. Fritz RL, Corbett CL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ndermaus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Cook D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influence of culture on older adults’ adoption of smart home monitoring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rontechnology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6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14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3) [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4017/gt.2016.14.3.010.00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2. Fritz RL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rmody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nurse-driven method for developing artificial intelligence in “smart” homes for aging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in-place.</w:t>
      </w:r>
      <w:proofErr w:type="gramEnd"/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Outlook 2019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67 (2):140–153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16/j.outlook.2018.11.004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3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lasgow MES, Colbert 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iato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vanagh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nurse‐engineer: A new role to improve nurse technology interface and patient care device innovations. Journal of Nursing Scholarship 2018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0 (6):601–611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jnu.12431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4. </w:t>
      </w:r>
      <w:proofErr w:type="spellStart"/>
      <w:proofErr w:type="gramStart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orey</w:t>
      </w:r>
      <w:proofErr w:type="spell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</w:t>
      </w:r>
      <w:proofErr w:type="spell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, Yap J, Ng ED, Lau ST, Chui CK.</w:t>
      </w:r>
      <w:proofErr w:type="gram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virtual counseling application using artificial intelligence for communication s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lls training in nursing education: Development study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urna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 of Medical Internet Research 2019;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1 (10), e14658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2196/14658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5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ckonj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, Hall AK, Painter I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neal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Lazar 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kmak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Thompson JH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miri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. Comfort and attitudes towards robots among young, middle-aged, and older adults: A cross-sectional study. Journal of Nursing Scholarship 2018; 50 (6):623–633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jnu.12430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6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sling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. 2018. Why AI needs nursing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cy Option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RL: https://policyoptions.irpp.org/magazines/february-2018/why-ai-needs-nursing/ [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7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apadopoulos I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oulougliot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influence of culture on attitudes towards humanoid and animal‐like robots: An integrative review. Journal of Nursing Scholarship 2018; 50 (6):653–665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jnu.12422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8. Carroll WM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synthesis of nursing knowledge and predictive analytic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Management 2019; 50 (3):15-17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7/01.numa.0000553503.78274.f7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69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sling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L, Low C. Advocating for safe, quality and just care: What nursing leaders need to know about artificial intelligence in healthcare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livery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Leadership 2019; 32 (2):31–45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2927/cjnl.2019.25963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0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rmody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, Fritz R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conceptual framework for clinicians working with artificial intelligence and health-assistive Smart Home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Inquiry 2019; 26 (1): e12267. </w:t>
      </w:r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EC0D6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nin.12267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1. Klein B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löm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. A robotic shower system: Acceptance and ethical issues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eitschrift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ur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rontologi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nd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riatri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8; 51 (1):25–31. </w:t>
      </w:r>
      <w:r w:rsidR="00A32866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32866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32866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07/s00391-017-1345-9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2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orin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D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l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bbricott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mosan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itanz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’Onofri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, et al. Assistive robots to improve the independent living of older persons: results from a needs study. Disability and Rehabilita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on: Assistive Technology 2019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–11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80/17483107.2019.1642392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lastRenderedPageBreak/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3. Law M, Sutherland 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h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S, MacDonald B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hanso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L, et al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veloping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sistive robots for people with mild cognitive impairment and mild dementia: a qualitative study with older adults and experts in aged care. BMJ Open 2019; 9 (9): e.031937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36/bmjopen-2019-031937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4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uls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urmeist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K. Overcoming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hortages with care robots: Dynamic value trade-offs in run-time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ustralasian Journal of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formation Systems 2019; 23.</w:t>
      </w:r>
      <w:proofErr w:type="gram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3127/ajis.v23i0.1688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5. Lee H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a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Lee J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yu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Kim J. The purpose of bedside robots: exploring the needs of inpatients and healthcare professionals. CIN: Computers, Informatics, Nursing 2020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8 (1):8-17. </w:t>
      </w:r>
      <w:r w:rsidR="00A32866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32866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32866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7/CIN.0000000000000558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6. Coco K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ngasniem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ntan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. Care personnel’s attitudes and fears toward care robots in elderly care: A comparison of data from the care personnel in Finland and Japan. Journal of Nursing Scholarship 2018; 50(6):634–644. </w:t>
      </w:r>
      <w:r w:rsidR="00332143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332143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332143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jnu.12435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7. 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ntan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ht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uorin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Coco K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adoption of care robots in home care—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urvey on the attitudes of Finnish home care personnel. Journal of Clinical Nursing 2018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7 (9-10):1846–1859. </w:t>
      </w:r>
      <w:r w:rsidR="008B1D6C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8B1D6C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8B1D6C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jocn.14355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8. Bemelmans R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lderblom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J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nk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te L. Effectiveness of robot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intramural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sychogeriatric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re: A multicenter quasi-experimental study. Journal of the American Medical Directors Association 2015;</w:t>
      </w:r>
      <w:r w:rsidR="00BA40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6 (11):946–950. 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BD4AE4" w:rsidRPr="00BD4AE4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BD4AE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16/j.jamda.2015.05.007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BD4AE4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9. Chen TL, King C-H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omaz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L, Kemp CC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 investigation of responses to robot-initiated touch in a nursing context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ernational Journal of Social Robotics 2014; 6 (1):141–161. [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: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07/s12369-013-0215-x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0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átim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ernande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N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steve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B, Teixeira CAB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ilva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herard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Dona EC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present and the future of nursing in the brave new world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vist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scol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 </w:t>
      </w:r>
      <w:proofErr w:type="spellStart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fermagem</w:t>
      </w:r>
      <w:proofErr w:type="spell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</w:t>
      </w:r>
      <w:proofErr w:type="spell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 S P 2018; 52</w:t>
      </w:r>
      <w:r w:rsidR="004353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e03356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 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BD4AE4" w:rsidRPr="00BD4AE4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BD4AE4"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590/S1980-220X2017031603356</w:t>
      </w:r>
      <w:r w:rsid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1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wosu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C, Collins B, Mason S. Big Data analysis to improve care for people living with serious illness: The potential to use new emerging technology in palliative care. Palliative Medicine 2018; 32 (1):164–166</w:t>
      </w:r>
      <w:r w:rsidR="004353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[</w:t>
      </w:r>
      <w:proofErr w:type="spellStart"/>
      <w:proofErr w:type="gramStart"/>
      <w:r w:rsidR="004353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4353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4353C2" w:rsidRPr="004353C2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4353C2" w:rsidRPr="004353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77/0269216317726250</w:t>
      </w:r>
      <w:r w:rsidR="004353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2. Moyle W, Jones 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u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Chen S-C. Applying user-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entred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search design and evidence to develop and guide the use of technologies, including robots, in aged care. Contemporary Nurse 2018; 54 (1):1–3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80/10376178.2017.1438057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3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ir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. On being a Luddite in the new world of technological nursin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 care. Nursing Philosophy 2016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7 (1):3-5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11/nup.12116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4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elto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JB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ing human in a global age of technology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Philosophy 2016; 17 (1):28-35.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11/nup.12109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85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nteir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TdAV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yborg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biotechnologies, and informatics in health care--new paradigms in nursing sciences. Nursing Philosophy 2016;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7 (1):19–27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11/nup.12088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6. Newland J. Humans versus artificial intelligence. The Nurse Practitioner 2015; 40 (9): 13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01.NPR.0000470365.61826.77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7. Hernandez JPT. Network diffusion and technology acceptance of a nurs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atbot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chronic disease self-management support: A theoretical perspective. The Journal of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dical Investigation 2019: 66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24-30. [doi:10.2152/jmi.66.24] 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8. Gallagher A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åd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rterud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. Robots in elder care: Some ethical questions. Nursing Ethics 2016; 23 (4): 369–371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77/0969733016647297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9. Alder Hey Children’s NHS Foundation Trust (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.d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)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gital Future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White paper]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RL: https://alderhey.nhs.uk/application/files/2215/6450/2932/Digital_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utures.pdf 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0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avell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T, Sweeney CD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wartwout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fto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ney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. Leveraging technology to sustain extraordinary care: A qualitative analysis of meaningful nurse recognition. The Journal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Nursing Administration 2019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49 (6):303–309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NNA.0000000000000757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1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ncett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-S, Spies 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sch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iel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Weber-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sten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ramp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, et al. Clinical requirements of future patient monitoring in the intensive care unit: Qualitative study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JMIR Medical Informatics 2019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7 (2): e13064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2196/13064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BA40F7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2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jik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suhar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Y, Osaka K, Sato 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angu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, Edo S, et al. Encounter of Pepper-CPGE for the elderly and patients with schizophrenia: an innovative strategy to improve patient’s recreation, rehabilitation, and communication. The Journa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 of Medical Investigation 2019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66: 50-5.[doi:10.2152/jmi.66.50] 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3. Morley J, Joshi I. Developing effective policy to support artificial intelligence in health and care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urohealth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9; 25 (‎2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‎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URL: https://apps.who.int/iris/handle/10665/326127 [accessed 2020-08-2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4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roll W. Predicting severe maternal morbidity and mortality - An informatics opportunity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line Journal of Nursing Informatics 2018; 22 (3)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RL: https://www.himss.org/library/predicting-severe-maternal-morbidity-and-mortality-informatics-opportunity [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5. </w:t>
      </w:r>
      <w:proofErr w:type="gramStart"/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rroll W.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ursing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formaticist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feguarding the use of emerging technologie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line Journal of Nursing Informatics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9;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3 (3)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RL: https://www.himss.org/resources/nursing-informaticists-safeguarding-use-emerging-technologies [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6. Kaminski J. Exploring the nationwide interoperability roadmap from a nursing perspective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line Journal of Nursing Informatics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8;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2 (2).</w:t>
      </w:r>
      <w:proofErr w:type="gramEnd"/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L: https://www.himss.org/library/exploring-nationwide-interoperability-roadmap-nursing-perspective [accessed 2020-08-31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97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eto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ylanc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. AI: revolution or apocalypse? The British Journal of Nursing 2018; 27 (19):1092–1092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2968/bjon.2018.27.19.1092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8. Carter‐Templeton H, Frazier RM, Wu L, H Wyatt T. Robotics in nursing: A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bliometric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alysis. Journal of Nursing Scholarship 2018; 50 (6): 582–589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11/jnu.12399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9. Sherry J. The robot nurses are coming to a workplace near you. The British Journal of Nursing 2018; 27 (13):765–767.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2968/bjon.2018.27.13.765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0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napathy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Abdul S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rsety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A. Artificial intelligence in neurosciences: A clinician’s perspective. Neurology India 2018; 66 (4):934–939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[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4103/0028-3886.236971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1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kib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J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ugmented intelligence and nursing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Education Perspectives 2017;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8 (2):108–109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doi: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01.NEP.0000000000000124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2. Paulson S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ruth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. Legal and ethical concerns of big data: Predictive analytics. Clinical Nurse Specialist 2017;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1 (5):237–239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NUR.0000000000000315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AB50DE" w:rsidRPr="00AB50DE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3. Ishiguro K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jim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Y. Utilization of communication robot in patient education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Nursing Informatics 2016; 225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913-914. [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: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3233/978-1-61499-658-3-913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4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rièr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MacDonald A, Chan Y. Past, present and future: The outlook from mid-career nurs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formatician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Nursing Leadership 2016; 28 (4):8–17. 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2927/cjnl.2016.24556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5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arts-Hopk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C. The coming revolution in personal care robotics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What does it mean for nurses?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rsing Administration Quarterly 2014; 38 (1): 5-12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[</w:t>
      </w:r>
      <w:proofErr w:type="spellStart"/>
      <w:proofErr w:type="gramStart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AB50DE" w:rsidRPr="00AB50DE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AB50DE" w:rsidRP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NAQ.0000000000000000</w:t>
      </w:r>
      <w:r w:rsidR="00AB5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6. Frazier RM, Carter-Templeton H, Wyatt TH, Wu L. Current trends in robotics in nursing patents—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limpse into emerging innovations. CIN: Computers, Informatics, Nursing 2019;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7 (6):290-297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CIN.0000000000000538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7. Peirce AG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li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George A, Gold M, O’Hara K, Rose-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cey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. Knowledge development, technology and questions of nurs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g ethics. Nursing Ethics 2020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27 (1): 77-87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77/0969733019840752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8. Perry L. Machine learning: Great opportunities, but will it replace nurses? International Journal of Nursing Practice 2019; 25 (1): e12725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ijn.12725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109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oods J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xen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gamin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Howell R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iscitell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orenstei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</w:t>
      </w:r>
      <w:proofErr w:type="spellEnd"/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t al.</w:t>
      </w:r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future of data-d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ve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 wound care. AORN Journal 2018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107 (4):455–463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02/aorn.12102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10. Nguyen-Truong CKY, Fritz RL. Health-assistive smart homes for aging in place: Leading the way for integration of the Asian immigrant minority voice. Asian/Pacific Island Nursing Journal 2018; 3 (4):154–159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31372/20180304.1087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1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im J. Use of robots as a creative approach in healthcare ICT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ealthcare Informatics Research 2018; 24 (3):155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4258/hir.2018.24.3.155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2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ffk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A. Issues, impacts and insights column: What’s new in healthcare robotics? Online Journal of Nursing Informatics 2014; 18 (3):1.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13. Jamieson T, Goldfarb A. Clinical considerations when applying machine learning to decision-support tasks versus automation. BMJ Quality &amp; Safety 2019; 28 (10):778–781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36/bmjqs-2019-009514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4. Lo Y, Lynch SF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banowicz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J, Olson RS, Ritter AZ, Whitehouse CR, et al. Using machin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 learning on home health care assessments to predict fall r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sk. Studies in Health Techn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ogy and Informatics 2019; 264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684–688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3233/SHTI190310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5. Kwon JY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rim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, Topaz M, Currie LM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rses “seeing forest for the trees” in the age of machine learning: Using nursing knowledge to improve relevance and performance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mputers,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formatics, Nursing: CIN 2019; 37 (4):203-212.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doi: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CIN.0000000000000508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6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id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lonin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cso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adanz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multi-layer monitoring sys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m for clinical management of congestive heart f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ilure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MC Medical Informatics and Decision Making 2015; 15 (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3): S5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186/1472-6947-15-S3-S5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7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kk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Ahmed AA, Diaz D, Goodwin MS, Craig KD, Bartlett MS, et al. Automated assessment of children’s postoperative pain using computer vision. Pediatrics 2015;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6 (1): e124–e131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542/peds.2015-0029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8. Lin H, Hsu Y-L, Hsu M-S, Cheng C-M. Development of a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lehealthcar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cision support system for patients discharged from the hospital. Telemedicine Journal and E-Health 2014; 20 (8):748–756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89/tmj.2013.0261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19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gena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aey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rckhov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upont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erhoev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D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urck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se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f-learning nurse call</w:t>
      </w:r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ystem.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mputers in Biology and Medicine 2014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44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10-123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16/j.compbiomed.2013.10.014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0. Park JI, Bliss DZ, Chi C-L, Delaney CW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str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L. Knowledge discovery with machine learning for hospital-acquired catheter-associated urinary tract infections. CIN: Computers, Informatics, Nursing 2020; 38 (1): 28-35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CIN.0000000000000562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1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inestr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iannin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weickert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D, Meadows L, Lynch MJ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va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et al. Clinician perception of a machine learning–based early warning system designed to predict severe sepsis and septic shock. Critical Care Medicine 2019; 47 (11):1477-1484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10.1097/ccm.0000000000003803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2. Sullivan S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wn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andol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str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L. Mortality risk in homebound older adults predicted from routinely collected nursing dat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. Nursing Research 2019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68 (2):156–166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7/nnr.0000000000000328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3. Lee J-Y, Song YA, Jung JY, Kim HJ, Kim BR, Do H-K, Lim J-Y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rses’ needs for care robots in integrated nursing care service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ournal of Advanced Nursing 2018; 74 (9): 2094-2105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11/jan.13711 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4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urj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Van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erschot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ärkikosk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ksane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. Finnish healthcare professionals’ attitudes towards robots: Reflections on a population sample. Nursing Open 2018; 5 (3):300–309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02/nop2.138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5. 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dh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K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ifte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Yao Y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sar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Keenan GM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ki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J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hokhar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A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dictive modeling for end-of-l</w:t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fe pain outcome using electronic health record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dvanced Data Mining 2015: 56-68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[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: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07/978-3-319-20910-4_5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6.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parks RS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kugami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. Tele-Health monitoring of patient wellness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urnal of Intelligent Systems 2016; 25 (4).</w:t>
      </w:r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515/jisys-2014-0175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7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uta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hieu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chiel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gena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, D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ckere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, De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urck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, et al. Pro-active positioning of a social robot intervening upon behavioral disturbances of persons with dementia in a smart nursing home. Cognitive Systems Research 2019; 57:160–174. [</w:t>
      </w:r>
      <w:proofErr w:type="spellStart"/>
      <w:proofErr w:type="gram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16/j.cogsys.2019.03.002] </w:t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8.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ahran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Hillier LM, Van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ussel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Black E, Churchyard R, </w:t>
      </w:r>
      <w:proofErr w:type="spellStart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tmanis</w:t>
      </w:r>
      <w:proofErr w:type="spellEnd"/>
      <w:r w:rsidRPr="00BD4A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, et al. Automated fall detection technology in inpatient geriatric psychiatry: Nurses’ perceptions and lessons learned. Canadian Journal on Aging 2018; 37 (3):245–260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17/S0714980818000181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29. </w:t>
      </w:r>
      <w:proofErr w:type="spellStart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non</w:t>
      </w:r>
      <w:proofErr w:type="spellEnd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, Cohn E, Downs CA, </w:t>
      </w:r>
      <w:proofErr w:type="spellStart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phart</w:t>
      </w:r>
      <w:proofErr w:type="spellEnd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M, </w:t>
      </w:r>
      <w:proofErr w:type="spellStart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dwine</w:t>
      </w:r>
      <w:proofErr w:type="spellEnd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. Precision health research and implementation reviewed through the </w:t>
      </w:r>
      <w:proofErr w:type="spellStart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NECT</w:t>
      </w:r>
      <w:proofErr w:type="spellEnd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amework. Nursing Outlook 2019; 67 (4):302–310. 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Style w:val="identifier"/>
          <w:rFonts w:ascii="Times New Roman" w:hAnsi="Times New Roman" w:cs="Times New Roman"/>
          <w:sz w:val="24"/>
          <w:szCs w:val="24"/>
        </w:rPr>
        <w:t xml:space="preserve"> 10.1016/j.outlook.2019.05.010]</w:t>
      </w:r>
    </w:p>
    <w:p w:rsid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30. </w:t>
      </w:r>
      <w:proofErr w:type="spellStart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ith</w:t>
      </w:r>
      <w:proofErr w:type="spellEnd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H. Artificial intelligence: What does it mean for nursing? Nursing Education Perspectives 2019; 40 (4):261. 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1097/01.NEP.0000000000000543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D37D9D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31. </w:t>
      </w:r>
      <w:proofErr w:type="spellStart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csin</w:t>
      </w:r>
      <w:proofErr w:type="spellEnd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C. </w:t>
      </w:r>
      <w:proofErr w:type="gramStart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co-existence of technology and caring in the theory of technological competency as caring in nursing.</w:t>
      </w:r>
      <w:proofErr w:type="gramEnd"/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Journal of Medical Investigation 2017;</w:t>
      </w:r>
      <w:r w:rsidR="00C043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4(</w:t>
      </w:r>
      <w:r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.2): 160–164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[</w:t>
      </w:r>
      <w:proofErr w:type="spellStart"/>
      <w:proofErr w:type="gramStart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D37D9D" w:rsidRPr="00D37D9D">
        <w:rPr>
          <w:rFonts w:ascii="Segoe UI" w:eastAsia="Times New Roman" w:hAnsi="Segoe UI" w:cs="Segoe UI"/>
          <w:color w:val="212121"/>
          <w:sz w:val="16"/>
        </w:rPr>
        <w:t xml:space="preserve"> </w:t>
      </w:r>
      <w:r w:rsidR="00D37D9D" w:rsidRP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.2152/jmi.64.160</w:t>
      </w:r>
      <w:r w:rsidR="00D37D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4029A7" w:rsidRPr="00D37D9D" w:rsidRDefault="004029A7" w:rsidP="00BA40F7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029A7" w:rsidRPr="00FE3B7A" w:rsidRDefault="004029A7" w:rsidP="00BA40F7">
      <w:pPr>
        <w:rPr>
          <w:rFonts w:ascii="Times New Roman" w:hAnsi="Times New Roman" w:cs="Times New Roman"/>
          <w:sz w:val="24"/>
          <w:szCs w:val="24"/>
        </w:rPr>
      </w:pPr>
    </w:p>
    <w:sectPr w:rsidR="004029A7" w:rsidRPr="00FE3B7A" w:rsidSect="00DD1611">
      <w:head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0EFA" w:rsidRDefault="00720EFA" w:rsidP="00DD1611">
      <w:pPr>
        <w:spacing w:after="0" w:line="240" w:lineRule="auto"/>
      </w:pPr>
      <w:r>
        <w:separator/>
      </w:r>
    </w:p>
  </w:endnote>
  <w:endnote w:type="continuationSeparator" w:id="0">
    <w:p w:rsidR="00720EFA" w:rsidRDefault="00720EFA" w:rsidP="00DD1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0EFA" w:rsidRDefault="00720EFA" w:rsidP="00DD1611">
      <w:pPr>
        <w:spacing w:after="0" w:line="240" w:lineRule="auto"/>
      </w:pPr>
      <w:r>
        <w:separator/>
      </w:r>
    </w:p>
  </w:footnote>
  <w:footnote w:type="continuationSeparator" w:id="0">
    <w:p w:rsidR="00720EFA" w:rsidRDefault="00720EFA" w:rsidP="00DD16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EFA" w:rsidRDefault="00720EFA" w:rsidP="00DD1611">
    <w:pPr>
      <w:pStyle w:val="Header"/>
      <w:rPr>
        <w:rFonts w:ascii="Times New Roman" w:hAnsi="Times New Roman" w:cs="Times New Roman"/>
      </w:rPr>
    </w:pPr>
    <w:r w:rsidRPr="00DD1611">
      <w:rPr>
        <w:rFonts w:ascii="Times New Roman" w:hAnsi="Times New Roman" w:cs="Times New Roman"/>
        <w:b/>
        <w:bCs/>
      </w:rPr>
      <w:t>Multimedia Appendix 3</w:t>
    </w:r>
    <w:r>
      <w:rPr>
        <w:rFonts w:ascii="Times New Roman" w:hAnsi="Times New Roman" w:cs="Times New Roman"/>
        <w:b/>
        <w:bCs/>
      </w:rPr>
      <w:t xml:space="preserve">: </w:t>
    </w:r>
    <w:r w:rsidRPr="00DD1611">
      <w:rPr>
        <w:rFonts w:ascii="Times New Roman" w:hAnsi="Times New Roman" w:cs="Times New Roman"/>
      </w:rPr>
      <w:t xml:space="preserve">Table of </w:t>
    </w:r>
    <w:r>
      <w:rPr>
        <w:rFonts w:ascii="Times New Roman" w:hAnsi="Times New Roman" w:cs="Times New Roman"/>
      </w:rPr>
      <w:t>article</w:t>
    </w:r>
    <w:r w:rsidRPr="00DD1611">
      <w:rPr>
        <w:rFonts w:ascii="Times New Roman" w:hAnsi="Times New Roman" w:cs="Times New Roman"/>
      </w:rPr>
      <w:t xml:space="preserve"> characteristics</w:t>
    </w:r>
  </w:p>
  <w:p w:rsidR="00720EFA" w:rsidRPr="00DD1611" w:rsidRDefault="00720EFA" w:rsidP="00DD1611">
    <w:pPr>
      <w:pStyle w:val="Header"/>
      <w:rPr>
        <w:rFonts w:ascii="Times New Roman" w:hAnsi="Times New Roman" w:cs="Times New Roman"/>
        <w:b/>
        <w:bCs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B73C1"/>
    <w:multiLevelType w:val="multilevel"/>
    <w:tmpl w:val="F048A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176EFD"/>
    <w:multiLevelType w:val="multilevel"/>
    <w:tmpl w:val="6FB26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642033"/>
    <w:multiLevelType w:val="multilevel"/>
    <w:tmpl w:val="01A6A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D5300B"/>
    <w:multiLevelType w:val="multilevel"/>
    <w:tmpl w:val="9140A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EA407A"/>
    <w:multiLevelType w:val="multilevel"/>
    <w:tmpl w:val="9F6EB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3973F3E"/>
    <w:multiLevelType w:val="multilevel"/>
    <w:tmpl w:val="E97A9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7F37632"/>
    <w:multiLevelType w:val="multilevel"/>
    <w:tmpl w:val="4F027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9824400"/>
    <w:multiLevelType w:val="multilevel"/>
    <w:tmpl w:val="D4C08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A904EBA"/>
    <w:multiLevelType w:val="multilevel"/>
    <w:tmpl w:val="009CB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B6C343A"/>
    <w:multiLevelType w:val="multilevel"/>
    <w:tmpl w:val="ABC2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D06143C"/>
    <w:multiLevelType w:val="multilevel"/>
    <w:tmpl w:val="0C347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E067188"/>
    <w:multiLevelType w:val="multilevel"/>
    <w:tmpl w:val="5F9C6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1D92977"/>
    <w:multiLevelType w:val="multilevel"/>
    <w:tmpl w:val="F62A3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3DC7072"/>
    <w:multiLevelType w:val="multilevel"/>
    <w:tmpl w:val="0BB45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53E0248"/>
    <w:multiLevelType w:val="multilevel"/>
    <w:tmpl w:val="4A46D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56F4E3E"/>
    <w:multiLevelType w:val="multilevel"/>
    <w:tmpl w:val="CD386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7163B41"/>
    <w:multiLevelType w:val="multilevel"/>
    <w:tmpl w:val="BCFE1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8101D4E"/>
    <w:multiLevelType w:val="multilevel"/>
    <w:tmpl w:val="C1883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8615233"/>
    <w:multiLevelType w:val="multilevel"/>
    <w:tmpl w:val="72F0C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9490667"/>
    <w:multiLevelType w:val="multilevel"/>
    <w:tmpl w:val="BC7A4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A373245"/>
    <w:multiLevelType w:val="multilevel"/>
    <w:tmpl w:val="870EA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2AB22334"/>
    <w:multiLevelType w:val="multilevel"/>
    <w:tmpl w:val="760C2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C091D22"/>
    <w:multiLevelType w:val="multilevel"/>
    <w:tmpl w:val="A23E9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2D234B39"/>
    <w:multiLevelType w:val="multilevel"/>
    <w:tmpl w:val="406AA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E80224F"/>
    <w:multiLevelType w:val="multilevel"/>
    <w:tmpl w:val="CA26A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0EB5122"/>
    <w:multiLevelType w:val="multilevel"/>
    <w:tmpl w:val="78969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4A553EC"/>
    <w:multiLevelType w:val="multilevel"/>
    <w:tmpl w:val="77AEC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F957A17"/>
    <w:multiLevelType w:val="multilevel"/>
    <w:tmpl w:val="14241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2F165FD"/>
    <w:multiLevelType w:val="multilevel"/>
    <w:tmpl w:val="D3DE8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EF43D46"/>
    <w:multiLevelType w:val="multilevel"/>
    <w:tmpl w:val="AAFC0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02F50AE"/>
    <w:multiLevelType w:val="multilevel"/>
    <w:tmpl w:val="E70EB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0DB2A10"/>
    <w:multiLevelType w:val="multilevel"/>
    <w:tmpl w:val="BA0AC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8A235A"/>
    <w:multiLevelType w:val="multilevel"/>
    <w:tmpl w:val="B6BCD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7C72A29"/>
    <w:multiLevelType w:val="multilevel"/>
    <w:tmpl w:val="474A4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9251C8C"/>
    <w:multiLevelType w:val="multilevel"/>
    <w:tmpl w:val="B330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9EB5AC5"/>
    <w:multiLevelType w:val="multilevel"/>
    <w:tmpl w:val="0A04B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A912E1F"/>
    <w:multiLevelType w:val="multilevel"/>
    <w:tmpl w:val="0BA28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B522FE6"/>
    <w:multiLevelType w:val="multilevel"/>
    <w:tmpl w:val="7E643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5D12482A"/>
    <w:multiLevelType w:val="multilevel"/>
    <w:tmpl w:val="7B980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BD6C46"/>
    <w:multiLevelType w:val="multilevel"/>
    <w:tmpl w:val="0BF64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5F9112E3"/>
    <w:multiLevelType w:val="multilevel"/>
    <w:tmpl w:val="A98E1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54424BD"/>
    <w:multiLevelType w:val="multilevel"/>
    <w:tmpl w:val="48D8E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6A76379"/>
    <w:multiLevelType w:val="multilevel"/>
    <w:tmpl w:val="E6525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68363684"/>
    <w:multiLevelType w:val="multilevel"/>
    <w:tmpl w:val="2F1CD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9AD532E"/>
    <w:multiLevelType w:val="multilevel"/>
    <w:tmpl w:val="C3B6A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71756A58"/>
    <w:multiLevelType w:val="multilevel"/>
    <w:tmpl w:val="15085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4385C60"/>
    <w:multiLevelType w:val="multilevel"/>
    <w:tmpl w:val="0D085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7AD2294A"/>
    <w:multiLevelType w:val="multilevel"/>
    <w:tmpl w:val="81D89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D6C672E"/>
    <w:multiLevelType w:val="multilevel"/>
    <w:tmpl w:val="52561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4"/>
  </w:num>
  <w:num w:numId="2">
    <w:abstractNumId w:val="27"/>
  </w:num>
  <w:num w:numId="3">
    <w:abstractNumId w:val="16"/>
  </w:num>
  <w:num w:numId="4">
    <w:abstractNumId w:val="9"/>
  </w:num>
  <w:num w:numId="5">
    <w:abstractNumId w:val="34"/>
  </w:num>
  <w:num w:numId="6">
    <w:abstractNumId w:val="5"/>
  </w:num>
  <w:num w:numId="7">
    <w:abstractNumId w:val="36"/>
  </w:num>
  <w:num w:numId="8">
    <w:abstractNumId w:val="26"/>
  </w:num>
  <w:num w:numId="9">
    <w:abstractNumId w:val="33"/>
  </w:num>
  <w:num w:numId="10">
    <w:abstractNumId w:val="45"/>
  </w:num>
  <w:num w:numId="11">
    <w:abstractNumId w:val="0"/>
  </w:num>
  <w:num w:numId="12">
    <w:abstractNumId w:val="7"/>
  </w:num>
  <w:num w:numId="13">
    <w:abstractNumId w:val="39"/>
  </w:num>
  <w:num w:numId="14">
    <w:abstractNumId w:val="29"/>
  </w:num>
  <w:num w:numId="15">
    <w:abstractNumId w:val="24"/>
  </w:num>
  <w:num w:numId="16">
    <w:abstractNumId w:val="47"/>
  </w:num>
  <w:num w:numId="17">
    <w:abstractNumId w:val="3"/>
  </w:num>
  <w:num w:numId="18">
    <w:abstractNumId w:val="11"/>
  </w:num>
  <w:num w:numId="19">
    <w:abstractNumId w:val="15"/>
  </w:num>
  <w:num w:numId="20">
    <w:abstractNumId w:val="41"/>
  </w:num>
  <w:num w:numId="21">
    <w:abstractNumId w:val="40"/>
  </w:num>
  <w:num w:numId="22">
    <w:abstractNumId w:val="13"/>
  </w:num>
  <w:num w:numId="23">
    <w:abstractNumId w:val="12"/>
  </w:num>
  <w:num w:numId="24">
    <w:abstractNumId w:val="2"/>
  </w:num>
  <w:num w:numId="25">
    <w:abstractNumId w:val="21"/>
  </w:num>
  <w:num w:numId="26">
    <w:abstractNumId w:val="8"/>
  </w:num>
  <w:num w:numId="27">
    <w:abstractNumId w:val="35"/>
  </w:num>
  <w:num w:numId="28">
    <w:abstractNumId w:val="28"/>
  </w:num>
  <w:num w:numId="29">
    <w:abstractNumId w:val="37"/>
  </w:num>
  <w:num w:numId="30">
    <w:abstractNumId w:val="31"/>
  </w:num>
  <w:num w:numId="31">
    <w:abstractNumId w:val="30"/>
  </w:num>
  <w:num w:numId="32">
    <w:abstractNumId w:val="4"/>
  </w:num>
  <w:num w:numId="33">
    <w:abstractNumId w:val="6"/>
  </w:num>
  <w:num w:numId="34">
    <w:abstractNumId w:val="17"/>
  </w:num>
  <w:num w:numId="35">
    <w:abstractNumId w:val="48"/>
  </w:num>
  <w:num w:numId="36">
    <w:abstractNumId w:val="38"/>
  </w:num>
  <w:num w:numId="37">
    <w:abstractNumId w:val="42"/>
  </w:num>
  <w:num w:numId="38">
    <w:abstractNumId w:val="22"/>
  </w:num>
  <w:num w:numId="39">
    <w:abstractNumId w:val="25"/>
  </w:num>
  <w:num w:numId="40">
    <w:abstractNumId w:val="14"/>
  </w:num>
  <w:num w:numId="41">
    <w:abstractNumId w:val="10"/>
  </w:num>
  <w:num w:numId="42">
    <w:abstractNumId w:val="46"/>
  </w:num>
  <w:num w:numId="43">
    <w:abstractNumId w:val="20"/>
  </w:num>
  <w:num w:numId="44">
    <w:abstractNumId w:val="18"/>
  </w:num>
  <w:num w:numId="45">
    <w:abstractNumId w:val="23"/>
  </w:num>
  <w:num w:numId="46">
    <w:abstractNumId w:val="43"/>
  </w:num>
  <w:num w:numId="47">
    <w:abstractNumId w:val="1"/>
  </w:num>
  <w:num w:numId="48">
    <w:abstractNumId w:val="32"/>
  </w:num>
  <w:num w:numId="49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4BAF"/>
    <w:rsid w:val="000234AF"/>
    <w:rsid w:val="00025222"/>
    <w:rsid w:val="00042F72"/>
    <w:rsid w:val="0005359A"/>
    <w:rsid w:val="0005665B"/>
    <w:rsid w:val="00061D50"/>
    <w:rsid w:val="000756CA"/>
    <w:rsid w:val="00081665"/>
    <w:rsid w:val="00081B8F"/>
    <w:rsid w:val="00087353"/>
    <w:rsid w:val="000964EB"/>
    <w:rsid w:val="000A39DF"/>
    <w:rsid w:val="000B0D93"/>
    <w:rsid w:val="000C62C5"/>
    <w:rsid w:val="000D7063"/>
    <w:rsid w:val="000E22F8"/>
    <w:rsid w:val="000E234A"/>
    <w:rsid w:val="000E6195"/>
    <w:rsid w:val="000F1571"/>
    <w:rsid w:val="000F6E66"/>
    <w:rsid w:val="00103EFE"/>
    <w:rsid w:val="00111CDE"/>
    <w:rsid w:val="00121666"/>
    <w:rsid w:val="001253D1"/>
    <w:rsid w:val="00126093"/>
    <w:rsid w:val="0012667E"/>
    <w:rsid w:val="001306B9"/>
    <w:rsid w:val="00147315"/>
    <w:rsid w:val="00153697"/>
    <w:rsid w:val="001572BF"/>
    <w:rsid w:val="001620F7"/>
    <w:rsid w:val="001776FF"/>
    <w:rsid w:val="00177D3E"/>
    <w:rsid w:val="00185507"/>
    <w:rsid w:val="0019303A"/>
    <w:rsid w:val="001B0A27"/>
    <w:rsid w:val="001C5381"/>
    <w:rsid w:val="001D2E72"/>
    <w:rsid w:val="001E6B9C"/>
    <w:rsid w:val="00217C01"/>
    <w:rsid w:val="0023001E"/>
    <w:rsid w:val="00234EEB"/>
    <w:rsid w:val="00251D2E"/>
    <w:rsid w:val="0026098D"/>
    <w:rsid w:val="00261CB9"/>
    <w:rsid w:val="00262411"/>
    <w:rsid w:val="00275B16"/>
    <w:rsid w:val="00281A16"/>
    <w:rsid w:val="00286BBD"/>
    <w:rsid w:val="00296889"/>
    <w:rsid w:val="002A3C75"/>
    <w:rsid w:val="002A3DB3"/>
    <w:rsid w:val="002A4BAF"/>
    <w:rsid w:val="002B3255"/>
    <w:rsid w:val="002B42D9"/>
    <w:rsid w:val="002C0264"/>
    <w:rsid w:val="002D365D"/>
    <w:rsid w:val="002D3E9D"/>
    <w:rsid w:val="002E38B3"/>
    <w:rsid w:val="002E3974"/>
    <w:rsid w:val="00301B41"/>
    <w:rsid w:val="00303DDA"/>
    <w:rsid w:val="0030418E"/>
    <w:rsid w:val="00306099"/>
    <w:rsid w:val="00306933"/>
    <w:rsid w:val="00306ADB"/>
    <w:rsid w:val="00332143"/>
    <w:rsid w:val="00332710"/>
    <w:rsid w:val="00350365"/>
    <w:rsid w:val="00351104"/>
    <w:rsid w:val="0035337B"/>
    <w:rsid w:val="00355719"/>
    <w:rsid w:val="00356CEA"/>
    <w:rsid w:val="0037498E"/>
    <w:rsid w:val="00382A0C"/>
    <w:rsid w:val="00385084"/>
    <w:rsid w:val="00390071"/>
    <w:rsid w:val="00390DAE"/>
    <w:rsid w:val="003A65C0"/>
    <w:rsid w:val="003C2C31"/>
    <w:rsid w:val="003C3E46"/>
    <w:rsid w:val="003F31DC"/>
    <w:rsid w:val="004029A7"/>
    <w:rsid w:val="004110FE"/>
    <w:rsid w:val="00414DEB"/>
    <w:rsid w:val="00425982"/>
    <w:rsid w:val="004353C2"/>
    <w:rsid w:val="00437871"/>
    <w:rsid w:val="004417D4"/>
    <w:rsid w:val="00445E32"/>
    <w:rsid w:val="00446B52"/>
    <w:rsid w:val="00447B28"/>
    <w:rsid w:val="004520F0"/>
    <w:rsid w:val="00453C5E"/>
    <w:rsid w:val="00476915"/>
    <w:rsid w:val="00480551"/>
    <w:rsid w:val="00481B8F"/>
    <w:rsid w:val="0048213B"/>
    <w:rsid w:val="00486519"/>
    <w:rsid w:val="004B1CF1"/>
    <w:rsid w:val="004C611D"/>
    <w:rsid w:val="004C622D"/>
    <w:rsid w:val="004D4340"/>
    <w:rsid w:val="005003E5"/>
    <w:rsid w:val="00503A13"/>
    <w:rsid w:val="00525CDA"/>
    <w:rsid w:val="00571B0F"/>
    <w:rsid w:val="00575CBA"/>
    <w:rsid w:val="00584EE0"/>
    <w:rsid w:val="00585D43"/>
    <w:rsid w:val="0059346C"/>
    <w:rsid w:val="00596011"/>
    <w:rsid w:val="005A6059"/>
    <w:rsid w:val="005D739C"/>
    <w:rsid w:val="005E1230"/>
    <w:rsid w:val="005F2801"/>
    <w:rsid w:val="00600EC6"/>
    <w:rsid w:val="00610E84"/>
    <w:rsid w:val="006202B1"/>
    <w:rsid w:val="006214D4"/>
    <w:rsid w:val="006356EF"/>
    <w:rsid w:val="00640EA1"/>
    <w:rsid w:val="00645C87"/>
    <w:rsid w:val="00647D29"/>
    <w:rsid w:val="00653451"/>
    <w:rsid w:val="006653B1"/>
    <w:rsid w:val="00667733"/>
    <w:rsid w:val="00674425"/>
    <w:rsid w:val="00682872"/>
    <w:rsid w:val="00684B25"/>
    <w:rsid w:val="00686C0C"/>
    <w:rsid w:val="006A3FF2"/>
    <w:rsid w:val="006B2897"/>
    <w:rsid w:val="006C46CF"/>
    <w:rsid w:val="006D0F17"/>
    <w:rsid w:val="006D19C1"/>
    <w:rsid w:val="006D7A6A"/>
    <w:rsid w:val="006E2EC5"/>
    <w:rsid w:val="006F17D6"/>
    <w:rsid w:val="006F624C"/>
    <w:rsid w:val="007021E3"/>
    <w:rsid w:val="0070441B"/>
    <w:rsid w:val="007124F0"/>
    <w:rsid w:val="00713D72"/>
    <w:rsid w:val="00720EFA"/>
    <w:rsid w:val="00721BC6"/>
    <w:rsid w:val="00726737"/>
    <w:rsid w:val="00727DA9"/>
    <w:rsid w:val="00730903"/>
    <w:rsid w:val="007337BF"/>
    <w:rsid w:val="00735C3E"/>
    <w:rsid w:val="00744677"/>
    <w:rsid w:val="00745B81"/>
    <w:rsid w:val="00746A06"/>
    <w:rsid w:val="00750B15"/>
    <w:rsid w:val="00751216"/>
    <w:rsid w:val="00752FCB"/>
    <w:rsid w:val="00756EE5"/>
    <w:rsid w:val="00767235"/>
    <w:rsid w:val="00780DBF"/>
    <w:rsid w:val="007858B6"/>
    <w:rsid w:val="007A337A"/>
    <w:rsid w:val="007B7F5E"/>
    <w:rsid w:val="007C0667"/>
    <w:rsid w:val="007D2493"/>
    <w:rsid w:val="008076A6"/>
    <w:rsid w:val="00813A50"/>
    <w:rsid w:val="00823DDA"/>
    <w:rsid w:val="00840E79"/>
    <w:rsid w:val="00841636"/>
    <w:rsid w:val="008519CC"/>
    <w:rsid w:val="00860029"/>
    <w:rsid w:val="00861607"/>
    <w:rsid w:val="00864E50"/>
    <w:rsid w:val="0087469D"/>
    <w:rsid w:val="00882A91"/>
    <w:rsid w:val="008917D6"/>
    <w:rsid w:val="00891933"/>
    <w:rsid w:val="008968FC"/>
    <w:rsid w:val="008A34B4"/>
    <w:rsid w:val="008B1D6C"/>
    <w:rsid w:val="008B6144"/>
    <w:rsid w:val="008B689F"/>
    <w:rsid w:val="008F14FD"/>
    <w:rsid w:val="0090390F"/>
    <w:rsid w:val="00912CA5"/>
    <w:rsid w:val="00915B24"/>
    <w:rsid w:val="00932DAD"/>
    <w:rsid w:val="009337D5"/>
    <w:rsid w:val="00955F40"/>
    <w:rsid w:val="00956E3A"/>
    <w:rsid w:val="00957777"/>
    <w:rsid w:val="00972836"/>
    <w:rsid w:val="00972947"/>
    <w:rsid w:val="00976AB1"/>
    <w:rsid w:val="009A1527"/>
    <w:rsid w:val="009A1BAF"/>
    <w:rsid w:val="009A6292"/>
    <w:rsid w:val="009B3603"/>
    <w:rsid w:val="009B7AE2"/>
    <w:rsid w:val="009C267F"/>
    <w:rsid w:val="009C5FC7"/>
    <w:rsid w:val="009D0439"/>
    <w:rsid w:val="009D52A0"/>
    <w:rsid w:val="009E183B"/>
    <w:rsid w:val="009F5437"/>
    <w:rsid w:val="00A02C1C"/>
    <w:rsid w:val="00A038ED"/>
    <w:rsid w:val="00A04651"/>
    <w:rsid w:val="00A04B36"/>
    <w:rsid w:val="00A10285"/>
    <w:rsid w:val="00A2726B"/>
    <w:rsid w:val="00A32866"/>
    <w:rsid w:val="00A46763"/>
    <w:rsid w:val="00A64D63"/>
    <w:rsid w:val="00A72360"/>
    <w:rsid w:val="00A7402C"/>
    <w:rsid w:val="00AA2BC8"/>
    <w:rsid w:val="00AA5BD8"/>
    <w:rsid w:val="00AB50DE"/>
    <w:rsid w:val="00AB7AF7"/>
    <w:rsid w:val="00AC12B6"/>
    <w:rsid w:val="00AD79B0"/>
    <w:rsid w:val="00AE008B"/>
    <w:rsid w:val="00AE0BC4"/>
    <w:rsid w:val="00AE75D3"/>
    <w:rsid w:val="00AF07BB"/>
    <w:rsid w:val="00AF353B"/>
    <w:rsid w:val="00B072CD"/>
    <w:rsid w:val="00B1044D"/>
    <w:rsid w:val="00B12545"/>
    <w:rsid w:val="00B12E2B"/>
    <w:rsid w:val="00B17CCC"/>
    <w:rsid w:val="00B21608"/>
    <w:rsid w:val="00B34CCA"/>
    <w:rsid w:val="00B51C09"/>
    <w:rsid w:val="00B57452"/>
    <w:rsid w:val="00B729BE"/>
    <w:rsid w:val="00B75C28"/>
    <w:rsid w:val="00B82657"/>
    <w:rsid w:val="00B94FEC"/>
    <w:rsid w:val="00BA40F7"/>
    <w:rsid w:val="00BB4E5A"/>
    <w:rsid w:val="00BC133E"/>
    <w:rsid w:val="00BD4AE4"/>
    <w:rsid w:val="00BD6425"/>
    <w:rsid w:val="00BF4222"/>
    <w:rsid w:val="00BF6FD4"/>
    <w:rsid w:val="00C02267"/>
    <w:rsid w:val="00C043C1"/>
    <w:rsid w:val="00C10282"/>
    <w:rsid w:val="00C11615"/>
    <w:rsid w:val="00C172FE"/>
    <w:rsid w:val="00C42460"/>
    <w:rsid w:val="00C47F48"/>
    <w:rsid w:val="00C542A2"/>
    <w:rsid w:val="00C55CC5"/>
    <w:rsid w:val="00C56812"/>
    <w:rsid w:val="00C6105C"/>
    <w:rsid w:val="00C62D69"/>
    <w:rsid w:val="00C64001"/>
    <w:rsid w:val="00C74D59"/>
    <w:rsid w:val="00C77D4D"/>
    <w:rsid w:val="00C92107"/>
    <w:rsid w:val="00CA265E"/>
    <w:rsid w:val="00CA2737"/>
    <w:rsid w:val="00CB0C7D"/>
    <w:rsid w:val="00CB2F86"/>
    <w:rsid w:val="00CC2196"/>
    <w:rsid w:val="00CD66A0"/>
    <w:rsid w:val="00D17ADC"/>
    <w:rsid w:val="00D30EE5"/>
    <w:rsid w:val="00D378CA"/>
    <w:rsid w:val="00D37D9D"/>
    <w:rsid w:val="00D57BBF"/>
    <w:rsid w:val="00D619AF"/>
    <w:rsid w:val="00D64D05"/>
    <w:rsid w:val="00D65E01"/>
    <w:rsid w:val="00D66036"/>
    <w:rsid w:val="00D70A3E"/>
    <w:rsid w:val="00D96252"/>
    <w:rsid w:val="00DA02CE"/>
    <w:rsid w:val="00DB1667"/>
    <w:rsid w:val="00DB223E"/>
    <w:rsid w:val="00DB3FCB"/>
    <w:rsid w:val="00DB549C"/>
    <w:rsid w:val="00DC5376"/>
    <w:rsid w:val="00DC57A6"/>
    <w:rsid w:val="00DD1611"/>
    <w:rsid w:val="00DD1785"/>
    <w:rsid w:val="00DD6268"/>
    <w:rsid w:val="00DE51E1"/>
    <w:rsid w:val="00DE650D"/>
    <w:rsid w:val="00DE6939"/>
    <w:rsid w:val="00DE6C42"/>
    <w:rsid w:val="00DE79FA"/>
    <w:rsid w:val="00DF04EA"/>
    <w:rsid w:val="00DF5E4A"/>
    <w:rsid w:val="00E241F2"/>
    <w:rsid w:val="00E3488A"/>
    <w:rsid w:val="00E4756B"/>
    <w:rsid w:val="00EC0D64"/>
    <w:rsid w:val="00EE5DE1"/>
    <w:rsid w:val="00EE645B"/>
    <w:rsid w:val="00EE72FC"/>
    <w:rsid w:val="00EF6BAD"/>
    <w:rsid w:val="00F0072B"/>
    <w:rsid w:val="00F0085A"/>
    <w:rsid w:val="00F34B27"/>
    <w:rsid w:val="00F451F6"/>
    <w:rsid w:val="00F6697A"/>
    <w:rsid w:val="00F6722A"/>
    <w:rsid w:val="00F70454"/>
    <w:rsid w:val="00F90573"/>
    <w:rsid w:val="00F96C38"/>
    <w:rsid w:val="00FA0591"/>
    <w:rsid w:val="00FA0A60"/>
    <w:rsid w:val="00FA204D"/>
    <w:rsid w:val="00FA3B16"/>
    <w:rsid w:val="00FC499C"/>
    <w:rsid w:val="00FC7158"/>
    <w:rsid w:val="00FD6053"/>
    <w:rsid w:val="00FD679F"/>
    <w:rsid w:val="00FE3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BAF"/>
  </w:style>
  <w:style w:type="paragraph" w:styleId="Heading2">
    <w:name w:val="heading 2"/>
    <w:basedOn w:val="Normal"/>
    <w:link w:val="Heading2Char"/>
    <w:uiPriority w:val="9"/>
    <w:qFormat/>
    <w:rsid w:val="00D37D9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4B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A4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4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B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A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264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DD1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1611"/>
  </w:style>
  <w:style w:type="paragraph" w:styleId="Footer">
    <w:name w:val="footer"/>
    <w:basedOn w:val="Normal"/>
    <w:link w:val="FooterChar"/>
    <w:uiPriority w:val="99"/>
    <w:semiHidden/>
    <w:unhideWhenUsed/>
    <w:rsid w:val="00DD16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1611"/>
  </w:style>
  <w:style w:type="paragraph" w:styleId="ListParagraph">
    <w:name w:val="List Paragraph"/>
    <w:basedOn w:val="Normal"/>
    <w:uiPriority w:val="34"/>
    <w:qFormat/>
    <w:rsid w:val="004029A7"/>
    <w:pPr>
      <w:ind w:left="720"/>
      <w:contextualSpacing/>
    </w:pPr>
  </w:style>
  <w:style w:type="character" w:customStyle="1" w:styleId="identifier">
    <w:name w:val="identifier"/>
    <w:basedOn w:val="DefaultParagraphFont"/>
    <w:rsid w:val="009F5437"/>
  </w:style>
  <w:style w:type="character" w:customStyle="1" w:styleId="id-label">
    <w:name w:val="id-label"/>
    <w:basedOn w:val="DefaultParagraphFont"/>
    <w:rsid w:val="009F5437"/>
  </w:style>
  <w:style w:type="character" w:styleId="Hyperlink">
    <w:name w:val="Hyperlink"/>
    <w:basedOn w:val="DefaultParagraphFont"/>
    <w:uiPriority w:val="99"/>
    <w:unhideWhenUsed/>
    <w:rsid w:val="009F543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90DA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37D9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9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2152/jmi.66.4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4</Pages>
  <Words>5381</Words>
  <Characters>30675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howitt</dc:creator>
  <cp:lastModifiedBy>cbuchanan</cp:lastModifiedBy>
  <cp:revision>30</cp:revision>
  <dcterms:created xsi:type="dcterms:W3CDTF">2020-12-01T19:22:00Z</dcterms:created>
  <dcterms:modified xsi:type="dcterms:W3CDTF">2020-12-01T22:52:00Z</dcterms:modified>
</cp:coreProperties>
</file>